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EB154" w14:textId="0BC0ADF7" w:rsidR="00903910" w:rsidRDefault="00E42615" w:rsidP="00903910">
      <w:pPr>
        <w:spacing w:after="0" w:line="480" w:lineRule="auto"/>
        <w:ind w:left="110" w:hangingChars="50" w:hanging="110"/>
        <w:rPr>
          <w:rFonts w:ascii="Arial" w:hAnsi="Arial" w:cs="Arial"/>
          <w:lang w:eastAsia="ja-JP"/>
        </w:rPr>
      </w:pPr>
      <w:r w:rsidRPr="00190243">
        <w:rPr>
          <w:rFonts w:ascii="Arial" w:hAnsi="Arial" w:cs="Arial"/>
          <w:lang w:eastAsia="ja-JP"/>
        </w:rPr>
        <w:t xml:space="preserve">Supplemental </w:t>
      </w:r>
      <w:r w:rsidRPr="00190243">
        <w:rPr>
          <w:rFonts w:ascii="Arial" w:hAnsi="Arial" w:cs="Arial"/>
          <w:lang w:eastAsia="ja-JP"/>
        </w:rPr>
        <w:t>Figure 1</w:t>
      </w:r>
      <w:r w:rsidR="007B2EB8">
        <w:rPr>
          <w:rFonts w:ascii="Arial" w:hAnsi="Arial" w:cs="Arial"/>
          <w:lang w:eastAsia="ja-JP"/>
        </w:rPr>
        <w:t>.</w:t>
      </w:r>
      <w:r w:rsidRPr="008B062D">
        <w:rPr>
          <w:rFonts w:ascii="Arial" w:hAnsi="Arial" w:cs="Arial"/>
          <w:lang w:eastAsia="ja-JP"/>
        </w:rPr>
        <w:t xml:space="preserve"> </w:t>
      </w:r>
      <w:r>
        <w:rPr>
          <w:rFonts w:ascii="Arial" w:hAnsi="Arial" w:cs="Arial"/>
          <w:lang w:eastAsia="ja-JP"/>
        </w:rPr>
        <w:t xml:space="preserve">(A) </w:t>
      </w:r>
      <w:r w:rsidRPr="00617384">
        <w:rPr>
          <w:rFonts w:ascii="Arial" w:hAnsi="Arial" w:cs="Arial"/>
          <w:lang w:eastAsia="ja-JP"/>
        </w:rPr>
        <w:t>Preoperative computed tomography show</w:t>
      </w:r>
      <w:r>
        <w:rPr>
          <w:rFonts w:ascii="Arial" w:hAnsi="Arial" w:cs="Arial"/>
          <w:lang w:eastAsia="ja-JP"/>
        </w:rPr>
        <w:t xml:space="preserve">ing </w:t>
      </w:r>
      <w:r w:rsidR="009D4168">
        <w:rPr>
          <w:rFonts w:ascii="Arial" w:hAnsi="Arial" w:cs="Arial"/>
          <w:lang w:eastAsia="ja-JP"/>
        </w:rPr>
        <w:t xml:space="preserve">the </w:t>
      </w:r>
      <w:r>
        <w:rPr>
          <w:rFonts w:ascii="Arial" w:hAnsi="Arial" w:cs="Arial"/>
          <w:lang w:eastAsia="ja-JP"/>
        </w:rPr>
        <w:t xml:space="preserve">area derived </w:t>
      </w:r>
      <w:r w:rsidR="004112C7">
        <w:rPr>
          <w:rFonts w:ascii="Arial" w:hAnsi="Arial" w:cs="Arial"/>
          <w:lang w:eastAsia="ja-JP"/>
        </w:rPr>
        <w:t xml:space="preserve">annulus </w:t>
      </w:r>
      <w:r>
        <w:rPr>
          <w:rFonts w:ascii="Arial" w:hAnsi="Arial" w:cs="Arial"/>
          <w:lang w:eastAsia="ja-JP"/>
        </w:rPr>
        <w:t>diameter of 18.1 mm</w:t>
      </w:r>
      <w:r w:rsidR="004112C7">
        <w:rPr>
          <w:rFonts w:ascii="Arial" w:hAnsi="Arial" w:cs="Arial"/>
          <w:lang w:eastAsia="ja-JP"/>
        </w:rPr>
        <w:t xml:space="preserve"> (the short axis of 14.9 mm)</w:t>
      </w:r>
      <w:r>
        <w:rPr>
          <w:rFonts w:ascii="Arial" w:hAnsi="Arial" w:cs="Arial"/>
          <w:lang w:eastAsia="ja-JP"/>
        </w:rPr>
        <w:t xml:space="preserve">, and (B) </w:t>
      </w:r>
      <w:r w:rsidR="004112C7">
        <w:rPr>
          <w:rFonts w:ascii="Arial" w:hAnsi="Arial" w:cs="Arial"/>
          <w:lang w:eastAsia="ja-JP"/>
        </w:rPr>
        <w:t>the area derived LVOT diameter of 17.5 mm (</w:t>
      </w:r>
      <w:r>
        <w:rPr>
          <w:rFonts w:ascii="Arial" w:hAnsi="Arial" w:cs="Arial"/>
          <w:lang w:eastAsia="ja-JP"/>
        </w:rPr>
        <w:t xml:space="preserve">the </w:t>
      </w:r>
      <w:r w:rsidR="004112C7">
        <w:rPr>
          <w:rFonts w:ascii="Arial" w:hAnsi="Arial" w:cs="Arial"/>
          <w:lang w:eastAsia="ja-JP"/>
        </w:rPr>
        <w:t>long axis of 22.8</w:t>
      </w:r>
      <w:r>
        <w:rPr>
          <w:rFonts w:ascii="Arial" w:hAnsi="Arial" w:cs="Arial"/>
          <w:lang w:eastAsia="ja-JP"/>
        </w:rPr>
        <w:t xml:space="preserve"> mm</w:t>
      </w:r>
      <w:r w:rsidRPr="00BA73EA">
        <w:rPr>
          <w:rFonts w:ascii="Arial" w:hAnsi="Arial" w:cs="Arial"/>
          <w:vertAlign w:val="superscript"/>
          <w:lang w:eastAsia="ja-JP"/>
        </w:rPr>
        <w:t>2</w:t>
      </w:r>
      <w:r w:rsidR="004112C7" w:rsidRPr="004112C7">
        <w:rPr>
          <w:rFonts w:ascii="Arial" w:hAnsi="Arial" w:cs="Arial"/>
          <w:lang w:eastAsia="ja-JP"/>
        </w:rPr>
        <w:t>)</w:t>
      </w:r>
      <w:r>
        <w:rPr>
          <w:rFonts w:ascii="Arial" w:hAnsi="Arial" w:cs="Arial"/>
          <w:lang w:eastAsia="ja-JP"/>
        </w:rPr>
        <w:t xml:space="preserve">. (C) Postoperative computed tomography </w:t>
      </w:r>
      <w:r w:rsidR="004112C7" w:rsidRPr="00617384">
        <w:rPr>
          <w:rFonts w:ascii="Arial" w:hAnsi="Arial" w:cs="Arial"/>
          <w:lang w:eastAsia="ja-JP"/>
        </w:rPr>
        <w:t>show</w:t>
      </w:r>
      <w:r w:rsidR="004112C7">
        <w:rPr>
          <w:rFonts w:ascii="Arial" w:hAnsi="Arial" w:cs="Arial"/>
          <w:lang w:eastAsia="ja-JP"/>
        </w:rPr>
        <w:t>ing the area derived annulus diameter of 19.1 mm (the short axis of 18.8 mm), and (D) the area derived LVOT diameter of 18.3 mm (the long axis of 23.0 mm</w:t>
      </w:r>
      <w:r w:rsidR="004112C7" w:rsidRPr="00BA73EA">
        <w:rPr>
          <w:rFonts w:ascii="Arial" w:hAnsi="Arial" w:cs="Arial"/>
          <w:vertAlign w:val="superscript"/>
          <w:lang w:eastAsia="ja-JP"/>
        </w:rPr>
        <w:t>2</w:t>
      </w:r>
      <w:r w:rsidR="004112C7" w:rsidRPr="004112C7">
        <w:rPr>
          <w:rFonts w:ascii="Arial" w:hAnsi="Arial" w:cs="Arial"/>
          <w:lang w:eastAsia="ja-JP"/>
        </w:rPr>
        <w:t>)</w:t>
      </w:r>
      <w:r w:rsidR="004112C7">
        <w:rPr>
          <w:rFonts w:ascii="Arial" w:hAnsi="Arial" w:cs="Arial"/>
          <w:lang w:eastAsia="ja-JP"/>
        </w:rPr>
        <w:t>.</w:t>
      </w:r>
    </w:p>
    <w:p w14:paraId="4D33B991" w14:textId="7B5CC457" w:rsidR="00903910" w:rsidRDefault="00E42615" w:rsidP="004112C7">
      <w:pPr>
        <w:spacing w:line="480" w:lineRule="auto"/>
        <w:ind w:firstLineChars="50" w:firstLine="110"/>
        <w:rPr>
          <w:rFonts w:ascii="Arial" w:hAnsi="Arial" w:cs="Arial"/>
        </w:rPr>
      </w:pPr>
      <w:r w:rsidRPr="00B5520A">
        <w:rPr>
          <w:rFonts w:ascii="Arial" w:hAnsi="Arial" w:cs="Arial"/>
        </w:rPr>
        <w:t>LVOT, left ventricular outflow tract</w:t>
      </w:r>
    </w:p>
    <w:p w14:paraId="6EC3A91F" w14:textId="291A719C" w:rsidR="00AF3A85" w:rsidRDefault="00761527" w:rsidP="000B1F0E">
      <w:pPr>
        <w:spacing w:line="480" w:lineRule="auto"/>
        <w:rPr>
          <w:rFonts w:ascii="Arial" w:hAnsi="Arial" w:cs="Arial"/>
        </w:rPr>
      </w:pPr>
      <w:r>
        <w:rPr>
          <w:noProof/>
        </w:rPr>
        <w:drawing>
          <wp:inline distT="0" distB="0" distL="0" distR="0" wp14:anchorId="1B4A6842" wp14:editId="77C6C249">
            <wp:extent cx="4076700" cy="2908895"/>
            <wp:effectExtent l="0" t="0" r="0" b="6350"/>
            <wp:docPr id="43376059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81303" cy="2912180"/>
                    </a:xfrm>
                    <a:prstGeom prst="rect">
                      <a:avLst/>
                    </a:prstGeom>
                    <a:noFill/>
                    <a:ln>
                      <a:noFill/>
                    </a:ln>
                  </pic:spPr>
                </pic:pic>
              </a:graphicData>
            </a:graphic>
          </wp:inline>
        </w:drawing>
      </w:r>
    </w:p>
    <w:p w14:paraId="0D84D5C8" w14:textId="407DF2D7" w:rsidR="00AF3A85" w:rsidRDefault="00E42615" w:rsidP="004F3B0D">
      <w:pPr>
        <w:spacing w:after="0" w:line="480" w:lineRule="auto"/>
        <w:ind w:left="110" w:hangingChars="50" w:hanging="110"/>
        <w:rPr>
          <w:rFonts w:ascii="Arial" w:hAnsi="Arial" w:cs="Arial"/>
          <w:lang w:eastAsia="ja-JP"/>
        </w:rPr>
      </w:pPr>
      <w:r w:rsidRPr="00190243">
        <w:rPr>
          <w:rFonts w:ascii="Arial" w:hAnsi="Arial" w:cs="Arial"/>
          <w:lang w:eastAsia="ja-JP"/>
        </w:rPr>
        <w:t xml:space="preserve">Supplemental Figure </w:t>
      </w:r>
      <w:r>
        <w:rPr>
          <w:rFonts w:ascii="Arial" w:hAnsi="Arial" w:cs="Arial"/>
          <w:lang w:eastAsia="ja-JP"/>
        </w:rPr>
        <w:t>2</w:t>
      </w:r>
      <w:r w:rsidR="00050BED">
        <w:rPr>
          <w:rFonts w:ascii="Arial" w:hAnsi="Arial" w:cs="Arial"/>
          <w:lang w:eastAsia="ja-JP"/>
        </w:rPr>
        <w:t>.</w:t>
      </w:r>
      <w:r w:rsidRPr="008B062D">
        <w:rPr>
          <w:rFonts w:ascii="Arial" w:hAnsi="Arial" w:cs="Arial"/>
          <w:lang w:eastAsia="ja-JP"/>
        </w:rPr>
        <w:t xml:space="preserve"> </w:t>
      </w:r>
      <w:r w:rsidR="00BF25F1">
        <w:rPr>
          <w:rFonts w:ascii="Arial" w:hAnsi="Arial" w:cs="Arial"/>
          <w:lang w:eastAsia="ja-JP"/>
        </w:rPr>
        <w:t xml:space="preserve"> </w:t>
      </w:r>
      <w:r>
        <w:rPr>
          <w:rFonts w:ascii="Arial" w:hAnsi="Arial" w:cs="Arial"/>
          <w:lang w:eastAsia="ja-JP"/>
        </w:rPr>
        <w:t xml:space="preserve">Postoperative </w:t>
      </w:r>
      <w:r w:rsidRPr="00617384">
        <w:rPr>
          <w:rFonts w:ascii="Arial" w:hAnsi="Arial" w:cs="Arial"/>
          <w:lang w:eastAsia="ja-JP"/>
        </w:rPr>
        <w:t>computed tomography show</w:t>
      </w:r>
      <w:r w:rsidR="007711FF">
        <w:rPr>
          <w:rFonts w:ascii="Arial" w:hAnsi="Arial" w:cs="Arial"/>
          <w:lang w:eastAsia="ja-JP"/>
        </w:rPr>
        <w:t>ing</w:t>
      </w:r>
      <w:r w:rsidR="00417BA1">
        <w:rPr>
          <w:rFonts w:ascii="Arial" w:hAnsi="Arial" w:cs="Arial"/>
          <w:lang w:eastAsia="ja-JP"/>
        </w:rPr>
        <w:t xml:space="preserve"> </w:t>
      </w:r>
      <w:r w:rsidR="00BF25F1">
        <w:rPr>
          <w:rFonts w:ascii="Arial" w:hAnsi="Arial" w:cs="Arial"/>
          <w:lang w:eastAsia="ja-JP"/>
        </w:rPr>
        <w:t>the coaxially implanted valve (A)</w:t>
      </w:r>
      <w:r w:rsidR="005124D3">
        <w:rPr>
          <w:rFonts w:ascii="Arial" w:hAnsi="Arial" w:cs="Arial" w:hint="eastAsia"/>
          <w:lang w:eastAsia="ja-JP"/>
        </w:rPr>
        <w:t>,</w:t>
      </w:r>
      <w:r w:rsidR="005124D3">
        <w:rPr>
          <w:rFonts w:ascii="Arial" w:hAnsi="Arial" w:cs="Arial"/>
          <w:lang w:eastAsia="ja-JP"/>
        </w:rPr>
        <w:t xml:space="preserve"> the angle of the valve relative </w:t>
      </w:r>
      <w:r w:rsidR="00050BED">
        <w:rPr>
          <w:rFonts w:ascii="Arial" w:hAnsi="Arial" w:cs="Arial"/>
          <w:lang w:eastAsia="ja-JP"/>
        </w:rPr>
        <w:t xml:space="preserve">to </w:t>
      </w:r>
      <w:r w:rsidR="005124D3">
        <w:rPr>
          <w:rFonts w:ascii="Arial" w:hAnsi="Arial" w:cs="Arial"/>
          <w:lang w:eastAsia="ja-JP"/>
        </w:rPr>
        <w:t xml:space="preserve">the aortic annulus </w:t>
      </w:r>
      <w:r w:rsidR="004B2D74">
        <w:rPr>
          <w:rFonts w:ascii="Arial" w:hAnsi="Arial" w:cs="Arial"/>
          <w:lang w:eastAsia="ja-JP"/>
        </w:rPr>
        <w:t xml:space="preserve">of </w:t>
      </w:r>
      <w:r w:rsidR="00D361F3">
        <w:rPr>
          <w:rFonts w:ascii="Arial" w:hAnsi="Arial" w:cs="Arial" w:hint="eastAsia"/>
          <w:lang w:eastAsia="ja-JP"/>
        </w:rPr>
        <w:t>2</w:t>
      </w:r>
      <w:r w:rsidR="004B2D74">
        <w:rPr>
          <w:rFonts w:ascii="Arial" w:hAnsi="Arial" w:cs="Arial" w:hint="eastAsia"/>
          <w:lang w:eastAsia="ja-JP"/>
        </w:rPr>
        <w:t>°</w:t>
      </w:r>
      <w:r w:rsidR="005124D3">
        <w:rPr>
          <w:rFonts w:ascii="Arial" w:hAnsi="Arial" w:cs="Arial"/>
          <w:lang w:eastAsia="ja-JP"/>
        </w:rPr>
        <w:t xml:space="preserve">(B), </w:t>
      </w:r>
      <w:r w:rsidR="00BF25F1">
        <w:rPr>
          <w:rFonts w:ascii="Arial" w:hAnsi="Arial" w:cs="Arial"/>
          <w:lang w:eastAsia="ja-JP"/>
        </w:rPr>
        <w:t xml:space="preserve">and </w:t>
      </w:r>
      <w:r w:rsidR="00050BED">
        <w:rPr>
          <w:rFonts w:ascii="Arial" w:hAnsi="Arial" w:cs="Arial"/>
          <w:lang w:eastAsia="ja-JP"/>
        </w:rPr>
        <w:t xml:space="preserve">the </w:t>
      </w:r>
      <w:r w:rsidR="00BF25F1">
        <w:rPr>
          <w:rFonts w:ascii="Arial" w:hAnsi="Arial" w:cs="Arial"/>
          <w:lang w:eastAsia="ja-JP"/>
        </w:rPr>
        <w:t>virtual valve-in-valve</w:t>
      </w:r>
      <w:r w:rsidR="009F34FF">
        <w:rPr>
          <w:rFonts w:ascii="Arial" w:hAnsi="Arial" w:cs="Arial"/>
          <w:lang w:eastAsia="ja-JP"/>
        </w:rPr>
        <w:t xml:space="preserve"> </w:t>
      </w:r>
      <w:r w:rsidR="005E1649">
        <w:rPr>
          <w:rFonts w:ascii="Arial" w:hAnsi="Arial" w:cs="Arial"/>
          <w:lang w:eastAsia="ja-JP"/>
        </w:rPr>
        <w:t>wit</w:t>
      </w:r>
      <w:r w:rsidR="007711FF">
        <w:rPr>
          <w:rFonts w:ascii="Arial" w:hAnsi="Arial" w:cs="Arial"/>
          <w:lang w:eastAsia="ja-JP"/>
        </w:rPr>
        <w:t xml:space="preserve">h adequate distance from </w:t>
      </w:r>
      <w:r w:rsidR="00050BED">
        <w:rPr>
          <w:rFonts w:ascii="Arial" w:hAnsi="Arial" w:cs="Arial"/>
          <w:lang w:eastAsia="ja-JP"/>
        </w:rPr>
        <w:t xml:space="preserve">the </w:t>
      </w:r>
      <w:r w:rsidR="007711FF">
        <w:rPr>
          <w:rFonts w:ascii="Arial" w:hAnsi="Arial" w:cs="Arial"/>
          <w:lang w:eastAsia="ja-JP"/>
        </w:rPr>
        <w:t>coronary arteries</w:t>
      </w:r>
      <w:r w:rsidR="005E1649">
        <w:rPr>
          <w:rFonts w:ascii="Arial" w:hAnsi="Arial" w:cs="Arial"/>
          <w:lang w:eastAsia="ja-JP"/>
        </w:rPr>
        <w:t xml:space="preserve"> </w:t>
      </w:r>
      <w:r w:rsidR="009F34FF">
        <w:rPr>
          <w:rFonts w:ascii="Arial" w:hAnsi="Arial" w:cs="Arial"/>
          <w:lang w:eastAsia="ja-JP"/>
        </w:rPr>
        <w:t>(</w:t>
      </w:r>
      <w:r w:rsidR="005124D3">
        <w:rPr>
          <w:rFonts w:ascii="Arial" w:hAnsi="Arial" w:cs="Arial"/>
          <w:lang w:eastAsia="ja-JP"/>
        </w:rPr>
        <w:t>C</w:t>
      </w:r>
      <w:r w:rsidR="009F34FF">
        <w:rPr>
          <w:rFonts w:ascii="Arial" w:hAnsi="Arial" w:cs="Arial"/>
          <w:lang w:eastAsia="ja-JP"/>
        </w:rPr>
        <w:t>)</w:t>
      </w:r>
      <w:r w:rsidR="009A33B0">
        <w:rPr>
          <w:rFonts w:ascii="Arial" w:hAnsi="Arial" w:cs="Arial"/>
          <w:lang w:eastAsia="ja-JP"/>
        </w:rPr>
        <w:t>.</w:t>
      </w:r>
      <w:r w:rsidR="00BF25F1">
        <w:rPr>
          <w:rFonts w:ascii="Arial" w:hAnsi="Arial" w:cs="Arial"/>
          <w:lang w:eastAsia="ja-JP"/>
        </w:rPr>
        <w:t xml:space="preserve"> </w:t>
      </w:r>
    </w:p>
    <w:p w14:paraId="24B4ADC7" w14:textId="79459A15" w:rsidR="00FF3B1B" w:rsidRPr="00B5520A" w:rsidRDefault="00761527" w:rsidP="004F3B0D">
      <w:pPr>
        <w:spacing w:after="0" w:line="480" w:lineRule="auto"/>
        <w:ind w:left="110" w:hangingChars="50" w:hanging="110"/>
        <w:rPr>
          <w:rFonts w:ascii="Arial" w:hAnsi="Arial" w:cs="Arial"/>
        </w:rPr>
      </w:pPr>
      <w:r>
        <w:rPr>
          <w:noProof/>
        </w:rPr>
        <w:drawing>
          <wp:inline distT="0" distB="0" distL="0" distR="0" wp14:anchorId="3614E785" wp14:editId="2CE2F6A6">
            <wp:extent cx="4997450" cy="1387125"/>
            <wp:effectExtent l="0" t="0" r="0" b="3810"/>
            <wp:docPr id="61966324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06048" cy="1389511"/>
                    </a:xfrm>
                    <a:prstGeom prst="rect">
                      <a:avLst/>
                    </a:prstGeom>
                    <a:noFill/>
                    <a:ln>
                      <a:noFill/>
                    </a:ln>
                  </pic:spPr>
                </pic:pic>
              </a:graphicData>
            </a:graphic>
          </wp:inline>
        </w:drawing>
      </w:r>
    </w:p>
    <w:sectPr w:rsidR="00FF3B1B" w:rsidRPr="00B5520A" w:rsidSect="00B5520A">
      <w:head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448428" w14:textId="77777777" w:rsidR="00E42615" w:rsidRDefault="00E42615">
      <w:pPr>
        <w:spacing w:after="0" w:line="240" w:lineRule="auto"/>
      </w:pPr>
      <w:r>
        <w:separator/>
      </w:r>
    </w:p>
  </w:endnote>
  <w:endnote w:type="continuationSeparator" w:id="0">
    <w:p w14:paraId="68ECB231" w14:textId="77777777" w:rsidR="00E42615" w:rsidRDefault="00E426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ＭＳ Ｐゴシック">
    <w:altName w:val="MS PGothic"/>
    <w:panose1 w:val="020B0600070205080204"/>
    <w:charset w:val="80"/>
    <w:family w:val="modern"/>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075E83" w14:textId="77777777" w:rsidR="00E42615" w:rsidRDefault="00E42615">
      <w:pPr>
        <w:spacing w:after="0" w:line="240" w:lineRule="auto"/>
      </w:pPr>
      <w:r>
        <w:separator/>
      </w:r>
    </w:p>
  </w:footnote>
  <w:footnote w:type="continuationSeparator" w:id="0">
    <w:p w14:paraId="6382EDC1" w14:textId="77777777" w:rsidR="00E42615" w:rsidRDefault="00E426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7320479"/>
      <w:docPartObj>
        <w:docPartGallery w:val="Page Numbers (Top of Page)"/>
        <w:docPartUnique/>
      </w:docPartObj>
    </w:sdtPr>
    <w:sdtEndPr/>
    <w:sdtContent>
      <w:p w14:paraId="199EC9CF" w14:textId="66832039" w:rsidR="00F27E0E" w:rsidRPr="005F775E" w:rsidRDefault="00E42615">
        <w:pPr>
          <w:pStyle w:val="a5"/>
          <w:jc w:val="right"/>
        </w:pPr>
        <w:r w:rsidRPr="005F775E">
          <w:fldChar w:fldCharType="begin"/>
        </w:r>
        <w:r w:rsidRPr="005F775E">
          <w:instrText xml:space="preserve"> PAGE   \* MERGEFORMAT </w:instrText>
        </w:r>
        <w:r w:rsidRPr="005F775E">
          <w:fldChar w:fldCharType="separate"/>
        </w:r>
        <w:r w:rsidRPr="005F775E">
          <w:t>6</w:t>
        </w:r>
        <w:r w:rsidRPr="005F775E">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F198D6C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42A4E8B8">
      <w:start w:val="1"/>
      <w:numFmt w:val="decimal"/>
      <w:lvlText w:val="%1."/>
      <w:lvlJc w:val="left"/>
      <w:pPr>
        <w:ind w:left="720" w:hanging="360"/>
      </w:pPr>
    </w:lvl>
    <w:lvl w:ilvl="1" w:tplc="7EEC8590">
      <w:numFmt w:val="decimal"/>
      <w:lvlText w:val=""/>
      <w:lvlJc w:val="left"/>
    </w:lvl>
    <w:lvl w:ilvl="2" w:tplc="7EA28E84">
      <w:numFmt w:val="decimal"/>
      <w:lvlText w:val=""/>
      <w:lvlJc w:val="left"/>
    </w:lvl>
    <w:lvl w:ilvl="3" w:tplc="FF421358">
      <w:numFmt w:val="decimal"/>
      <w:lvlText w:val=""/>
      <w:lvlJc w:val="left"/>
    </w:lvl>
    <w:lvl w:ilvl="4" w:tplc="95240CDA">
      <w:numFmt w:val="decimal"/>
      <w:lvlText w:val=""/>
      <w:lvlJc w:val="left"/>
    </w:lvl>
    <w:lvl w:ilvl="5" w:tplc="62FCCE22">
      <w:numFmt w:val="decimal"/>
      <w:lvlText w:val=""/>
      <w:lvlJc w:val="left"/>
    </w:lvl>
    <w:lvl w:ilvl="6" w:tplc="65560224">
      <w:numFmt w:val="decimal"/>
      <w:lvlText w:val=""/>
      <w:lvlJc w:val="left"/>
    </w:lvl>
    <w:lvl w:ilvl="7" w:tplc="78F83B42">
      <w:numFmt w:val="decimal"/>
      <w:lvlText w:val=""/>
      <w:lvlJc w:val="left"/>
    </w:lvl>
    <w:lvl w:ilvl="8" w:tplc="B4C6C138">
      <w:numFmt w:val="decimal"/>
      <w:lvlText w:val=""/>
      <w:lvlJc w:val="left"/>
    </w:lvl>
  </w:abstractNum>
  <w:abstractNum w:abstractNumId="2" w15:restartNumberingAfterBreak="0">
    <w:nsid w:val="02CE524D"/>
    <w:multiLevelType w:val="hybridMultilevel"/>
    <w:tmpl w:val="95788BA0"/>
    <w:lvl w:ilvl="0" w:tplc="35684796">
      <w:numFmt w:val="bullet"/>
      <w:lvlText w:val=""/>
      <w:lvlJc w:val="left"/>
      <w:pPr>
        <w:ind w:left="720" w:hanging="360"/>
      </w:pPr>
      <w:rPr>
        <w:rFonts w:ascii="Symbol" w:eastAsia="Times New Roman" w:hAnsi="Symbol" w:cs="Times New Roman" w:hint="default"/>
      </w:rPr>
    </w:lvl>
    <w:lvl w:ilvl="1" w:tplc="C5A4ACA0" w:tentative="1">
      <w:start w:val="1"/>
      <w:numFmt w:val="bullet"/>
      <w:lvlText w:val="o"/>
      <w:lvlJc w:val="left"/>
      <w:pPr>
        <w:ind w:left="1440" w:hanging="360"/>
      </w:pPr>
      <w:rPr>
        <w:rFonts w:ascii="Courier New" w:hAnsi="Courier New" w:cs="Courier New" w:hint="default"/>
      </w:rPr>
    </w:lvl>
    <w:lvl w:ilvl="2" w:tplc="2BA257F0" w:tentative="1">
      <w:start w:val="1"/>
      <w:numFmt w:val="bullet"/>
      <w:lvlText w:val=""/>
      <w:lvlJc w:val="left"/>
      <w:pPr>
        <w:ind w:left="2160" w:hanging="360"/>
      </w:pPr>
      <w:rPr>
        <w:rFonts w:ascii="Wingdings" w:hAnsi="Wingdings" w:hint="default"/>
      </w:rPr>
    </w:lvl>
    <w:lvl w:ilvl="3" w:tplc="E3A8516E" w:tentative="1">
      <w:start w:val="1"/>
      <w:numFmt w:val="bullet"/>
      <w:lvlText w:val=""/>
      <w:lvlJc w:val="left"/>
      <w:pPr>
        <w:ind w:left="2880" w:hanging="360"/>
      </w:pPr>
      <w:rPr>
        <w:rFonts w:ascii="Symbol" w:hAnsi="Symbol" w:hint="default"/>
      </w:rPr>
    </w:lvl>
    <w:lvl w:ilvl="4" w:tplc="76B6B5BA" w:tentative="1">
      <w:start w:val="1"/>
      <w:numFmt w:val="bullet"/>
      <w:lvlText w:val="o"/>
      <w:lvlJc w:val="left"/>
      <w:pPr>
        <w:ind w:left="3600" w:hanging="360"/>
      </w:pPr>
      <w:rPr>
        <w:rFonts w:ascii="Courier New" w:hAnsi="Courier New" w:cs="Courier New" w:hint="default"/>
      </w:rPr>
    </w:lvl>
    <w:lvl w:ilvl="5" w:tplc="52668C00" w:tentative="1">
      <w:start w:val="1"/>
      <w:numFmt w:val="bullet"/>
      <w:lvlText w:val=""/>
      <w:lvlJc w:val="left"/>
      <w:pPr>
        <w:ind w:left="4320" w:hanging="360"/>
      </w:pPr>
      <w:rPr>
        <w:rFonts w:ascii="Wingdings" w:hAnsi="Wingdings" w:hint="default"/>
      </w:rPr>
    </w:lvl>
    <w:lvl w:ilvl="6" w:tplc="73A0519A" w:tentative="1">
      <w:start w:val="1"/>
      <w:numFmt w:val="bullet"/>
      <w:lvlText w:val=""/>
      <w:lvlJc w:val="left"/>
      <w:pPr>
        <w:ind w:left="5040" w:hanging="360"/>
      </w:pPr>
      <w:rPr>
        <w:rFonts w:ascii="Symbol" w:hAnsi="Symbol" w:hint="default"/>
      </w:rPr>
    </w:lvl>
    <w:lvl w:ilvl="7" w:tplc="DBE21D96" w:tentative="1">
      <w:start w:val="1"/>
      <w:numFmt w:val="bullet"/>
      <w:lvlText w:val="o"/>
      <w:lvlJc w:val="left"/>
      <w:pPr>
        <w:ind w:left="5760" w:hanging="360"/>
      </w:pPr>
      <w:rPr>
        <w:rFonts w:ascii="Courier New" w:hAnsi="Courier New" w:cs="Courier New" w:hint="default"/>
      </w:rPr>
    </w:lvl>
    <w:lvl w:ilvl="8" w:tplc="89840DB8" w:tentative="1">
      <w:start w:val="1"/>
      <w:numFmt w:val="bullet"/>
      <w:lvlText w:val=""/>
      <w:lvlJc w:val="left"/>
      <w:pPr>
        <w:ind w:left="6480" w:hanging="360"/>
      </w:pPr>
      <w:rPr>
        <w:rFonts w:ascii="Wingdings" w:hAnsi="Wingdings" w:hint="default"/>
      </w:rPr>
    </w:lvl>
  </w:abstractNum>
  <w:abstractNum w:abstractNumId="3" w15:restartNumberingAfterBreak="0">
    <w:nsid w:val="04446153"/>
    <w:multiLevelType w:val="multilevel"/>
    <w:tmpl w:val="DC264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5AF308B"/>
    <w:multiLevelType w:val="hybridMultilevel"/>
    <w:tmpl w:val="FEA0081E"/>
    <w:lvl w:ilvl="0" w:tplc="0744087A">
      <w:start w:val="1"/>
      <w:numFmt w:val="decimal"/>
      <w:lvlText w:val="[%1]"/>
      <w:lvlJc w:val="left"/>
      <w:pPr>
        <w:ind w:left="440" w:hanging="440"/>
      </w:pPr>
      <w:rPr>
        <w:rFonts w:hint="eastAsia"/>
      </w:rPr>
    </w:lvl>
    <w:lvl w:ilvl="1" w:tplc="8D0CA748" w:tentative="1">
      <w:start w:val="1"/>
      <w:numFmt w:val="aiueoFullWidth"/>
      <w:lvlText w:val="(%2)"/>
      <w:lvlJc w:val="left"/>
      <w:pPr>
        <w:ind w:left="880" w:hanging="440"/>
      </w:pPr>
    </w:lvl>
    <w:lvl w:ilvl="2" w:tplc="F7506FDA" w:tentative="1">
      <w:start w:val="1"/>
      <w:numFmt w:val="decimalEnclosedCircle"/>
      <w:lvlText w:val="%3"/>
      <w:lvlJc w:val="left"/>
      <w:pPr>
        <w:ind w:left="1320" w:hanging="440"/>
      </w:pPr>
    </w:lvl>
    <w:lvl w:ilvl="3" w:tplc="817876A0" w:tentative="1">
      <w:start w:val="1"/>
      <w:numFmt w:val="decimal"/>
      <w:lvlText w:val="%4."/>
      <w:lvlJc w:val="left"/>
      <w:pPr>
        <w:ind w:left="1760" w:hanging="440"/>
      </w:pPr>
    </w:lvl>
    <w:lvl w:ilvl="4" w:tplc="7918309C" w:tentative="1">
      <w:start w:val="1"/>
      <w:numFmt w:val="aiueoFullWidth"/>
      <w:lvlText w:val="(%5)"/>
      <w:lvlJc w:val="left"/>
      <w:pPr>
        <w:ind w:left="2200" w:hanging="440"/>
      </w:pPr>
    </w:lvl>
    <w:lvl w:ilvl="5" w:tplc="2F1835E6" w:tentative="1">
      <w:start w:val="1"/>
      <w:numFmt w:val="decimalEnclosedCircle"/>
      <w:lvlText w:val="%6"/>
      <w:lvlJc w:val="left"/>
      <w:pPr>
        <w:ind w:left="2640" w:hanging="440"/>
      </w:pPr>
    </w:lvl>
    <w:lvl w:ilvl="6" w:tplc="309AE784" w:tentative="1">
      <w:start w:val="1"/>
      <w:numFmt w:val="decimal"/>
      <w:lvlText w:val="%7."/>
      <w:lvlJc w:val="left"/>
      <w:pPr>
        <w:ind w:left="3080" w:hanging="440"/>
      </w:pPr>
    </w:lvl>
    <w:lvl w:ilvl="7" w:tplc="46268400" w:tentative="1">
      <w:start w:val="1"/>
      <w:numFmt w:val="aiueoFullWidth"/>
      <w:lvlText w:val="(%8)"/>
      <w:lvlJc w:val="left"/>
      <w:pPr>
        <w:ind w:left="3520" w:hanging="440"/>
      </w:pPr>
    </w:lvl>
    <w:lvl w:ilvl="8" w:tplc="7FB60412" w:tentative="1">
      <w:start w:val="1"/>
      <w:numFmt w:val="decimalEnclosedCircle"/>
      <w:lvlText w:val="%9"/>
      <w:lvlJc w:val="left"/>
      <w:pPr>
        <w:ind w:left="3960" w:hanging="440"/>
      </w:pPr>
    </w:lvl>
  </w:abstractNum>
  <w:abstractNum w:abstractNumId="5" w15:restartNumberingAfterBreak="0">
    <w:nsid w:val="065529D2"/>
    <w:multiLevelType w:val="hybridMultilevel"/>
    <w:tmpl w:val="49E0AE9C"/>
    <w:lvl w:ilvl="0" w:tplc="2FB49394">
      <w:start w:val="1"/>
      <w:numFmt w:val="decimal"/>
      <w:lvlText w:val="[%1]"/>
      <w:lvlJc w:val="left"/>
      <w:pPr>
        <w:ind w:left="480" w:hanging="480"/>
      </w:pPr>
      <w:rPr>
        <w:rFonts w:hint="eastAsia"/>
      </w:rPr>
    </w:lvl>
    <w:lvl w:ilvl="1" w:tplc="FBC8D348" w:tentative="1">
      <w:start w:val="1"/>
      <w:numFmt w:val="aiueoFullWidth"/>
      <w:lvlText w:val="(%2)"/>
      <w:lvlJc w:val="left"/>
      <w:pPr>
        <w:ind w:left="960" w:hanging="480"/>
      </w:pPr>
    </w:lvl>
    <w:lvl w:ilvl="2" w:tplc="2E76B1E4" w:tentative="1">
      <w:start w:val="1"/>
      <w:numFmt w:val="decimalEnclosedCircle"/>
      <w:lvlText w:val="%3"/>
      <w:lvlJc w:val="left"/>
      <w:pPr>
        <w:ind w:left="1440" w:hanging="480"/>
      </w:pPr>
    </w:lvl>
    <w:lvl w:ilvl="3" w:tplc="FC585DBE" w:tentative="1">
      <w:start w:val="1"/>
      <w:numFmt w:val="decimal"/>
      <w:lvlText w:val="%4."/>
      <w:lvlJc w:val="left"/>
      <w:pPr>
        <w:ind w:left="1920" w:hanging="480"/>
      </w:pPr>
    </w:lvl>
    <w:lvl w:ilvl="4" w:tplc="CE7ABE1E" w:tentative="1">
      <w:start w:val="1"/>
      <w:numFmt w:val="aiueoFullWidth"/>
      <w:lvlText w:val="(%5)"/>
      <w:lvlJc w:val="left"/>
      <w:pPr>
        <w:ind w:left="2400" w:hanging="480"/>
      </w:pPr>
    </w:lvl>
    <w:lvl w:ilvl="5" w:tplc="1F6A8112" w:tentative="1">
      <w:start w:val="1"/>
      <w:numFmt w:val="decimalEnclosedCircle"/>
      <w:lvlText w:val="%6"/>
      <w:lvlJc w:val="left"/>
      <w:pPr>
        <w:ind w:left="2880" w:hanging="480"/>
      </w:pPr>
    </w:lvl>
    <w:lvl w:ilvl="6" w:tplc="0330C7DA" w:tentative="1">
      <w:start w:val="1"/>
      <w:numFmt w:val="decimal"/>
      <w:lvlText w:val="%7."/>
      <w:lvlJc w:val="left"/>
      <w:pPr>
        <w:ind w:left="3360" w:hanging="480"/>
      </w:pPr>
    </w:lvl>
    <w:lvl w:ilvl="7" w:tplc="A4EEB0B6" w:tentative="1">
      <w:start w:val="1"/>
      <w:numFmt w:val="aiueoFullWidth"/>
      <w:lvlText w:val="(%8)"/>
      <w:lvlJc w:val="left"/>
      <w:pPr>
        <w:ind w:left="3840" w:hanging="480"/>
      </w:pPr>
    </w:lvl>
    <w:lvl w:ilvl="8" w:tplc="B5EEDC60" w:tentative="1">
      <w:start w:val="1"/>
      <w:numFmt w:val="decimalEnclosedCircle"/>
      <w:lvlText w:val="%9"/>
      <w:lvlJc w:val="left"/>
      <w:pPr>
        <w:ind w:left="4320" w:hanging="480"/>
      </w:pPr>
    </w:lvl>
  </w:abstractNum>
  <w:abstractNum w:abstractNumId="6" w15:restartNumberingAfterBreak="0">
    <w:nsid w:val="0CBA60AA"/>
    <w:multiLevelType w:val="hybridMultilevel"/>
    <w:tmpl w:val="32729750"/>
    <w:lvl w:ilvl="0" w:tplc="40463E08">
      <w:start w:val="1"/>
      <w:numFmt w:val="bullet"/>
      <w:lvlText w:val="•"/>
      <w:lvlJc w:val="left"/>
      <w:pPr>
        <w:tabs>
          <w:tab w:val="num" w:pos="720"/>
        </w:tabs>
        <w:ind w:left="720" w:hanging="360"/>
      </w:pPr>
      <w:rPr>
        <w:rFonts w:ascii="Arial" w:hAnsi="Arial" w:hint="default"/>
      </w:rPr>
    </w:lvl>
    <w:lvl w:ilvl="1" w:tplc="0D12B288" w:tentative="1">
      <w:start w:val="1"/>
      <w:numFmt w:val="bullet"/>
      <w:lvlText w:val="•"/>
      <w:lvlJc w:val="left"/>
      <w:pPr>
        <w:tabs>
          <w:tab w:val="num" w:pos="1440"/>
        </w:tabs>
        <w:ind w:left="1440" w:hanging="360"/>
      </w:pPr>
      <w:rPr>
        <w:rFonts w:ascii="Arial" w:hAnsi="Arial" w:hint="default"/>
      </w:rPr>
    </w:lvl>
    <w:lvl w:ilvl="2" w:tplc="961C44D8" w:tentative="1">
      <w:start w:val="1"/>
      <w:numFmt w:val="bullet"/>
      <w:lvlText w:val="•"/>
      <w:lvlJc w:val="left"/>
      <w:pPr>
        <w:tabs>
          <w:tab w:val="num" w:pos="2160"/>
        </w:tabs>
        <w:ind w:left="2160" w:hanging="360"/>
      </w:pPr>
      <w:rPr>
        <w:rFonts w:ascii="Arial" w:hAnsi="Arial" w:hint="default"/>
      </w:rPr>
    </w:lvl>
    <w:lvl w:ilvl="3" w:tplc="9014BB84" w:tentative="1">
      <w:start w:val="1"/>
      <w:numFmt w:val="bullet"/>
      <w:lvlText w:val="•"/>
      <w:lvlJc w:val="left"/>
      <w:pPr>
        <w:tabs>
          <w:tab w:val="num" w:pos="2880"/>
        </w:tabs>
        <w:ind w:left="2880" w:hanging="360"/>
      </w:pPr>
      <w:rPr>
        <w:rFonts w:ascii="Arial" w:hAnsi="Arial" w:hint="default"/>
      </w:rPr>
    </w:lvl>
    <w:lvl w:ilvl="4" w:tplc="555AE1E4" w:tentative="1">
      <w:start w:val="1"/>
      <w:numFmt w:val="bullet"/>
      <w:lvlText w:val="•"/>
      <w:lvlJc w:val="left"/>
      <w:pPr>
        <w:tabs>
          <w:tab w:val="num" w:pos="3600"/>
        </w:tabs>
        <w:ind w:left="3600" w:hanging="360"/>
      </w:pPr>
      <w:rPr>
        <w:rFonts w:ascii="Arial" w:hAnsi="Arial" w:hint="default"/>
      </w:rPr>
    </w:lvl>
    <w:lvl w:ilvl="5" w:tplc="9642F692" w:tentative="1">
      <w:start w:val="1"/>
      <w:numFmt w:val="bullet"/>
      <w:lvlText w:val="•"/>
      <w:lvlJc w:val="left"/>
      <w:pPr>
        <w:tabs>
          <w:tab w:val="num" w:pos="4320"/>
        </w:tabs>
        <w:ind w:left="4320" w:hanging="360"/>
      </w:pPr>
      <w:rPr>
        <w:rFonts w:ascii="Arial" w:hAnsi="Arial" w:hint="default"/>
      </w:rPr>
    </w:lvl>
    <w:lvl w:ilvl="6" w:tplc="D1C64AFA" w:tentative="1">
      <w:start w:val="1"/>
      <w:numFmt w:val="bullet"/>
      <w:lvlText w:val="•"/>
      <w:lvlJc w:val="left"/>
      <w:pPr>
        <w:tabs>
          <w:tab w:val="num" w:pos="5040"/>
        </w:tabs>
        <w:ind w:left="5040" w:hanging="360"/>
      </w:pPr>
      <w:rPr>
        <w:rFonts w:ascii="Arial" w:hAnsi="Arial" w:hint="default"/>
      </w:rPr>
    </w:lvl>
    <w:lvl w:ilvl="7" w:tplc="A7C0248E" w:tentative="1">
      <w:start w:val="1"/>
      <w:numFmt w:val="bullet"/>
      <w:lvlText w:val="•"/>
      <w:lvlJc w:val="left"/>
      <w:pPr>
        <w:tabs>
          <w:tab w:val="num" w:pos="5760"/>
        </w:tabs>
        <w:ind w:left="5760" w:hanging="360"/>
      </w:pPr>
      <w:rPr>
        <w:rFonts w:ascii="Arial" w:hAnsi="Arial" w:hint="default"/>
      </w:rPr>
    </w:lvl>
    <w:lvl w:ilvl="8" w:tplc="C7269DF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7332EB9"/>
    <w:multiLevelType w:val="hybridMultilevel"/>
    <w:tmpl w:val="4EEACA76"/>
    <w:lvl w:ilvl="0" w:tplc="B4FCB08C">
      <w:start w:val="1"/>
      <w:numFmt w:val="bullet"/>
      <w:lvlText w:val="•"/>
      <w:lvlJc w:val="left"/>
      <w:pPr>
        <w:tabs>
          <w:tab w:val="num" w:pos="720"/>
        </w:tabs>
        <w:ind w:left="720" w:hanging="360"/>
      </w:pPr>
      <w:rPr>
        <w:rFonts w:ascii="Arial" w:hAnsi="Arial" w:hint="default"/>
      </w:rPr>
    </w:lvl>
    <w:lvl w:ilvl="1" w:tplc="667E4D2E" w:tentative="1">
      <w:start w:val="1"/>
      <w:numFmt w:val="bullet"/>
      <w:lvlText w:val="•"/>
      <w:lvlJc w:val="left"/>
      <w:pPr>
        <w:tabs>
          <w:tab w:val="num" w:pos="1440"/>
        </w:tabs>
        <w:ind w:left="1440" w:hanging="360"/>
      </w:pPr>
      <w:rPr>
        <w:rFonts w:ascii="Arial" w:hAnsi="Arial" w:hint="default"/>
      </w:rPr>
    </w:lvl>
    <w:lvl w:ilvl="2" w:tplc="602ABA90" w:tentative="1">
      <w:start w:val="1"/>
      <w:numFmt w:val="bullet"/>
      <w:lvlText w:val="•"/>
      <w:lvlJc w:val="left"/>
      <w:pPr>
        <w:tabs>
          <w:tab w:val="num" w:pos="2160"/>
        </w:tabs>
        <w:ind w:left="2160" w:hanging="360"/>
      </w:pPr>
      <w:rPr>
        <w:rFonts w:ascii="Arial" w:hAnsi="Arial" w:hint="default"/>
      </w:rPr>
    </w:lvl>
    <w:lvl w:ilvl="3" w:tplc="9C00435E" w:tentative="1">
      <w:start w:val="1"/>
      <w:numFmt w:val="bullet"/>
      <w:lvlText w:val="•"/>
      <w:lvlJc w:val="left"/>
      <w:pPr>
        <w:tabs>
          <w:tab w:val="num" w:pos="2880"/>
        </w:tabs>
        <w:ind w:left="2880" w:hanging="360"/>
      </w:pPr>
      <w:rPr>
        <w:rFonts w:ascii="Arial" w:hAnsi="Arial" w:hint="default"/>
      </w:rPr>
    </w:lvl>
    <w:lvl w:ilvl="4" w:tplc="D6F28932" w:tentative="1">
      <w:start w:val="1"/>
      <w:numFmt w:val="bullet"/>
      <w:lvlText w:val="•"/>
      <w:lvlJc w:val="left"/>
      <w:pPr>
        <w:tabs>
          <w:tab w:val="num" w:pos="3600"/>
        </w:tabs>
        <w:ind w:left="3600" w:hanging="360"/>
      </w:pPr>
      <w:rPr>
        <w:rFonts w:ascii="Arial" w:hAnsi="Arial" w:hint="default"/>
      </w:rPr>
    </w:lvl>
    <w:lvl w:ilvl="5" w:tplc="B2D8B1AE" w:tentative="1">
      <w:start w:val="1"/>
      <w:numFmt w:val="bullet"/>
      <w:lvlText w:val="•"/>
      <w:lvlJc w:val="left"/>
      <w:pPr>
        <w:tabs>
          <w:tab w:val="num" w:pos="4320"/>
        </w:tabs>
        <w:ind w:left="4320" w:hanging="360"/>
      </w:pPr>
      <w:rPr>
        <w:rFonts w:ascii="Arial" w:hAnsi="Arial" w:hint="default"/>
      </w:rPr>
    </w:lvl>
    <w:lvl w:ilvl="6" w:tplc="DE422424" w:tentative="1">
      <w:start w:val="1"/>
      <w:numFmt w:val="bullet"/>
      <w:lvlText w:val="•"/>
      <w:lvlJc w:val="left"/>
      <w:pPr>
        <w:tabs>
          <w:tab w:val="num" w:pos="5040"/>
        </w:tabs>
        <w:ind w:left="5040" w:hanging="360"/>
      </w:pPr>
      <w:rPr>
        <w:rFonts w:ascii="Arial" w:hAnsi="Arial" w:hint="default"/>
      </w:rPr>
    </w:lvl>
    <w:lvl w:ilvl="7" w:tplc="F5D463B8" w:tentative="1">
      <w:start w:val="1"/>
      <w:numFmt w:val="bullet"/>
      <w:lvlText w:val="•"/>
      <w:lvlJc w:val="left"/>
      <w:pPr>
        <w:tabs>
          <w:tab w:val="num" w:pos="5760"/>
        </w:tabs>
        <w:ind w:left="5760" w:hanging="360"/>
      </w:pPr>
      <w:rPr>
        <w:rFonts w:ascii="Arial" w:hAnsi="Arial" w:hint="default"/>
      </w:rPr>
    </w:lvl>
    <w:lvl w:ilvl="8" w:tplc="14D6D14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DB01389"/>
    <w:multiLevelType w:val="multilevel"/>
    <w:tmpl w:val="39306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3104AEC"/>
    <w:multiLevelType w:val="hybridMultilevel"/>
    <w:tmpl w:val="1DC8CBE2"/>
    <w:lvl w:ilvl="0" w:tplc="A73637F4">
      <w:start w:val="1"/>
      <w:numFmt w:val="bullet"/>
      <w:lvlText w:val=""/>
      <w:lvlJc w:val="left"/>
      <w:pPr>
        <w:ind w:left="720" w:hanging="360"/>
      </w:pPr>
      <w:rPr>
        <w:rFonts w:ascii="Symbol" w:hAnsi="Symbol"/>
      </w:rPr>
    </w:lvl>
    <w:lvl w:ilvl="1" w:tplc="F0D0EF78">
      <w:start w:val="1"/>
      <w:numFmt w:val="bullet"/>
      <w:lvlText w:val=""/>
      <w:lvlJc w:val="left"/>
      <w:pPr>
        <w:ind w:left="720" w:hanging="360"/>
      </w:pPr>
      <w:rPr>
        <w:rFonts w:ascii="Symbol" w:hAnsi="Symbol"/>
      </w:rPr>
    </w:lvl>
    <w:lvl w:ilvl="2" w:tplc="6EA065E0">
      <w:start w:val="1"/>
      <w:numFmt w:val="bullet"/>
      <w:lvlText w:val=""/>
      <w:lvlJc w:val="left"/>
      <w:pPr>
        <w:ind w:left="720" w:hanging="360"/>
      </w:pPr>
      <w:rPr>
        <w:rFonts w:ascii="Symbol" w:hAnsi="Symbol"/>
      </w:rPr>
    </w:lvl>
    <w:lvl w:ilvl="3" w:tplc="BE58D430">
      <w:start w:val="1"/>
      <w:numFmt w:val="bullet"/>
      <w:lvlText w:val=""/>
      <w:lvlJc w:val="left"/>
      <w:pPr>
        <w:ind w:left="720" w:hanging="360"/>
      </w:pPr>
      <w:rPr>
        <w:rFonts w:ascii="Symbol" w:hAnsi="Symbol"/>
      </w:rPr>
    </w:lvl>
    <w:lvl w:ilvl="4" w:tplc="D0C25E8A">
      <w:start w:val="1"/>
      <w:numFmt w:val="bullet"/>
      <w:lvlText w:val=""/>
      <w:lvlJc w:val="left"/>
      <w:pPr>
        <w:ind w:left="720" w:hanging="360"/>
      </w:pPr>
      <w:rPr>
        <w:rFonts w:ascii="Symbol" w:hAnsi="Symbol"/>
      </w:rPr>
    </w:lvl>
    <w:lvl w:ilvl="5" w:tplc="55563650">
      <w:start w:val="1"/>
      <w:numFmt w:val="bullet"/>
      <w:lvlText w:val=""/>
      <w:lvlJc w:val="left"/>
      <w:pPr>
        <w:ind w:left="720" w:hanging="360"/>
      </w:pPr>
      <w:rPr>
        <w:rFonts w:ascii="Symbol" w:hAnsi="Symbol"/>
      </w:rPr>
    </w:lvl>
    <w:lvl w:ilvl="6" w:tplc="EF868C3C">
      <w:start w:val="1"/>
      <w:numFmt w:val="bullet"/>
      <w:lvlText w:val=""/>
      <w:lvlJc w:val="left"/>
      <w:pPr>
        <w:ind w:left="720" w:hanging="360"/>
      </w:pPr>
      <w:rPr>
        <w:rFonts w:ascii="Symbol" w:hAnsi="Symbol"/>
      </w:rPr>
    </w:lvl>
    <w:lvl w:ilvl="7" w:tplc="4C248E56">
      <w:start w:val="1"/>
      <w:numFmt w:val="bullet"/>
      <w:lvlText w:val=""/>
      <w:lvlJc w:val="left"/>
      <w:pPr>
        <w:ind w:left="720" w:hanging="360"/>
      </w:pPr>
      <w:rPr>
        <w:rFonts w:ascii="Symbol" w:hAnsi="Symbol"/>
      </w:rPr>
    </w:lvl>
    <w:lvl w:ilvl="8" w:tplc="FC3AFD9A">
      <w:start w:val="1"/>
      <w:numFmt w:val="bullet"/>
      <w:lvlText w:val=""/>
      <w:lvlJc w:val="left"/>
      <w:pPr>
        <w:ind w:left="720" w:hanging="360"/>
      </w:pPr>
      <w:rPr>
        <w:rFonts w:ascii="Symbol" w:hAnsi="Symbol"/>
      </w:rPr>
    </w:lvl>
  </w:abstractNum>
  <w:abstractNum w:abstractNumId="10" w15:restartNumberingAfterBreak="0">
    <w:nsid w:val="23E82F9E"/>
    <w:multiLevelType w:val="hybridMultilevel"/>
    <w:tmpl w:val="CA7C6B94"/>
    <w:lvl w:ilvl="0" w:tplc="F2E24FA2">
      <w:start w:val="1"/>
      <w:numFmt w:val="upperLetter"/>
      <w:lvlText w:val="(%1)"/>
      <w:lvlJc w:val="left"/>
      <w:pPr>
        <w:ind w:left="360" w:hanging="360"/>
      </w:pPr>
      <w:rPr>
        <w:rFonts w:hint="default"/>
        <w:sz w:val="24"/>
      </w:rPr>
    </w:lvl>
    <w:lvl w:ilvl="1" w:tplc="8E3ABBEA" w:tentative="1">
      <w:start w:val="1"/>
      <w:numFmt w:val="aiueoFullWidth"/>
      <w:lvlText w:val="(%2)"/>
      <w:lvlJc w:val="left"/>
      <w:pPr>
        <w:ind w:left="880" w:hanging="440"/>
      </w:pPr>
    </w:lvl>
    <w:lvl w:ilvl="2" w:tplc="8BB6624E" w:tentative="1">
      <w:start w:val="1"/>
      <w:numFmt w:val="decimalEnclosedCircle"/>
      <w:lvlText w:val="%3"/>
      <w:lvlJc w:val="left"/>
      <w:pPr>
        <w:ind w:left="1320" w:hanging="440"/>
      </w:pPr>
    </w:lvl>
    <w:lvl w:ilvl="3" w:tplc="BED0E098" w:tentative="1">
      <w:start w:val="1"/>
      <w:numFmt w:val="decimal"/>
      <w:lvlText w:val="%4."/>
      <w:lvlJc w:val="left"/>
      <w:pPr>
        <w:ind w:left="1760" w:hanging="440"/>
      </w:pPr>
    </w:lvl>
    <w:lvl w:ilvl="4" w:tplc="D3E8E58E" w:tentative="1">
      <w:start w:val="1"/>
      <w:numFmt w:val="aiueoFullWidth"/>
      <w:lvlText w:val="(%5)"/>
      <w:lvlJc w:val="left"/>
      <w:pPr>
        <w:ind w:left="2200" w:hanging="440"/>
      </w:pPr>
    </w:lvl>
    <w:lvl w:ilvl="5" w:tplc="F74EFD0A" w:tentative="1">
      <w:start w:val="1"/>
      <w:numFmt w:val="decimalEnclosedCircle"/>
      <w:lvlText w:val="%6"/>
      <w:lvlJc w:val="left"/>
      <w:pPr>
        <w:ind w:left="2640" w:hanging="440"/>
      </w:pPr>
    </w:lvl>
    <w:lvl w:ilvl="6" w:tplc="02860A66" w:tentative="1">
      <w:start w:val="1"/>
      <w:numFmt w:val="decimal"/>
      <w:lvlText w:val="%7."/>
      <w:lvlJc w:val="left"/>
      <w:pPr>
        <w:ind w:left="3080" w:hanging="440"/>
      </w:pPr>
    </w:lvl>
    <w:lvl w:ilvl="7" w:tplc="6240C02C" w:tentative="1">
      <w:start w:val="1"/>
      <w:numFmt w:val="aiueoFullWidth"/>
      <w:lvlText w:val="(%8)"/>
      <w:lvlJc w:val="left"/>
      <w:pPr>
        <w:ind w:left="3520" w:hanging="440"/>
      </w:pPr>
    </w:lvl>
    <w:lvl w:ilvl="8" w:tplc="F12CC876" w:tentative="1">
      <w:start w:val="1"/>
      <w:numFmt w:val="decimalEnclosedCircle"/>
      <w:lvlText w:val="%9"/>
      <w:lvlJc w:val="left"/>
      <w:pPr>
        <w:ind w:left="3960" w:hanging="440"/>
      </w:pPr>
    </w:lvl>
  </w:abstractNum>
  <w:abstractNum w:abstractNumId="11" w15:restartNumberingAfterBreak="0">
    <w:nsid w:val="25183BBB"/>
    <w:multiLevelType w:val="multilevel"/>
    <w:tmpl w:val="7584E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7F8009C"/>
    <w:multiLevelType w:val="hybridMultilevel"/>
    <w:tmpl w:val="04626D00"/>
    <w:lvl w:ilvl="0" w:tplc="3042E394">
      <w:start w:val="1"/>
      <w:numFmt w:val="bullet"/>
      <w:lvlText w:val="•"/>
      <w:lvlJc w:val="left"/>
      <w:pPr>
        <w:tabs>
          <w:tab w:val="num" w:pos="720"/>
        </w:tabs>
        <w:ind w:left="720" w:hanging="360"/>
      </w:pPr>
      <w:rPr>
        <w:rFonts w:ascii="Arial" w:hAnsi="Arial" w:hint="default"/>
      </w:rPr>
    </w:lvl>
    <w:lvl w:ilvl="1" w:tplc="33081688" w:tentative="1">
      <w:start w:val="1"/>
      <w:numFmt w:val="bullet"/>
      <w:lvlText w:val="•"/>
      <w:lvlJc w:val="left"/>
      <w:pPr>
        <w:tabs>
          <w:tab w:val="num" w:pos="1440"/>
        </w:tabs>
        <w:ind w:left="1440" w:hanging="360"/>
      </w:pPr>
      <w:rPr>
        <w:rFonts w:ascii="Arial" w:hAnsi="Arial" w:hint="default"/>
      </w:rPr>
    </w:lvl>
    <w:lvl w:ilvl="2" w:tplc="D9BA6CB8" w:tentative="1">
      <w:start w:val="1"/>
      <w:numFmt w:val="bullet"/>
      <w:lvlText w:val="•"/>
      <w:lvlJc w:val="left"/>
      <w:pPr>
        <w:tabs>
          <w:tab w:val="num" w:pos="2160"/>
        </w:tabs>
        <w:ind w:left="2160" w:hanging="360"/>
      </w:pPr>
      <w:rPr>
        <w:rFonts w:ascii="Arial" w:hAnsi="Arial" w:hint="default"/>
      </w:rPr>
    </w:lvl>
    <w:lvl w:ilvl="3" w:tplc="71FADFB0" w:tentative="1">
      <w:start w:val="1"/>
      <w:numFmt w:val="bullet"/>
      <w:lvlText w:val="•"/>
      <w:lvlJc w:val="left"/>
      <w:pPr>
        <w:tabs>
          <w:tab w:val="num" w:pos="2880"/>
        </w:tabs>
        <w:ind w:left="2880" w:hanging="360"/>
      </w:pPr>
      <w:rPr>
        <w:rFonts w:ascii="Arial" w:hAnsi="Arial" w:hint="default"/>
      </w:rPr>
    </w:lvl>
    <w:lvl w:ilvl="4" w:tplc="0DD89286" w:tentative="1">
      <w:start w:val="1"/>
      <w:numFmt w:val="bullet"/>
      <w:lvlText w:val="•"/>
      <w:lvlJc w:val="left"/>
      <w:pPr>
        <w:tabs>
          <w:tab w:val="num" w:pos="3600"/>
        </w:tabs>
        <w:ind w:left="3600" w:hanging="360"/>
      </w:pPr>
      <w:rPr>
        <w:rFonts w:ascii="Arial" w:hAnsi="Arial" w:hint="default"/>
      </w:rPr>
    </w:lvl>
    <w:lvl w:ilvl="5" w:tplc="B14C2B86" w:tentative="1">
      <w:start w:val="1"/>
      <w:numFmt w:val="bullet"/>
      <w:lvlText w:val="•"/>
      <w:lvlJc w:val="left"/>
      <w:pPr>
        <w:tabs>
          <w:tab w:val="num" w:pos="4320"/>
        </w:tabs>
        <w:ind w:left="4320" w:hanging="360"/>
      </w:pPr>
      <w:rPr>
        <w:rFonts w:ascii="Arial" w:hAnsi="Arial" w:hint="default"/>
      </w:rPr>
    </w:lvl>
    <w:lvl w:ilvl="6" w:tplc="0C8E2776" w:tentative="1">
      <w:start w:val="1"/>
      <w:numFmt w:val="bullet"/>
      <w:lvlText w:val="•"/>
      <w:lvlJc w:val="left"/>
      <w:pPr>
        <w:tabs>
          <w:tab w:val="num" w:pos="5040"/>
        </w:tabs>
        <w:ind w:left="5040" w:hanging="360"/>
      </w:pPr>
      <w:rPr>
        <w:rFonts w:ascii="Arial" w:hAnsi="Arial" w:hint="default"/>
      </w:rPr>
    </w:lvl>
    <w:lvl w:ilvl="7" w:tplc="4FE2E53E" w:tentative="1">
      <w:start w:val="1"/>
      <w:numFmt w:val="bullet"/>
      <w:lvlText w:val="•"/>
      <w:lvlJc w:val="left"/>
      <w:pPr>
        <w:tabs>
          <w:tab w:val="num" w:pos="5760"/>
        </w:tabs>
        <w:ind w:left="5760" w:hanging="360"/>
      </w:pPr>
      <w:rPr>
        <w:rFonts w:ascii="Arial" w:hAnsi="Arial" w:hint="default"/>
      </w:rPr>
    </w:lvl>
    <w:lvl w:ilvl="8" w:tplc="339C431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75441DE"/>
    <w:multiLevelType w:val="multilevel"/>
    <w:tmpl w:val="37E48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8C173DC"/>
    <w:multiLevelType w:val="hybridMultilevel"/>
    <w:tmpl w:val="287436E0"/>
    <w:lvl w:ilvl="0" w:tplc="723AADA8">
      <w:numFmt w:val="bullet"/>
      <w:lvlText w:val=""/>
      <w:lvlJc w:val="left"/>
      <w:pPr>
        <w:ind w:left="720" w:hanging="360"/>
      </w:pPr>
      <w:rPr>
        <w:rFonts w:ascii="Symbol" w:eastAsia="Times New Roman" w:hAnsi="Symbol" w:cs="Times New Roman" w:hint="default"/>
      </w:rPr>
    </w:lvl>
    <w:lvl w:ilvl="1" w:tplc="8F2ACD88" w:tentative="1">
      <w:start w:val="1"/>
      <w:numFmt w:val="bullet"/>
      <w:lvlText w:val="o"/>
      <w:lvlJc w:val="left"/>
      <w:pPr>
        <w:ind w:left="1440" w:hanging="360"/>
      </w:pPr>
      <w:rPr>
        <w:rFonts w:ascii="Courier New" w:hAnsi="Courier New" w:cs="Courier New" w:hint="default"/>
      </w:rPr>
    </w:lvl>
    <w:lvl w:ilvl="2" w:tplc="652CB49C" w:tentative="1">
      <w:start w:val="1"/>
      <w:numFmt w:val="bullet"/>
      <w:lvlText w:val=""/>
      <w:lvlJc w:val="left"/>
      <w:pPr>
        <w:ind w:left="2160" w:hanging="360"/>
      </w:pPr>
      <w:rPr>
        <w:rFonts w:ascii="Wingdings" w:hAnsi="Wingdings" w:hint="default"/>
      </w:rPr>
    </w:lvl>
    <w:lvl w:ilvl="3" w:tplc="418CF288" w:tentative="1">
      <w:start w:val="1"/>
      <w:numFmt w:val="bullet"/>
      <w:lvlText w:val=""/>
      <w:lvlJc w:val="left"/>
      <w:pPr>
        <w:ind w:left="2880" w:hanging="360"/>
      </w:pPr>
      <w:rPr>
        <w:rFonts w:ascii="Symbol" w:hAnsi="Symbol" w:hint="default"/>
      </w:rPr>
    </w:lvl>
    <w:lvl w:ilvl="4" w:tplc="113CAD44" w:tentative="1">
      <w:start w:val="1"/>
      <w:numFmt w:val="bullet"/>
      <w:lvlText w:val="o"/>
      <w:lvlJc w:val="left"/>
      <w:pPr>
        <w:ind w:left="3600" w:hanging="360"/>
      </w:pPr>
      <w:rPr>
        <w:rFonts w:ascii="Courier New" w:hAnsi="Courier New" w:cs="Courier New" w:hint="default"/>
      </w:rPr>
    </w:lvl>
    <w:lvl w:ilvl="5" w:tplc="AA063422" w:tentative="1">
      <w:start w:val="1"/>
      <w:numFmt w:val="bullet"/>
      <w:lvlText w:val=""/>
      <w:lvlJc w:val="left"/>
      <w:pPr>
        <w:ind w:left="4320" w:hanging="360"/>
      </w:pPr>
      <w:rPr>
        <w:rFonts w:ascii="Wingdings" w:hAnsi="Wingdings" w:hint="default"/>
      </w:rPr>
    </w:lvl>
    <w:lvl w:ilvl="6" w:tplc="8C88B68C" w:tentative="1">
      <w:start w:val="1"/>
      <w:numFmt w:val="bullet"/>
      <w:lvlText w:val=""/>
      <w:lvlJc w:val="left"/>
      <w:pPr>
        <w:ind w:left="5040" w:hanging="360"/>
      </w:pPr>
      <w:rPr>
        <w:rFonts w:ascii="Symbol" w:hAnsi="Symbol" w:hint="default"/>
      </w:rPr>
    </w:lvl>
    <w:lvl w:ilvl="7" w:tplc="AF22629A" w:tentative="1">
      <w:start w:val="1"/>
      <w:numFmt w:val="bullet"/>
      <w:lvlText w:val="o"/>
      <w:lvlJc w:val="left"/>
      <w:pPr>
        <w:ind w:left="5760" w:hanging="360"/>
      </w:pPr>
      <w:rPr>
        <w:rFonts w:ascii="Courier New" w:hAnsi="Courier New" w:cs="Courier New" w:hint="default"/>
      </w:rPr>
    </w:lvl>
    <w:lvl w:ilvl="8" w:tplc="4A18E1D0" w:tentative="1">
      <w:start w:val="1"/>
      <w:numFmt w:val="bullet"/>
      <w:lvlText w:val=""/>
      <w:lvlJc w:val="left"/>
      <w:pPr>
        <w:ind w:left="6480" w:hanging="360"/>
      </w:pPr>
      <w:rPr>
        <w:rFonts w:ascii="Wingdings" w:hAnsi="Wingdings" w:hint="default"/>
      </w:rPr>
    </w:lvl>
  </w:abstractNum>
  <w:abstractNum w:abstractNumId="15" w15:restartNumberingAfterBreak="0">
    <w:nsid w:val="3CE568F9"/>
    <w:multiLevelType w:val="hybridMultilevel"/>
    <w:tmpl w:val="F40E72B4"/>
    <w:lvl w:ilvl="0" w:tplc="9FD409E6">
      <w:start w:val="1"/>
      <w:numFmt w:val="decimal"/>
      <w:lvlText w:val="%1)"/>
      <w:lvlJc w:val="left"/>
      <w:pPr>
        <w:ind w:left="360" w:hanging="360"/>
      </w:pPr>
      <w:rPr>
        <w:rFonts w:hint="default"/>
      </w:rPr>
    </w:lvl>
    <w:lvl w:ilvl="1" w:tplc="3B0A3E0C" w:tentative="1">
      <w:start w:val="1"/>
      <w:numFmt w:val="aiueoFullWidth"/>
      <w:lvlText w:val="(%2)"/>
      <w:lvlJc w:val="left"/>
      <w:pPr>
        <w:ind w:left="840" w:hanging="420"/>
      </w:pPr>
    </w:lvl>
    <w:lvl w:ilvl="2" w:tplc="C7800D30" w:tentative="1">
      <w:start w:val="1"/>
      <w:numFmt w:val="decimalEnclosedCircle"/>
      <w:lvlText w:val="%3"/>
      <w:lvlJc w:val="left"/>
      <w:pPr>
        <w:ind w:left="1260" w:hanging="420"/>
      </w:pPr>
    </w:lvl>
    <w:lvl w:ilvl="3" w:tplc="399433D8" w:tentative="1">
      <w:start w:val="1"/>
      <w:numFmt w:val="decimal"/>
      <w:lvlText w:val="%4."/>
      <w:lvlJc w:val="left"/>
      <w:pPr>
        <w:ind w:left="1680" w:hanging="420"/>
      </w:pPr>
    </w:lvl>
    <w:lvl w:ilvl="4" w:tplc="5A2A8732" w:tentative="1">
      <w:start w:val="1"/>
      <w:numFmt w:val="aiueoFullWidth"/>
      <w:lvlText w:val="(%5)"/>
      <w:lvlJc w:val="left"/>
      <w:pPr>
        <w:ind w:left="2100" w:hanging="420"/>
      </w:pPr>
    </w:lvl>
    <w:lvl w:ilvl="5" w:tplc="2CC4DD8A" w:tentative="1">
      <w:start w:val="1"/>
      <w:numFmt w:val="decimalEnclosedCircle"/>
      <w:lvlText w:val="%6"/>
      <w:lvlJc w:val="left"/>
      <w:pPr>
        <w:ind w:left="2520" w:hanging="420"/>
      </w:pPr>
    </w:lvl>
    <w:lvl w:ilvl="6" w:tplc="9E326B8A" w:tentative="1">
      <w:start w:val="1"/>
      <w:numFmt w:val="decimal"/>
      <w:lvlText w:val="%7."/>
      <w:lvlJc w:val="left"/>
      <w:pPr>
        <w:ind w:left="2940" w:hanging="420"/>
      </w:pPr>
    </w:lvl>
    <w:lvl w:ilvl="7" w:tplc="E912EC2E" w:tentative="1">
      <w:start w:val="1"/>
      <w:numFmt w:val="aiueoFullWidth"/>
      <w:lvlText w:val="(%8)"/>
      <w:lvlJc w:val="left"/>
      <w:pPr>
        <w:ind w:left="3360" w:hanging="420"/>
      </w:pPr>
    </w:lvl>
    <w:lvl w:ilvl="8" w:tplc="2C682182" w:tentative="1">
      <w:start w:val="1"/>
      <w:numFmt w:val="decimalEnclosedCircle"/>
      <w:lvlText w:val="%9"/>
      <w:lvlJc w:val="left"/>
      <w:pPr>
        <w:ind w:left="3780" w:hanging="420"/>
      </w:pPr>
    </w:lvl>
  </w:abstractNum>
  <w:abstractNum w:abstractNumId="16" w15:restartNumberingAfterBreak="0">
    <w:nsid w:val="3D245261"/>
    <w:multiLevelType w:val="hybridMultilevel"/>
    <w:tmpl w:val="F3D4AC30"/>
    <w:lvl w:ilvl="0" w:tplc="AB28D316">
      <w:start w:val="1"/>
      <w:numFmt w:val="decimal"/>
      <w:lvlText w:val="%1."/>
      <w:lvlJc w:val="left"/>
      <w:pPr>
        <w:ind w:left="720" w:hanging="360"/>
      </w:pPr>
      <w:rPr>
        <w:rFonts w:hint="default"/>
      </w:rPr>
    </w:lvl>
    <w:lvl w:ilvl="1" w:tplc="AAB8EF60" w:tentative="1">
      <w:start w:val="1"/>
      <w:numFmt w:val="bullet"/>
      <w:lvlText w:val="o"/>
      <w:lvlJc w:val="left"/>
      <w:pPr>
        <w:ind w:left="1440" w:hanging="360"/>
      </w:pPr>
      <w:rPr>
        <w:rFonts w:ascii="Courier New" w:hAnsi="Courier New" w:hint="default"/>
      </w:rPr>
    </w:lvl>
    <w:lvl w:ilvl="2" w:tplc="F3521EFE">
      <w:start w:val="1"/>
      <w:numFmt w:val="bullet"/>
      <w:lvlText w:val=""/>
      <w:lvlJc w:val="left"/>
      <w:pPr>
        <w:ind w:left="2160" w:hanging="360"/>
      </w:pPr>
      <w:rPr>
        <w:rFonts w:ascii="Wingdings" w:hAnsi="Wingdings" w:hint="default"/>
      </w:rPr>
    </w:lvl>
    <w:lvl w:ilvl="3" w:tplc="483A5714" w:tentative="1">
      <w:start w:val="1"/>
      <w:numFmt w:val="bullet"/>
      <w:lvlText w:val=""/>
      <w:lvlJc w:val="left"/>
      <w:pPr>
        <w:ind w:left="2880" w:hanging="360"/>
      </w:pPr>
      <w:rPr>
        <w:rFonts w:ascii="Symbol" w:hAnsi="Symbol" w:hint="default"/>
      </w:rPr>
    </w:lvl>
    <w:lvl w:ilvl="4" w:tplc="35C88E1A" w:tentative="1">
      <w:start w:val="1"/>
      <w:numFmt w:val="bullet"/>
      <w:lvlText w:val="o"/>
      <w:lvlJc w:val="left"/>
      <w:pPr>
        <w:ind w:left="3600" w:hanging="360"/>
      </w:pPr>
      <w:rPr>
        <w:rFonts w:ascii="Courier New" w:hAnsi="Courier New" w:hint="default"/>
      </w:rPr>
    </w:lvl>
    <w:lvl w:ilvl="5" w:tplc="00F2C1CE" w:tentative="1">
      <w:start w:val="1"/>
      <w:numFmt w:val="bullet"/>
      <w:lvlText w:val=""/>
      <w:lvlJc w:val="left"/>
      <w:pPr>
        <w:ind w:left="4320" w:hanging="360"/>
      </w:pPr>
      <w:rPr>
        <w:rFonts w:ascii="Wingdings" w:hAnsi="Wingdings" w:hint="default"/>
      </w:rPr>
    </w:lvl>
    <w:lvl w:ilvl="6" w:tplc="B4EC4DC8" w:tentative="1">
      <w:start w:val="1"/>
      <w:numFmt w:val="bullet"/>
      <w:lvlText w:val=""/>
      <w:lvlJc w:val="left"/>
      <w:pPr>
        <w:ind w:left="5040" w:hanging="360"/>
      </w:pPr>
      <w:rPr>
        <w:rFonts w:ascii="Symbol" w:hAnsi="Symbol" w:hint="default"/>
      </w:rPr>
    </w:lvl>
    <w:lvl w:ilvl="7" w:tplc="49440D24" w:tentative="1">
      <w:start w:val="1"/>
      <w:numFmt w:val="bullet"/>
      <w:lvlText w:val="o"/>
      <w:lvlJc w:val="left"/>
      <w:pPr>
        <w:ind w:left="5760" w:hanging="360"/>
      </w:pPr>
      <w:rPr>
        <w:rFonts w:ascii="Courier New" w:hAnsi="Courier New" w:hint="default"/>
      </w:rPr>
    </w:lvl>
    <w:lvl w:ilvl="8" w:tplc="9C980272" w:tentative="1">
      <w:start w:val="1"/>
      <w:numFmt w:val="bullet"/>
      <w:lvlText w:val=""/>
      <w:lvlJc w:val="left"/>
      <w:pPr>
        <w:ind w:left="6480" w:hanging="360"/>
      </w:pPr>
      <w:rPr>
        <w:rFonts w:ascii="Wingdings" w:hAnsi="Wingdings" w:hint="default"/>
      </w:rPr>
    </w:lvl>
  </w:abstractNum>
  <w:abstractNum w:abstractNumId="17" w15:restartNumberingAfterBreak="0">
    <w:nsid w:val="44261C45"/>
    <w:multiLevelType w:val="hybridMultilevel"/>
    <w:tmpl w:val="9A3A47D4"/>
    <w:lvl w:ilvl="0" w:tplc="9AE251A2">
      <w:start w:val="1"/>
      <w:numFmt w:val="upperLetter"/>
      <w:lvlText w:val="(%1)"/>
      <w:lvlJc w:val="left"/>
      <w:pPr>
        <w:ind w:left="360" w:hanging="360"/>
      </w:pPr>
      <w:rPr>
        <w:rFonts w:hint="default"/>
      </w:rPr>
    </w:lvl>
    <w:lvl w:ilvl="1" w:tplc="151E8866" w:tentative="1">
      <w:start w:val="1"/>
      <w:numFmt w:val="aiueoFullWidth"/>
      <w:lvlText w:val="(%2)"/>
      <w:lvlJc w:val="left"/>
      <w:pPr>
        <w:ind w:left="840" w:hanging="420"/>
      </w:pPr>
    </w:lvl>
    <w:lvl w:ilvl="2" w:tplc="58B0D414" w:tentative="1">
      <w:start w:val="1"/>
      <w:numFmt w:val="decimalEnclosedCircle"/>
      <w:lvlText w:val="%3"/>
      <w:lvlJc w:val="left"/>
      <w:pPr>
        <w:ind w:left="1260" w:hanging="420"/>
      </w:pPr>
    </w:lvl>
    <w:lvl w:ilvl="3" w:tplc="BF7C7E86" w:tentative="1">
      <w:start w:val="1"/>
      <w:numFmt w:val="decimal"/>
      <w:lvlText w:val="%4."/>
      <w:lvlJc w:val="left"/>
      <w:pPr>
        <w:ind w:left="1680" w:hanging="420"/>
      </w:pPr>
    </w:lvl>
    <w:lvl w:ilvl="4" w:tplc="72105CF4" w:tentative="1">
      <w:start w:val="1"/>
      <w:numFmt w:val="aiueoFullWidth"/>
      <w:lvlText w:val="(%5)"/>
      <w:lvlJc w:val="left"/>
      <w:pPr>
        <w:ind w:left="2100" w:hanging="420"/>
      </w:pPr>
    </w:lvl>
    <w:lvl w:ilvl="5" w:tplc="7A8E2A7C" w:tentative="1">
      <w:start w:val="1"/>
      <w:numFmt w:val="decimalEnclosedCircle"/>
      <w:lvlText w:val="%6"/>
      <w:lvlJc w:val="left"/>
      <w:pPr>
        <w:ind w:left="2520" w:hanging="420"/>
      </w:pPr>
    </w:lvl>
    <w:lvl w:ilvl="6" w:tplc="27B82D4A" w:tentative="1">
      <w:start w:val="1"/>
      <w:numFmt w:val="decimal"/>
      <w:lvlText w:val="%7."/>
      <w:lvlJc w:val="left"/>
      <w:pPr>
        <w:ind w:left="2940" w:hanging="420"/>
      </w:pPr>
    </w:lvl>
    <w:lvl w:ilvl="7" w:tplc="F96C6E68" w:tentative="1">
      <w:start w:val="1"/>
      <w:numFmt w:val="aiueoFullWidth"/>
      <w:lvlText w:val="(%8)"/>
      <w:lvlJc w:val="left"/>
      <w:pPr>
        <w:ind w:left="3360" w:hanging="420"/>
      </w:pPr>
    </w:lvl>
    <w:lvl w:ilvl="8" w:tplc="23D867F8" w:tentative="1">
      <w:start w:val="1"/>
      <w:numFmt w:val="decimalEnclosedCircle"/>
      <w:lvlText w:val="%9"/>
      <w:lvlJc w:val="left"/>
      <w:pPr>
        <w:ind w:left="3780" w:hanging="420"/>
      </w:pPr>
    </w:lvl>
  </w:abstractNum>
  <w:abstractNum w:abstractNumId="18" w15:restartNumberingAfterBreak="0">
    <w:nsid w:val="49807AA2"/>
    <w:multiLevelType w:val="multilevel"/>
    <w:tmpl w:val="C3EE1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CFD1EC4"/>
    <w:multiLevelType w:val="hybridMultilevel"/>
    <w:tmpl w:val="1BC4ADD8"/>
    <w:lvl w:ilvl="0" w:tplc="F2DA2FBC">
      <w:start w:val="1"/>
      <w:numFmt w:val="bullet"/>
      <w:lvlText w:val=""/>
      <w:lvlJc w:val="left"/>
      <w:pPr>
        <w:ind w:left="720" w:hanging="360"/>
      </w:pPr>
      <w:rPr>
        <w:rFonts w:ascii="Symbol" w:hAnsi="Symbol"/>
      </w:rPr>
    </w:lvl>
    <w:lvl w:ilvl="1" w:tplc="BEE84860">
      <w:start w:val="1"/>
      <w:numFmt w:val="bullet"/>
      <w:lvlText w:val=""/>
      <w:lvlJc w:val="left"/>
      <w:pPr>
        <w:ind w:left="720" w:hanging="360"/>
      </w:pPr>
      <w:rPr>
        <w:rFonts w:ascii="Symbol" w:hAnsi="Symbol"/>
      </w:rPr>
    </w:lvl>
    <w:lvl w:ilvl="2" w:tplc="EF426BA4">
      <w:start w:val="1"/>
      <w:numFmt w:val="bullet"/>
      <w:lvlText w:val=""/>
      <w:lvlJc w:val="left"/>
      <w:pPr>
        <w:ind w:left="720" w:hanging="360"/>
      </w:pPr>
      <w:rPr>
        <w:rFonts w:ascii="Symbol" w:hAnsi="Symbol"/>
      </w:rPr>
    </w:lvl>
    <w:lvl w:ilvl="3" w:tplc="063C75C6">
      <w:start w:val="1"/>
      <w:numFmt w:val="bullet"/>
      <w:lvlText w:val=""/>
      <w:lvlJc w:val="left"/>
      <w:pPr>
        <w:ind w:left="720" w:hanging="360"/>
      </w:pPr>
      <w:rPr>
        <w:rFonts w:ascii="Symbol" w:hAnsi="Symbol"/>
      </w:rPr>
    </w:lvl>
    <w:lvl w:ilvl="4" w:tplc="CC44CACA">
      <w:start w:val="1"/>
      <w:numFmt w:val="bullet"/>
      <w:lvlText w:val=""/>
      <w:lvlJc w:val="left"/>
      <w:pPr>
        <w:ind w:left="720" w:hanging="360"/>
      </w:pPr>
      <w:rPr>
        <w:rFonts w:ascii="Symbol" w:hAnsi="Symbol"/>
      </w:rPr>
    </w:lvl>
    <w:lvl w:ilvl="5" w:tplc="5E18136C">
      <w:start w:val="1"/>
      <w:numFmt w:val="bullet"/>
      <w:lvlText w:val=""/>
      <w:lvlJc w:val="left"/>
      <w:pPr>
        <w:ind w:left="720" w:hanging="360"/>
      </w:pPr>
      <w:rPr>
        <w:rFonts w:ascii="Symbol" w:hAnsi="Symbol"/>
      </w:rPr>
    </w:lvl>
    <w:lvl w:ilvl="6" w:tplc="5CCA48D6">
      <w:start w:val="1"/>
      <w:numFmt w:val="bullet"/>
      <w:lvlText w:val=""/>
      <w:lvlJc w:val="left"/>
      <w:pPr>
        <w:ind w:left="720" w:hanging="360"/>
      </w:pPr>
      <w:rPr>
        <w:rFonts w:ascii="Symbol" w:hAnsi="Symbol"/>
      </w:rPr>
    </w:lvl>
    <w:lvl w:ilvl="7" w:tplc="B12EB5B4">
      <w:start w:val="1"/>
      <w:numFmt w:val="bullet"/>
      <w:lvlText w:val=""/>
      <w:lvlJc w:val="left"/>
      <w:pPr>
        <w:ind w:left="720" w:hanging="360"/>
      </w:pPr>
      <w:rPr>
        <w:rFonts w:ascii="Symbol" w:hAnsi="Symbol"/>
      </w:rPr>
    </w:lvl>
    <w:lvl w:ilvl="8" w:tplc="628C212C">
      <w:start w:val="1"/>
      <w:numFmt w:val="bullet"/>
      <w:lvlText w:val=""/>
      <w:lvlJc w:val="left"/>
      <w:pPr>
        <w:ind w:left="720" w:hanging="360"/>
      </w:pPr>
      <w:rPr>
        <w:rFonts w:ascii="Symbol" w:hAnsi="Symbol"/>
      </w:rPr>
    </w:lvl>
  </w:abstractNum>
  <w:abstractNum w:abstractNumId="20" w15:restartNumberingAfterBreak="0">
    <w:nsid w:val="65147115"/>
    <w:multiLevelType w:val="hybridMultilevel"/>
    <w:tmpl w:val="05F4AD2E"/>
    <w:lvl w:ilvl="0" w:tplc="B56ECF3A">
      <w:start w:val="3"/>
      <w:numFmt w:val="decimal"/>
      <w:lvlText w:val="%1"/>
      <w:lvlJc w:val="left"/>
      <w:pPr>
        <w:ind w:left="1080" w:hanging="360"/>
      </w:pPr>
      <w:rPr>
        <w:rFonts w:hint="default"/>
      </w:rPr>
    </w:lvl>
    <w:lvl w:ilvl="1" w:tplc="823800FA" w:tentative="1">
      <w:start w:val="1"/>
      <w:numFmt w:val="lowerLetter"/>
      <w:lvlText w:val="%2."/>
      <w:lvlJc w:val="left"/>
      <w:pPr>
        <w:ind w:left="1800" w:hanging="360"/>
      </w:pPr>
    </w:lvl>
    <w:lvl w:ilvl="2" w:tplc="EAB4B1F6" w:tentative="1">
      <w:start w:val="1"/>
      <w:numFmt w:val="lowerRoman"/>
      <w:lvlText w:val="%3."/>
      <w:lvlJc w:val="right"/>
      <w:pPr>
        <w:ind w:left="2520" w:hanging="180"/>
      </w:pPr>
    </w:lvl>
    <w:lvl w:ilvl="3" w:tplc="C456C1E6" w:tentative="1">
      <w:start w:val="1"/>
      <w:numFmt w:val="decimal"/>
      <w:lvlText w:val="%4."/>
      <w:lvlJc w:val="left"/>
      <w:pPr>
        <w:ind w:left="3240" w:hanging="360"/>
      </w:pPr>
    </w:lvl>
    <w:lvl w:ilvl="4" w:tplc="0B4E2B34" w:tentative="1">
      <w:start w:val="1"/>
      <w:numFmt w:val="lowerLetter"/>
      <w:lvlText w:val="%5."/>
      <w:lvlJc w:val="left"/>
      <w:pPr>
        <w:ind w:left="3960" w:hanging="360"/>
      </w:pPr>
    </w:lvl>
    <w:lvl w:ilvl="5" w:tplc="C124200C" w:tentative="1">
      <w:start w:val="1"/>
      <w:numFmt w:val="lowerRoman"/>
      <w:lvlText w:val="%6."/>
      <w:lvlJc w:val="right"/>
      <w:pPr>
        <w:ind w:left="4680" w:hanging="180"/>
      </w:pPr>
    </w:lvl>
    <w:lvl w:ilvl="6" w:tplc="D2A49D7A" w:tentative="1">
      <w:start w:val="1"/>
      <w:numFmt w:val="decimal"/>
      <w:lvlText w:val="%7."/>
      <w:lvlJc w:val="left"/>
      <w:pPr>
        <w:ind w:left="5400" w:hanging="360"/>
      </w:pPr>
    </w:lvl>
    <w:lvl w:ilvl="7" w:tplc="C4C8C2CE" w:tentative="1">
      <w:start w:val="1"/>
      <w:numFmt w:val="lowerLetter"/>
      <w:lvlText w:val="%8."/>
      <w:lvlJc w:val="left"/>
      <w:pPr>
        <w:ind w:left="6120" w:hanging="360"/>
      </w:pPr>
    </w:lvl>
    <w:lvl w:ilvl="8" w:tplc="140A01F6" w:tentative="1">
      <w:start w:val="1"/>
      <w:numFmt w:val="lowerRoman"/>
      <w:lvlText w:val="%9."/>
      <w:lvlJc w:val="right"/>
      <w:pPr>
        <w:ind w:left="6840" w:hanging="180"/>
      </w:pPr>
    </w:lvl>
  </w:abstractNum>
  <w:abstractNum w:abstractNumId="21" w15:restartNumberingAfterBreak="0">
    <w:nsid w:val="69901A25"/>
    <w:multiLevelType w:val="multilevel"/>
    <w:tmpl w:val="338E31E6"/>
    <w:lvl w:ilvl="0">
      <w:start w:val="1"/>
      <w:numFmt w:val="decimal"/>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6F902EF3"/>
    <w:multiLevelType w:val="hybridMultilevel"/>
    <w:tmpl w:val="B080CB9C"/>
    <w:lvl w:ilvl="0" w:tplc="8EF84ED2">
      <w:start w:val="1"/>
      <w:numFmt w:val="decimal"/>
      <w:lvlText w:val="%1."/>
      <w:lvlJc w:val="left"/>
      <w:pPr>
        <w:ind w:left="360" w:hanging="360"/>
      </w:pPr>
    </w:lvl>
    <w:lvl w:ilvl="1" w:tplc="65FE1BEC" w:tentative="1">
      <w:start w:val="1"/>
      <w:numFmt w:val="lowerLetter"/>
      <w:lvlText w:val="%2."/>
      <w:lvlJc w:val="left"/>
      <w:pPr>
        <w:ind w:left="1080" w:hanging="360"/>
      </w:pPr>
    </w:lvl>
    <w:lvl w:ilvl="2" w:tplc="7A523BA2" w:tentative="1">
      <w:start w:val="1"/>
      <w:numFmt w:val="lowerRoman"/>
      <w:lvlText w:val="%3."/>
      <w:lvlJc w:val="right"/>
      <w:pPr>
        <w:ind w:left="1800" w:hanging="180"/>
      </w:pPr>
    </w:lvl>
    <w:lvl w:ilvl="3" w:tplc="39FCE904" w:tentative="1">
      <w:start w:val="1"/>
      <w:numFmt w:val="decimal"/>
      <w:lvlText w:val="%4."/>
      <w:lvlJc w:val="left"/>
      <w:pPr>
        <w:ind w:left="2520" w:hanging="360"/>
      </w:pPr>
    </w:lvl>
    <w:lvl w:ilvl="4" w:tplc="BC2C6DC2" w:tentative="1">
      <w:start w:val="1"/>
      <w:numFmt w:val="lowerLetter"/>
      <w:lvlText w:val="%5."/>
      <w:lvlJc w:val="left"/>
      <w:pPr>
        <w:ind w:left="3240" w:hanging="360"/>
      </w:pPr>
    </w:lvl>
    <w:lvl w:ilvl="5" w:tplc="3A58AE3E" w:tentative="1">
      <w:start w:val="1"/>
      <w:numFmt w:val="lowerRoman"/>
      <w:lvlText w:val="%6."/>
      <w:lvlJc w:val="right"/>
      <w:pPr>
        <w:ind w:left="3960" w:hanging="180"/>
      </w:pPr>
    </w:lvl>
    <w:lvl w:ilvl="6" w:tplc="F0F469C0" w:tentative="1">
      <w:start w:val="1"/>
      <w:numFmt w:val="decimal"/>
      <w:lvlText w:val="%7."/>
      <w:lvlJc w:val="left"/>
      <w:pPr>
        <w:ind w:left="4680" w:hanging="360"/>
      </w:pPr>
    </w:lvl>
    <w:lvl w:ilvl="7" w:tplc="50624F36" w:tentative="1">
      <w:start w:val="1"/>
      <w:numFmt w:val="lowerLetter"/>
      <w:lvlText w:val="%8."/>
      <w:lvlJc w:val="left"/>
      <w:pPr>
        <w:ind w:left="5400" w:hanging="360"/>
      </w:pPr>
    </w:lvl>
    <w:lvl w:ilvl="8" w:tplc="58762C6C" w:tentative="1">
      <w:start w:val="1"/>
      <w:numFmt w:val="lowerRoman"/>
      <w:lvlText w:val="%9."/>
      <w:lvlJc w:val="right"/>
      <w:pPr>
        <w:ind w:left="6120" w:hanging="180"/>
      </w:pPr>
    </w:lvl>
  </w:abstractNum>
  <w:abstractNum w:abstractNumId="23" w15:restartNumberingAfterBreak="0">
    <w:nsid w:val="74384FBA"/>
    <w:multiLevelType w:val="hybridMultilevel"/>
    <w:tmpl w:val="A5EE43A0"/>
    <w:lvl w:ilvl="0" w:tplc="78C2078A">
      <w:start w:val="1"/>
      <w:numFmt w:val="bullet"/>
      <w:lvlText w:val="•"/>
      <w:lvlJc w:val="left"/>
      <w:pPr>
        <w:tabs>
          <w:tab w:val="num" w:pos="720"/>
        </w:tabs>
        <w:ind w:left="720" w:hanging="360"/>
      </w:pPr>
      <w:rPr>
        <w:rFonts w:ascii="Arial" w:hAnsi="Arial" w:hint="default"/>
      </w:rPr>
    </w:lvl>
    <w:lvl w:ilvl="1" w:tplc="89FE3932" w:tentative="1">
      <w:start w:val="1"/>
      <w:numFmt w:val="bullet"/>
      <w:lvlText w:val="•"/>
      <w:lvlJc w:val="left"/>
      <w:pPr>
        <w:tabs>
          <w:tab w:val="num" w:pos="1440"/>
        </w:tabs>
        <w:ind w:left="1440" w:hanging="360"/>
      </w:pPr>
      <w:rPr>
        <w:rFonts w:ascii="Arial" w:hAnsi="Arial" w:hint="default"/>
      </w:rPr>
    </w:lvl>
    <w:lvl w:ilvl="2" w:tplc="80221C00" w:tentative="1">
      <w:start w:val="1"/>
      <w:numFmt w:val="bullet"/>
      <w:lvlText w:val="•"/>
      <w:lvlJc w:val="left"/>
      <w:pPr>
        <w:tabs>
          <w:tab w:val="num" w:pos="2160"/>
        </w:tabs>
        <w:ind w:left="2160" w:hanging="360"/>
      </w:pPr>
      <w:rPr>
        <w:rFonts w:ascii="Arial" w:hAnsi="Arial" w:hint="default"/>
      </w:rPr>
    </w:lvl>
    <w:lvl w:ilvl="3" w:tplc="A59CFA0C" w:tentative="1">
      <w:start w:val="1"/>
      <w:numFmt w:val="bullet"/>
      <w:lvlText w:val="•"/>
      <w:lvlJc w:val="left"/>
      <w:pPr>
        <w:tabs>
          <w:tab w:val="num" w:pos="2880"/>
        </w:tabs>
        <w:ind w:left="2880" w:hanging="360"/>
      </w:pPr>
      <w:rPr>
        <w:rFonts w:ascii="Arial" w:hAnsi="Arial" w:hint="default"/>
      </w:rPr>
    </w:lvl>
    <w:lvl w:ilvl="4" w:tplc="44FA79B8" w:tentative="1">
      <w:start w:val="1"/>
      <w:numFmt w:val="bullet"/>
      <w:lvlText w:val="•"/>
      <w:lvlJc w:val="left"/>
      <w:pPr>
        <w:tabs>
          <w:tab w:val="num" w:pos="3600"/>
        </w:tabs>
        <w:ind w:left="3600" w:hanging="360"/>
      </w:pPr>
      <w:rPr>
        <w:rFonts w:ascii="Arial" w:hAnsi="Arial" w:hint="default"/>
      </w:rPr>
    </w:lvl>
    <w:lvl w:ilvl="5" w:tplc="F912A854" w:tentative="1">
      <w:start w:val="1"/>
      <w:numFmt w:val="bullet"/>
      <w:lvlText w:val="•"/>
      <w:lvlJc w:val="left"/>
      <w:pPr>
        <w:tabs>
          <w:tab w:val="num" w:pos="4320"/>
        </w:tabs>
        <w:ind w:left="4320" w:hanging="360"/>
      </w:pPr>
      <w:rPr>
        <w:rFonts w:ascii="Arial" w:hAnsi="Arial" w:hint="default"/>
      </w:rPr>
    </w:lvl>
    <w:lvl w:ilvl="6" w:tplc="329AAC54" w:tentative="1">
      <w:start w:val="1"/>
      <w:numFmt w:val="bullet"/>
      <w:lvlText w:val="•"/>
      <w:lvlJc w:val="left"/>
      <w:pPr>
        <w:tabs>
          <w:tab w:val="num" w:pos="5040"/>
        </w:tabs>
        <w:ind w:left="5040" w:hanging="360"/>
      </w:pPr>
      <w:rPr>
        <w:rFonts w:ascii="Arial" w:hAnsi="Arial" w:hint="default"/>
      </w:rPr>
    </w:lvl>
    <w:lvl w:ilvl="7" w:tplc="8B98C232" w:tentative="1">
      <w:start w:val="1"/>
      <w:numFmt w:val="bullet"/>
      <w:lvlText w:val="•"/>
      <w:lvlJc w:val="left"/>
      <w:pPr>
        <w:tabs>
          <w:tab w:val="num" w:pos="5760"/>
        </w:tabs>
        <w:ind w:left="5760" w:hanging="360"/>
      </w:pPr>
      <w:rPr>
        <w:rFonts w:ascii="Arial" w:hAnsi="Arial" w:hint="default"/>
      </w:rPr>
    </w:lvl>
    <w:lvl w:ilvl="8" w:tplc="815AE19E"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75A339F8"/>
    <w:multiLevelType w:val="singleLevel"/>
    <w:tmpl w:val="0409000F"/>
    <w:lvl w:ilvl="0">
      <w:start w:val="1"/>
      <w:numFmt w:val="decimal"/>
      <w:lvlText w:val="%1."/>
      <w:lvlJc w:val="left"/>
      <w:pPr>
        <w:tabs>
          <w:tab w:val="num" w:pos="360"/>
        </w:tabs>
        <w:ind w:left="360" w:hanging="360"/>
      </w:pPr>
    </w:lvl>
  </w:abstractNum>
  <w:abstractNum w:abstractNumId="25" w15:restartNumberingAfterBreak="0">
    <w:nsid w:val="773A2CAD"/>
    <w:multiLevelType w:val="hybridMultilevel"/>
    <w:tmpl w:val="5EE61B5E"/>
    <w:lvl w:ilvl="0" w:tplc="C4C450C4">
      <w:start w:val="1"/>
      <w:numFmt w:val="bullet"/>
      <w:lvlText w:val=""/>
      <w:lvlJc w:val="left"/>
      <w:pPr>
        <w:ind w:left="720" w:hanging="360"/>
      </w:pPr>
      <w:rPr>
        <w:rFonts w:ascii="Symbol" w:hAnsi="Symbol" w:hint="default"/>
      </w:rPr>
    </w:lvl>
    <w:lvl w:ilvl="1" w:tplc="F370B99A" w:tentative="1">
      <w:start w:val="1"/>
      <w:numFmt w:val="bullet"/>
      <w:lvlText w:val="o"/>
      <w:lvlJc w:val="left"/>
      <w:pPr>
        <w:ind w:left="1440" w:hanging="360"/>
      </w:pPr>
      <w:rPr>
        <w:rFonts w:ascii="Courier New" w:hAnsi="Courier New" w:hint="default"/>
      </w:rPr>
    </w:lvl>
    <w:lvl w:ilvl="2" w:tplc="EE8AB652" w:tentative="1">
      <w:start w:val="1"/>
      <w:numFmt w:val="bullet"/>
      <w:lvlText w:val=""/>
      <w:lvlJc w:val="left"/>
      <w:pPr>
        <w:ind w:left="2160" w:hanging="360"/>
      </w:pPr>
      <w:rPr>
        <w:rFonts w:ascii="Wingdings" w:hAnsi="Wingdings" w:hint="default"/>
      </w:rPr>
    </w:lvl>
    <w:lvl w:ilvl="3" w:tplc="19902460" w:tentative="1">
      <w:start w:val="1"/>
      <w:numFmt w:val="bullet"/>
      <w:lvlText w:val=""/>
      <w:lvlJc w:val="left"/>
      <w:pPr>
        <w:ind w:left="2880" w:hanging="360"/>
      </w:pPr>
      <w:rPr>
        <w:rFonts w:ascii="Symbol" w:hAnsi="Symbol" w:hint="default"/>
      </w:rPr>
    </w:lvl>
    <w:lvl w:ilvl="4" w:tplc="FDF42714" w:tentative="1">
      <w:start w:val="1"/>
      <w:numFmt w:val="bullet"/>
      <w:lvlText w:val="o"/>
      <w:lvlJc w:val="left"/>
      <w:pPr>
        <w:ind w:left="3600" w:hanging="360"/>
      </w:pPr>
      <w:rPr>
        <w:rFonts w:ascii="Courier New" w:hAnsi="Courier New" w:hint="default"/>
      </w:rPr>
    </w:lvl>
    <w:lvl w:ilvl="5" w:tplc="728A74A2" w:tentative="1">
      <w:start w:val="1"/>
      <w:numFmt w:val="bullet"/>
      <w:lvlText w:val=""/>
      <w:lvlJc w:val="left"/>
      <w:pPr>
        <w:ind w:left="4320" w:hanging="360"/>
      </w:pPr>
      <w:rPr>
        <w:rFonts w:ascii="Wingdings" w:hAnsi="Wingdings" w:hint="default"/>
      </w:rPr>
    </w:lvl>
    <w:lvl w:ilvl="6" w:tplc="F41A13F6" w:tentative="1">
      <w:start w:val="1"/>
      <w:numFmt w:val="bullet"/>
      <w:lvlText w:val=""/>
      <w:lvlJc w:val="left"/>
      <w:pPr>
        <w:ind w:left="5040" w:hanging="360"/>
      </w:pPr>
      <w:rPr>
        <w:rFonts w:ascii="Symbol" w:hAnsi="Symbol" w:hint="default"/>
      </w:rPr>
    </w:lvl>
    <w:lvl w:ilvl="7" w:tplc="2FD8C6D8" w:tentative="1">
      <w:start w:val="1"/>
      <w:numFmt w:val="bullet"/>
      <w:lvlText w:val="o"/>
      <w:lvlJc w:val="left"/>
      <w:pPr>
        <w:ind w:left="5760" w:hanging="360"/>
      </w:pPr>
      <w:rPr>
        <w:rFonts w:ascii="Courier New" w:hAnsi="Courier New" w:hint="default"/>
      </w:rPr>
    </w:lvl>
    <w:lvl w:ilvl="8" w:tplc="EEAE1746" w:tentative="1">
      <w:start w:val="1"/>
      <w:numFmt w:val="bullet"/>
      <w:lvlText w:val=""/>
      <w:lvlJc w:val="left"/>
      <w:pPr>
        <w:ind w:left="6480" w:hanging="360"/>
      </w:pPr>
      <w:rPr>
        <w:rFonts w:ascii="Wingdings" w:hAnsi="Wingdings" w:hint="default"/>
      </w:rPr>
    </w:lvl>
  </w:abstractNum>
  <w:abstractNum w:abstractNumId="26" w15:restartNumberingAfterBreak="0">
    <w:nsid w:val="7B250B3B"/>
    <w:multiLevelType w:val="hybridMultilevel"/>
    <w:tmpl w:val="EC2E26A4"/>
    <w:lvl w:ilvl="0" w:tplc="7F28954A">
      <w:start w:val="1"/>
      <w:numFmt w:val="decimal"/>
      <w:lvlText w:val="%1."/>
      <w:lvlJc w:val="left"/>
      <w:pPr>
        <w:ind w:left="720" w:hanging="360"/>
      </w:pPr>
      <w:rPr>
        <w:rFonts w:hint="default"/>
      </w:rPr>
    </w:lvl>
    <w:lvl w:ilvl="1" w:tplc="E0F25480" w:tentative="1">
      <w:start w:val="1"/>
      <w:numFmt w:val="lowerLetter"/>
      <w:lvlText w:val="%2."/>
      <w:lvlJc w:val="left"/>
      <w:pPr>
        <w:ind w:left="1440" w:hanging="360"/>
      </w:pPr>
    </w:lvl>
    <w:lvl w:ilvl="2" w:tplc="3BF20C2E" w:tentative="1">
      <w:start w:val="1"/>
      <w:numFmt w:val="lowerRoman"/>
      <w:lvlText w:val="%3."/>
      <w:lvlJc w:val="right"/>
      <w:pPr>
        <w:ind w:left="2160" w:hanging="180"/>
      </w:pPr>
    </w:lvl>
    <w:lvl w:ilvl="3" w:tplc="BC2431DA" w:tentative="1">
      <w:start w:val="1"/>
      <w:numFmt w:val="decimal"/>
      <w:lvlText w:val="%4."/>
      <w:lvlJc w:val="left"/>
      <w:pPr>
        <w:ind w:left="2880" w:hanging="360"/>
      </w:pPr>
    </w:lvl>
    <w:lvl w:ilvl="4" w:tplc="BDAE6B68" w:tentative="1">
      <w:start w:val="1"/>
      <w:numFmt w:val="lowerLetter"/>
      <w:lvlText w:val="%5."/>
      <w:lvlJc w:val="left"/>
      <w:pPr>
        <w:ind w:left="3600" w:hanging="360"/>
      </w:pPr>
    </w:lvl>
    <w:lvl w:ilvl="5" w:tplc="F03A771A" w:tentative="1">
      <w:start w:val="1"/>
      <w:numFmt w:val="lowerRoman"/>
      <w:lvlText w:val="%6."/>
      <w:lvlJc w:val="right"/>
      <w:pPr>
        <w:ind w:left="4320" w:hanging="180"/>
      </w:pPr>
    </w:lvl>
    <w:lvl w:ilvl="6" w:tplc="91A6F62C" w:tentative="1">
      <w:start w:val="1"/>
      <w:numFmt w:val="decimal"/>
      <w:lvlText w:val="%7."/>
      <w:lvlJc w:val="left"/>
      <w:pPr>
        <w:ind w:left="5040" w:hanging="360"/>
      </w:pPr>
    </w:lvl>
    <w:lvl w:ilvl="7" w:tplc="910E6B56" w:tentative="1">
      <w:start w:val="1"/>
      <w:numFmt w:val="lowerLetter"/>
      <w:lvlText w:val="%8."/>
      <w:lvlJc w:val="left"/>
      <w:pPr>
        <w:ind w:left="5760" w:hanging="360"/>
      </w:pPr>
    </w:lvl>
    <w:lvl w:ilvl="8" w:tplc="4CACF6FA" w:tentative="1">
      <w:start w:val="1"/>
      <w:numFmt w:val="lowerRoman"/>
      <w:lvlText w:val="%9."/>
      <w:lvlJc w:val="right"/>
      <w:pPr>
        <w:ind w:left="6480" w:hanging="180"/>
      </w:pPr>
    </w:lvl>
  </w:abstractNum>
  <w:abstractNum w:abstractNumId="27" w15:restartNumberingAfterBreak="0">
    <w:nsid w:val="7D1271D9"/>
    <w:multiLevelType w:val="hybridMultilevel"/>
    <w:tmpl w:val="15327D7E"/>
    <w:lvl w:ilvl="0" w:tplc="154A373C">
      <w:start w:val="1"/>
      <w:numFmt w:val="decimal"/>
      <w:lvlText w:val="%1."/>
      <w:lvlJc w:val="left"/>
      <w:pPr>
        <w:ind w:left="720" w:hanging="360"/>
      </w:pPr>
      <w:rPr>
        <w:rFonts w:hint="default"/>
        <w:b/>
        <w:i/>
      </w:rPr>
    </w:lvl>
    <w:lvl w:ilvl="1" w:tplc="633C71BA" w:tentative="1">
      <w:start w:val="1"/>
      <w:numFmt w:val="lowerLetter"/>
      <w:lvlText w:val="%2."/>
      <w:lvlJc w:val="left"/>
      <w:pPr>
        <w:ind w:left="1440" w:hanging="360"/>
      </w:pPr>
    </w:lvl>
    <w:lvl w:ilvl="2" w:tplc="8D407BAA" w:tentative="1">
      <w:start w:val="1"/>
      <w:numFmt w:val="lowerRoman"/>
      <w:lvlText w:val="%3."/>
      <w:lvlJc w:val="right"/>
      <w:pPr>
        <w:ind w:left="2160" w:hanging="180"/>
      </w:pPr>
    </w:lvl>
    <w:lvl w:ilvl="3" w:tplc="AC3625F0" w:tentative="1">
      <w:start w:val="1"/>
      <w:numFmt w:val="decimal"/>
      <w:lvlText w:val="%4."/>
      <w:lvlJc w:val="left"/>
      <w:pPr>
        <w:ind w:left="2880" w:hanging="360"/>
      </w:pPr>
    </w:lvl>
    <w:lvl w:ilvl="4" w:tplc="C17AD89A" w:tentative="1">
      <w:start w:val="1"/>
      <w:numFmt w:val="lowerLetter"/>
      <w:lvlText w:val="%5."/>
      <w:lvlJc w:val="left"/>
      <w:pPr>
        <w:ind w:left="3600" w:hanging="360"/>
      </w:pPr>
    </w:lvl>
    <w:lvl w:ilvl="5" w:tplc="16B6B8A8" w:tentative="1">
      <w:start w:val="1"/>
      <w:numFmt w:val="lowerRoman"/>
      <w:lvlText w:val="%6."/>
      <w:lvlJc w:val="right"/>
      <w:pPr>
        <w:ind w:left="4320" w:hanging="180"/>
      </w:pPr>
    </w:lvl>
    <w:lvl w:ilvl="6" w:tplc="8F50517A" w:tentative="1">
      <w:start w:val="1"/>
      <w:numFmt w:val="decimal"/>
      <w:lvlText w:val="%7."/>
      <w:lvlJc w:val="left"/>
      <w:pPr>
        <w:ind w:left="5040" w:hanging="360"/>
      </w:pPr>
    </w:lvl>
    <w:lvl w:ilvl="7" w:tplc="1E5CFC72" w:tentative="1">
      <w:start w:val="1"/>
      <w:numFmt w:val="lowerLetter"/>
      <w:lvlText w:val="%8."/>
      <w:lvlJc w:val="left"/>
      <w:pPr>
        <w:ind w:left="5760" w:hanging="360"/>
      </w:pPr>
    </w:lvl>
    <w:lvl w:ilvl="8" w:tplc="6F9E6622" w:tentative="1">
      <w:start w:val="1"/>
      <w:numFmt w:val="lowerRoman"/>
      <w:lvlText w:val="%9."/>
      <w:lvlJc w:val="right"/>
      <w:pPr>
        <w:ind w:left="6480" w:hanging="180"/>
      </w:pPr>
    </w:lvl>
  </w:abstractNum>
  <w:num w:numId="1" w16cid:durableId="598218413">
    <w:abstractNumId w:val="24"/>
  </w:num>
  <w:num w:numId="2" w16cid:durableId="1481187660">
    <w:abstractNumId w:val="2"/>
  </w:num>
  <w:num w:numId="3" w16cid:durableId="1064066880">
    <w:abstractNumId w:val="14"/>
  </w:num>
  <w:num w:numId="4" w16cid:durableId="337855711">
    <w:abstractNumId w:val="0"/>
  </w:num>
  <w:num w:numId="5" w16cid:durableId="1996955883">
    <w:abstractNumId w:val="25"/>
  </w:num>
  <w:num w:numId="6" w16cid:durableId="971789261">
    <w:abstractNumId w:val="16"/>
  </w:num>
  <w:num w:numId="7" w16cid:durableId="482816769">
    <w:abstractNumId w:val="12"/>
  </w:num>
  <w:num w:numId="8" w16cid:durableId="892694084">
    <w:abstractNumId w:val="7"/>
  </w:num>
  <w:num w:numId="9" w16cid:durableId="1494301382">
    <w:abstractNumId w:val="6"/>
  </w:num>
  <w:num w:numId="10" w16cid:durableId="2053919885">
    <w:abstractNumId w:val="23"/>
  </w:num>
  <w:num w:numId="11" w16cid:durableId="678965348">
    <w:abstractNumId w:val="21"/>
  </w:num>
  <w:num w:numId="12" w16cid:durableId="284772243">
    <w:abstractNumId w:val="26"/>
  </w:num>
  <w:num w:numId="13" w16cid:durableId="82722157">
    <w:abstractNumId w:val="27"/>
  </w:num>
  <w:num w:numId="14" w16cid:durableId="1772434533">
    <w:abstractNumId w:val="20"/>
  </w:num>
  <w:num w:numId="15" w16cid:durableId="1363898276">
    <w:abstractNumId w:val="1"/>
  </w:num>
  <w:num w:numId="16" w16cid:durableId="1953509743">
    <w:abstractNumId w:val="5"/>
  </w:num>
  <w:num w:numId="17" w16cid:durableId="1453865669">
    <w:abstractNumId w:val="15"/>
  </w:num>
  <w:num w:numId="18" w16cid:durableId="124543960">
    <w:abstractNumId w:val="17"/>
  </w:num>
  <w:num w:numId="19" w16cid:durableId="491994358">
    <w:abstractNumId w:val="4"/>
  </w:num>
  <w:num w:numId="20" w16cid:durableId="1453666597">
    <w:abstractNumId w:val="22"/>
  </w:num>
  <w:num w:numId="21" w16cid:durableId="1414820749">
    <w:abstractNumId w:val="9"/>
  </w:num>
  <w:num w:numId="22" w16cid:durableId="1469201388">
    <w:abstractNumId w:val="19"/>
  </w:num>
  <w:num w:numId="23" w16cid:durableId="1883906902">
    <w:abstractNumId w:val="10"/>
  </w:num>
  <w:num w:numId="24" w16cid:durableId="1431125879">
    <w:abstractNumId w:val="11"/>
  </w:num>
  <w:num w:numId="25" w16cid:durableId="1613247335">
    <w:abstractNumId w:val="3"/>
  </w:num>
  <w:num w:numId="26" w16cid:durableId="567114986">
    <w:abstractNumId w:val="8"/>
  </w:num>
  <w:num w:numId="27" w16cid:durableId="822089482">
    <w:abstractNumId w:val="13"/>
  </w:num>
  <w:num w:numId="28" w16cid:durableId="197945975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defaultTabStop w:val="720"/>
  <w:drawingGridHorizontalSpacing w:val="144"/>
  <w:drawingGridVerticalSpacing w:val="187"/>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SzMDUyNzGwMLO0tDBR0lEKTi0uzszPAykwNKgFAM7PbWQtAAAA"/>
  </w:docVars>
  <w:rsids>
    <w:rsidRoot w:val="00F135D4"/>
    <w:rsid w:val="00000C9F"/>
    <w:rsid w:val="000012BF"/>
    <w:rsid w:val="00002EBB"/>
    <w:rsid w:val="00003C80"/>
    <w:rsid w:val="00004852"/>
    <w:rsid w:val="00005B3E"/>
    <w:rsid w:val="0001074C"/>
    <w:rsid w:val="00012817"/>
    <w:rsid w:val="00016009"/>
    <w:rsid w:val="00016E95"/>
    <w:rsid w:val="00017C22"/>
    <w:rsid w:val="0002038B"/>
    <w:rsid w:val="00023529"/>
    <w:rsid w:val="00024BBF"/>
    <w:rsid w:val="00025282"/>
    <w:rsid w:val="0002558B"/>
    <w:rsid w:val="00025D6B"/>
    <w:rsid w:val="00026308"/>
    <w:rsid w:val="000270B5"/>
    <w:rsid w:val="000277EB"/>
    <w:rsid w:val="0002783B"/>
    <w:rsid w:val="000305DF"/>
    <w:rsid w:val="0003233C"/>
    <w:rsid w:val="00032C31"/>
    <w:rsid w:val="000350A7"/>
    <w:rsid w:val="00036157"/>
    <w:rsid w:val="00036321"/>
    <w:rsid w:val="000363DB"/>
    <w:rsid w:val="00037B07"/>
    <w:rsid w:val="000408D8"/>
    <w:rsid w:val="00040BE1"/>
    <w:rsid w:val="00041164"/>
    <w:rsid w:val="00042B2A"/>
    <w:rsid w:val="00042F4D"/>
    <w:rsid w:val="000430C7"/>
    <w:rsid w:val="00043B6C"/>
    <w:rsid w:val="000451E6"/>
    <w:rsid w:val="00045219"/>
    <w:rsid w:val="000468C2"/>
    <w:rsid w:val="00050BED"/>
    <w:rsid w:val="0005358B"/>
    <w:rsid w:val="00057D7D"/>
    <w:rsid w:val="00060D15"/>
    <w:rsid w:val="00061B1B"/>
    <w:rsid w:val="00061FDC"/>
    <w:rsid w:val="00062673"/>
    <w:rsid w:val="00062B9E"/>
    <w:rsid w:val="0006370A"/>
    <w:rsid w:val="00063B03"/>
    <w:rsid w:val="0006407D"/>
    <w:rsid w:val="000643B6"/>
    <w:rsid w:val="00064D16"/>
    <w:rsid w:val="00064D39"/>
    <w:rsid w:val="00064F68"/>
    <w:rsid w:val="000672ED"/>
    <w:rsid w:val="0006773A"/>
    <w:rsid w:val="00073F50"/>
    <w:rsid w:val="00075286"/>
    <w:rsid w:val="000829A5"/>
    <w:rsid w:val="00085DE7"/>
    <w:rsid w:val="000863B4"/>
    <w:rsid w:val="00086BFC"/>
    <w:rsid w:val="000874FE"/>
    <w:rsid w:val="00090E1C"/>
    <w:rsid w:val="0009111D"/>
    <w:rsid w:val="000919AA"/>
    <w:rsid w:val="00092B10"/>
    <w:rsid w:val="000932EF"/>
    <w:rsid w:val="00094713"/>
    <w:rsid w:val="00095416"/>
    <w:rsid w:val="0009642B"/>
    <w:rsid w:val="00097F88"/>
    <w:rsid w:val="000A0023"/>
    <w:rsid w:val="000A08FE"/>
    <w:rsid w:val="000A138D"/>
    <w:rsid w:val="000A2D9C"/>
    <w:rsid w:val="000A3336"/>
    <w:rsid w:val="000A420B"/>
    <w:rsid w:val="000A452E"/>
    <w:rsid w:val="000A6790"/>
    <w:rsid w:val="000A72E7"/>
    <w:rsid w:val="000A7C4A"/>
    <w:rsid w:val="000B0A7F"/>
    <w:rsid w:val="000B0FE8"/>
    <w:rsid w:val="000B1216"/>
    <w:rsid w:val="000B1F0E"/>
    <w:rsid w:val="000B311E"/>
    <w:rsid w:val="000B37F9"/>
    <w:rsid w:val="000B3F40"/>
    <w:rsid w:val="000B4AE0"/>
    <w:rsid w:val="000B545A"/>
    <w:rsid w:val="000B5CB2"/>
    <w:rsid w:val="000B7154"/>
    <w:rsid w:val="000B7E42"/>
    <w:rsid w:val="000C0366"/>
    <w:rsid w:val="000C0679"/>
    <w:rsid w:val="000C11F0"/>
    <w:rsid w:val="000C1718"/>
    <w:rsid w:val="000C17A0"/>
    <w:rsid w:val="000C182D"/>
    <w:rsid w:val="000C214A"/>
    <w:rsid w:val="000C341C"/>
    <w:rsid w:val="000C6F21"/>
    <w:rsid w:val="000C73D2"/>
    <w:rsid w:val="000D2315"/>
    <w:rsid w:val="000D4A6E"/>
    <w:rsid w:val="000D4CF5"/>
    <w:rsid w:val="000D7900"/>
    <w:rsid w:val="000E0FE5"/>
    <w:rsid w:val="000E1155"/>
    <w:rsid w:val="000E4719"/>
    <w:rsid w:val="000E4A30"/>
    <w:rsid w:val="000E4BD6"/>
    <w:rsid w:val="000E60C9"/>
    <w:rsid w:val="000E66BD"/>
    <w:rsid w:val="000E6ED0"/>
    <w:rsid w:val="000E79E3"/>
    <w:rsid w:val="000E7F2F"/>
    <w:rsid w:val="000F0AB4"/>
    <w:rsid w:val="000F2117"/>
    <w:rsid w:val="000F271A"/>
    <w:rsid w:val="000F347C"/>
    <w:rsid w:val="000F3C68"/>
    <w:rsid w:val="000F4AB2"/>
    <w:rsid w:val="000F6FF0"/>
    <w:rsid w:val="0010030A"/>
    <w:rsid w:val="00100EC7"/>
    <w:rsid w:val="00101A83"/>
    <w:rsid w:val="00102FE5"/>
    <w:rsid w:val="00103AFD"/>
    <w:rsid w:val="0010440D"/>
    <w:rsid w:val="00105065"/>
    <w:rsid w:val="001058B7"/>
    <w:rsid w:val="001066BB"/>
    <w:rsid w:val="001066D3"/>
    <w:rsid w:val="001067D9"/>
    <w:rsid w:val="001069EF"/>
    <w:rsid w:val="00107620"/>
    <w:rsid w:val="001119D9"/>
    <w:rsid w:val="001120AC"/>
    <w:rsid w:val="001128D8"/>
    <w:rsid w:val="00113751"/>
    <w:rsid w:val="00113D6A"/>
    <w:rsid w:val="00114561"/>
    <w:rsid w:val="00115362"/>
    <w:rsid w:val="00115E85"/>
    <w:rsid w:val="00115FC8"/>
    <w:rsid w:val="00116843"/>
    <w:rsid w:val="001173B5"/>
    <w:rsid w:val="00117EA1"/>
    <w:rsid w:val="001206E6"/>
    <w:rsid w:val="00121476"/>
    <w:rsid w:val="00122DA1"/>
    <w:rsid w:val="001236D3"/>
    <w:rsid w:val="00124D6B"/>
    <w:rsid w:val="00124D9A"/>
    <w:rsid w:val="0012587C"/>
    <w:rsid w:val="0012729E"/>
    <w:rsid w:val="00127F7A"/>
    <w:rsid w:val="00131413"/>
    <w:rsid w:val="00131923"/>
    <w:rsid w:val="00132380"/>
    <w:rsid w:val="00132C4A"/>
    <w:rsid w:val="0013314F"/>
    <w:rsid w:val="00135919"/>
    <w:rsid w:val="00135A73"/>
    <w:rsid w:val="00136860"/>
    <w:rsid w:val="00140095"/>
    <w:rsid w:val="0014016D"/>
    <w:rsid w:val="0014094E"/>
    <w:rsid w:val="001416E8"/>
    <w:rsid w:val="00143630"/>
    <w:rsid w:val="00145D40"/>
    <w:rsid w:val="00147341"/>
    <w:rsid w:val="00150028"/>
    <w:rsid w:val="0015021D"/>
    <w:rsid w:val="00151207"/>
    <w:rsid w:val="00151380"/>
    <w:rsid w:val="0015157A"/>
    <w:rsid w:val="001519C0"/>
    <w:rsid w:val="001539CC"/>
    <w:rsid w:val="00153E0F"/>
    <w:rsid w:val="0015472F"/>
    <w:rsid w:val="00154F95"/>
    <w:rsid w:val="0016000F"/>
    <w:rsid w:val="00162432"/>
    <w:rsid w:val="00164AA3"/>
    <w:rsid w:val="0016577F"/>
    <w:rsid w:val="0016657F"/>
    <w:rsid w:val="00166680"/>
    <w:rsid w:val="00173B38"/>
    <w:rsid w:val="00173F59"/>
    <w:rsid w:val="0017523F"/>
    <w:rsid w:val="001763F8"/>
    <w:rsid w:val="00176643"/>
    <w:rsid w:val="00176FB4"/>
    <w:rsid w:val="00181578"/>
    <w:rsid w:val="001815D8"/>
    <w:rsid w:val="001815DA"/>
    <w:rsid w:val="00183027"/>
    <w:rsid w:val="001854EE"/>
    <w:rsid w:val="00186A64"/>
    <w:rsid w:val="00186C54"/>
    <w:rsid w:val="001875A8"/>
    <w:rsid w:val="001878FF"/>
    <w:rsid w:val="001900BB"/>
    <w:rsid w:val="00190243"/>
    <w:rsid w:val="00190F12"/>
    <w:rsid w:val="00192E62"/>
    <w:rsid w:val="00192E8E"/>
    <w:rsid w:val="001942EA"/>
    <w:rsid w:val="00194E53"/>
    <w:rsid w:val="00195F56"/>
    <w:rsid w:val="00197AC4"/>
    <w:rsid w:val="001A0011"/>
    <w:rsid w:val="001A0250"/>
    <w:rsid w:val="001A15BC"/>
    <w:rsid w:val="001A2A43"/>
    <w:rsid w:val="001A40AF"/>
    <w:rsid w:val="001A435E"/>
    <w:rsid w:val="001A5ADA"/>
    <w:rsid w:val="001A5CEA"/>
    <w:rsid w:val="001A5E9B"/>
    <w:rsid w:val="001A62C1"/>
    <w:rsid w:val="001B2803"/>
    <w:rsid w:val="001B30BC"/>
    <w:rsid w:val="001B345B"/>
    <w:rsid w:val="001B353E"/>
    <w:rsid w:val="001B3FA9"/>
    <w:rsid w:val="001B4CBD"/>
    <w:rsid w:val="001B5430"/>
    <w:rsid w:val="001B6048"/>
    <w:rsid w:val="001B606F"/>
    <w:rsid w:val="001B77EA"/>
    <w:rsid w:val="001B78F6"/>
    <w:rsid w:val="001B7DA0"/>
    <w:rsid w:val="001C135E"/>
    <w:rsid w:val="001C2522"/>
    <w:rsid w:val="001C4EC7"/>
    <w:rsid w:val="001C686C"/>
    <w:rsid w:val="001C718A"/>
    <w:rsid w:val="001C7DA9"/>
    <w:rsid w:val="001D2566"/>
    <w:rsid w:val="001D27B1"/>
    <w:rsid w:val="001D2F38"/>
    <w:rsid w:val="001D54E0"/>
    <w:rsid w:val="001D5A30"/>
    <w:rsid w:val="001D61BE"/>
    <w:rsid w:val="001D7B1E"/>
    <w:rsid w:val="001E0F6D"/>
    <w:rsid w:val="001E1204"/>
    <w:rsid w:val="001E1BFB"/>
    <w:rsid w:val="001E1E1E"/>
    <w:rsid w:val="001E21BF"/>
    <w:rsid w:val="001E30BF"/>
    <w:rsid w:val="001E4CE1"/>
    <w:rsid w:val="001E4DFE"/>
    <w:rsid w:val="001E5DC3"/>
    <w:rsid w:val="001E6A53"/>
    <w:rsid w:val="001E7150"/>
    <w:rsid w:val="001E71C9"/>
    <w:rsid w:val="001E7729"/>
    <w:rsid w:val="001F1194"/>
    <w:rsid w:val="001F246C"/>
    <w:rsid w:val="001F25C1"/>
    <w:rsid w:val="001F7CB6"/>
    <w:rsid w:val="00200D43"/>
    <w:rsid w:val="00201775"/>
    <w:rsid w:val="002022B0"/>
    <w:rsid w:val="002028EF"/>
    <w:rsid w:val="00204412"/>
    <w:rsid w:val="002044B8"/>
    <w:rsid w:val="002100AA"/>
    <w:rsid w:val="002104C4"/>
    <w:rsid w:val="00212621"/>
    <w:rsid w:val="00212790"/>
    <w:rsid w:val="0021290C"/>
    <w:rsid w:val="002130C0"/>
    <w:rsid w:val="002134B9"/>
    <w:rsid w:val="00215E0B"/>
    <w:rsid w:val="00215FC4"/>
    <w:rsid w:val="002162E8"/>
    <w:rsid w:val="002173A1"/>
    <w:rsid w:val="002178A0"/>
    <w:rsid w:val="0022006E"/>
    <w:rsid w:val="002209E3"/>
    <w:rsid w:val="00220F28"/>
    <w:rsid w:val="002213CC"/>
    <w:rsid w:val="00221426"/>
    <w:rsid w:val="00222EF6"/>
    <w:rsid w:val="00223CEC"/>
    <w:rsid w:val="00223E43"/>
    <w:rsid w:val="00223F70"/>
    <w:rsid w:val="00224470"/>
    <w:rsid w:val="002252F8"/>
    <w:rsid w:val="00225B6A"/>
    <w:rsid w:val="002309EA"/>
    <w:rsid w:val="00230D27"/>
    <w:rsid w:val="00231EDC"/>
    <w:rsid w:val="00232583"/>
    <w:rsid w:val="00232DC2"/>
    <w:rsid w:val="00233DB1"/>
    <w:rsid w:val="00235964"/>
    <w:rsid w:val="00240810"/>
    <w:rsid w:val="00240861"/>
    <w:rsid w:val="00240BAD"/>
    <w:rsid w:val="00241E35"/>
    <w:rsid w:val="00242F47"/>
    <w:rsid w:val="00243043"/>
    <w:rsid w:val="00243DEA"/>
    <w:rsid w:val="00243E23"/>
    <w:rsid w:val="00245BC6"/>
    <w:rsid w:val="00246365"/>
    <w:rsid w:val="00246D1E"/>
    <w:rsid w:val="00246D8D"/>
    <w:rsid w:val="002476B8"/>
    <w:rsid w:val="0025054E"/>
    <w:rsid w:val="00252252"/>
    <w:rsid w:val="00252284"/>
    <w:rsid w:val="00252BCA"/>
    <w:rsid w:val="0025489F"/>
    <w:rsid w:val="00254B49"/>
    <w:rsid w:val="0025589B"/>
    <w:rsid w:val="0025635C"/>
    <w:rsid w:val="002565D7"/>
    <w:rsid w:val="00256B29"/>
    <w:rsid w:val="00260754"/>
    <w:rsid w:val="00261371"/>
    <w:rsid w:val="002614D7"/>
    <w:rsid w:val="00262316"/>
    <w:rsid w:val="00262D67"/>
    <w:rsid w:val="0026446C"/>
    <w:rsid w:val="002645CE"/>
    <w:rsid w:val="00267201"/>
    <w:rsid w:val="00267995"/>
    <w:rsid w:val="00267AF7"/>
    <w:rsid w:val="00270034"/>
    <w:rsid w:val="00272D35"/>
    <w:rsid w:val="002741CD"/>
    <w:rsid w:val="00274897"/>
    <w:rsid w:val="00274F8E"/>
    <w:rsid w:val="00275069"/>
    <w:rsid w:val="00275CB3"/>
    <w:rsid w:val="00275D7A"/>
    <w:rsid w:val="00276B43"/>
    <w:rsid w:val="00280A05"/>
    <w:rsid w:val="00280FAB"/>
    <w:rsid w:val="0028275D"/>
    <w:rsid w:val="00282B20"/>
    <w:rsid w:val="00282BFA"/>
    <w:rsid w:val="002834EB"/>
    <w:rsid w:val="00283FF8"/>
    <w:rsid w:val="002869FB"/>
    <w:rsid w:val="00286A93"/>
    <w:rsid w:val="002872FC"/>
    <w:rsid w:val="00290CEE"/>
    <w:rsid w:val="00290E16"/>
    <w:rsid w:val="00290F7E"/>
    <w:rsid w:val="0029313D"/>
    <w:rsid w:val="002935DE"/>
    <w:rsid w:val="00294971"/>
    <w:rsid w:val="0029502A"/>
    <w:rsid w:val="00296B83"/>
    <w:rsid w:val="002A02FD"/>
    <w:rsid w:val="002A0F9D"/>
    <w:rsid w:val="002A11E5"/>
    <w:rsid w:val="002A150E"/>
    <w:rsid w:val="002A159A"/>
    <w:rsid w:val="002A1DA3"/>
    <w:rsid w:val="002A1E5C"/>
    <w:rsid w:val="002A23FF"/>
    <w:rsid w:val="002A280A"/>
    <w:rsid w:val="002A4479"/>
    <w:rsid w:val="002A4D1F"/>
    <w:rsid w:val="002A599B"/>
    <w:rsid w:val="002A67CE"/>
    <w:rsid w:val="002A6818"/>
    <w:rsid w:val="002A6CFF"/>
    <w:rsid w:val="002A7032"/>
    <w:rsid w:val="002B0E2C"/>
    <w:rsid w:val="002B11DA"/>
    <w:rsid w:val="002B1989"/>
    <w:rsid w:val="002B4D0F"/>
    <w:rsid w:val="002B50D0"/>
    <w:rsid w:val="002B55B9"/>
    <w:rsid w:val="002B5C35"/>
    <w:rsid w:val="002B6AC1"/>
    <w:rsid w:val="002C0ECF"/>
    <w:rsid w:val="002C24E1"/>
    <w:rsid w:val="002C4D4C"/>
    <w:rsid w:val="002C5867"/>
    <w:rsid w:val="002C5974"/>
    <w:rsid w:val="002C646E"/>
    <w:rsid w:val="002C67AF"/>
    <w:rsid w:val="002C6B62"/>
    <w:rsid w:val="002C6E73"/>
    <w:rsid w:val="002C75C2"/>
    <w:rsid w:val="002C78D0"/>
    <w:rsid w:val="002D12F2"/>
    <w:rsid w:val="002D14C3"/>
    <w:rsid w:val="002D1829"/>
    <w:rsid w:val="002D5096"/>
    <w:rsid w:val="002D50E9"/>
    <w:rsid w:val="002D5BB9"/>
    <w:rsid w:val="002D6A69"/>
    <w:rsid w:val="002D7FAC"/>
    <w:rsid w:val="002E007B"/>
    <w:rsid w:val="002E1940"/>
    <w:rsid w:val="002E19A8"/>
    <w:rsid w:val="002E4FA7"/>
    <w:rsid w:val="002E57D3"/>
    <w:rsid w:val="002E65B1"/>
    <w:rsid w:val="002E67FA"/>
    <w:rsid w:val="002E6F58"/>
    <w:rsid w:val="002E7314"/>
    <w:rsid w:val="002E7A1A"/>
    <w:rsid w:val="002F0BC9"/>
    <w:rsid w:val="002F163B"/>
    <w:rsid w:val="002F2105"/>
    <w:rsid w:val="002F2640"/>
    <w:rsid w:val="002F26A1"/>
    <w:rsid w:val="002F441A"/>
    <w:rsid w:val="002F4550"/>
    <w:rsid w:val="002F4CEA"/>
    <w:rsid w:val="002F52E4"/>
    <w:rsid w:val="002F571B"/>
    <w:rsid w:val="002F5742"/>
    <w:rsid w:val="002F5AD7"/>
    <w:rsid w:val="002F73AA"/>
    <w:rsid w:val="00300019"/>
    <w:rsid w:val="003017D5"/>
    <w:rsid w:val="0030221E"/>
    <w:rsid w:val="00302377"/>
    <w:rsid w:val="003066BF"/>
    <w:rsid w:val="0030690F"/>
    <w:rsid w:val="00306D99"/>
    <w:rsid w:val="00307077"/>
    <w:rsid w:val="003075A3"/>
    <w:rsid w:val="00307D79"/>
    <w:rsid w:val="00310198"/>
    <w:rsid w:val="0031066B"/>
    <w:rsid w:val="0031083A"/>
    <w:rsid w:val="00310A5A"/>
    <w:rsid w:val="00311092"/>
    <w:rsid w:val="003115E5"/>
    <w:rsid w:val="00311A0E"/>
    <w:rsid w:val="00311B16"/>
    <w:rsid w:val="00312213"/>
    <w:rsid w:val="00312339"/>
    <w:rsid w:val="00313147"/>
    <w:rsid w:val="00313518"/>
    <w:rsid w:val="00314B4D"/>
    <w:rsid w:val="00314F1E"/>
    <w:rsid w:val="003159B2"/>
    <w:rsid w:val="00315D79"/>
    <w:rsid w:val="00317270"/>
    <w:rsid w:val="00320581"/>
    <w:rsid w:val="003210C1"/>
    <w:rsid w:val="00322BFF"/>
    <w:rsid w:val="00322E94"/>
    <w:rsid w:val="00323422"/>
    <w:rsid w:val="0032378B"/>
    <w:rsid w:val="003240F1"/>
    <w:rsid w:val="00324748"/>
    <w:rsid w:val="00324C28"/>
    <w:rsid w:val="00324C9D"/>
    <w:rsid w:val="00324DF6"/>
    <w:rsid w:val="00326850"/>
    <w:rsid w:val="00326ACA"/>
    <w:rsid w:val="0032789C"/>
    <w:rsid w:val="003279E1"/>
    <w:rsid w:val="00330D84"/>
    <w:rsid w:val="00331571"/>
    <w:rsid w:val="00331796"/>
    <w:rsid w:val="00332402"/>
    <w:rsid w:val="0033258A"/>
    <w:rsid w:val="003327DC"/>
    <w:rsid w:val="00332954"/>
    <w:rsid w:val="003335CF"/>
    <w:rsid w:val="003338BA"/>
    <w:rsid w:val="0033403E"/>
    <w:rsid w:val="003344E9"/>
    <w:rsid w:val="003349E8"/>
    <w:rsid w:val="003355F5"/>
    <w:rsid w:val="0033692E"/>
    <w:rsid w:val="00336E24"/>
    <w:rsid w:val="00337392"/>
    <w:rsid w:val="003401C4"/>
    <w:rsid w:val="00340CFF"/>
    <w:rsid w:val="003414BD"/>
    <w:rsid w:val="003416DE"/>
    <w:rsid w:val="00341B64"/>
    <w:rsid w:val="00342849"/>
    <w:rsid w:val="00342C5D"/>
    <w:rsid w:val="00342CB9"/>
    <w:rsid w:val="00342E15"/>
    <w:rsid w:val="00343E94"/>
    <w:rsid w:val="00344603"/>
    <w:rsid w:val="0034564C"/>
    <w:rsid w:val="003462B7"/>
    <w:rsid w:val="0034664F"/>
    <w:rsid w:val="00346AC9"/>
    <w:rsid w:val="00346D56"/>
    <w:rsid w:val="0035145D"/>
    <w:rsid w:val="003517F2"/>
    <w:rsid w:val="00351C7A"/>
    <w:rsid w:val="00352114"/>
    <w:rsid w:val="0035238B"/>
    <w:rsid w:val="00352654"/>
    <w:rsid w:val="003527B6"/>
    <w:rsid w:val="00352C5D"/>
    <w:rsid w:val="00353C4A"/>
    <w:rsid w:val="0035408B"/>
    <w:rsid w:val="0035589C"/>
    <w:rsid w:val="00356290"/>
    <w:rsid w:val="00356632"/>
    <w:rsid w:val="00356980"/>
    <w:rsid w:val="0035739D"/>
    <w:rsid w:val="00357A5E"/>
    <w:rsid w:val="0036096B"/>
    <w:rsid w:val="00360ABD"/>
    <w:rsid w:val="003612CE"/>
    <w:rsid w:val="0036146A"/>
    <w:rsid w:val="003622DF"/>
    <w:rsid w:val="00362D68"/>
    <w:rsid w:val="00363408"/>
    <w:rsid w:val="00363EB8"/>
    <w:rsid w:val="003641FD"/>
    <w:rsid w:val="00364491"/>
    <w:rsid w:val="00364678"/>
    <w:rsid w:val="00364FF8"/>
    <w:rsid w:val="003659E0"/>
    <w:rsid w:val="00366DD8"/>
    <w:rsid w:val="003671D9"/>
    <w:rsid w:val="00370CA4"/>
    <w:rsid w:val="0037136B"/>
    <w:rsid w:val="00373340"/>
    <w:rsid w:val="00373B7D"/>
    <w:rsid w:val="00374316"/>
    <w:rsid w:val="00374397"/>
    <w:rsid w:val="00374874"/>
    <w:rsid w:val="00375865"/>
    <w:rsid w:val="00375CDF"/>
    <w:rsid w:val="00375FEA"/>
    <w:rsid w:val="003760CF"/>
    <w:rsid w:val="00376470"/>
    <w:rsid w:val="00376E25"/>
    <w:rsid w:val="0038016A"/>
    <w:rsid w:val="003820CE"/>
    <w:rsid w:val="0038232C"/>
    <w:rsid w:val="00383E33"/>
    <w:rsid w:val="00384DB4"/>
    <w:rsid w:val="00385CC9"/>
    <w:rsid w:val="00385F9B"/>
    <w:rsid w:val="003875CE"/>
    <w:rsid w:val="0038763F"/>
    <w:rsid w:val="00390052"/>
    <w:rsid w:val="003907A7"/>
    <w:rsid w:val="003912C8"/>
    <w:rsid w:val="00391E0A"/>
    <w:rsid w:val="003926E6"/>
    <w:rsid w:val="00394870"/>
    <w:rsid w:val="00397834"/>
    <w:rsid w:val="003A0711"/>
    <w:rsid w:val="003A2B4E"/>
    <w:rsid w:val="003A3F6F"/>
    <w:rsid w:val="003A4E1F"/>
    <w:rsid w:val="003A4F78"/>
    <w:rsid w:val="003A7A62"/>
    <w:rsid w:val="003B0AA5"/>
    <w:rsid w:val="003B0B25"/>
    <w:rsid w:val="003B1C69"/>
    <w:rsid w:val="003B238D"/>
    <w:rsid w:val="003B3C67"/>
    <w:rsid w:val="003B3D39"/>
    <w:rsid w:val="003B5088"/>
    <w:rsid w:val="003B57AE"/>
    <w:rsid w:val="003B5B40"/>
    <w:rsid w:val="003B65B0"/>
    <w:rsid w:val="003B7553"/>
    <w:rsid w:val="003C15E3"/>
    <w:rsid w:val="003C1F80"/>
    <w:rsid w:val="003C2DBC"/>
    <w:rsid w:val="003C2EC3"/>
    <w:rsid w:val="003C3C2B"/>
    <w:rsid w:val="003C3FAA"/>
    <w:rsid w:val="003C479A"/>
    <w:rsid w:val="003C4ADC"/>
    <w:rsid w:val="003C5F0C"/>
    <w:rsid w:val="003C5FC8"/>
    <w:rsid w:val="003C6C70"/>
    <w:rsid w:val="003D0A84"/>
    <w:rsid w:val="003D123E"/>
    <w:rsid w:val="003D13B2"/>
    <w:rsid w:val="003D1A71"/>
    <w:rsid w:val="003D1C14"/>
    <w:rsid w:val="003D1FCA"/>
    <w:rsid w:val="003D33A4"/>
    <w:rsid w:val="003D3417"/>
    <w:rsid w:val="003D364C"/>
    <w:rsid w:val="003D4B45"/>
    <w:rsid w:val="003D4C42"/>
    <w:rsid w:val="003D59E1"/>
    <w:rsid w:val="003D6C62"/>
    <w:rsid w:val="003D731D"/>
    <w:rsid w:val="003D779A"/>
    <w:rsid w:val="003D7F34"/>
    <w:rsid w:val="003E1855"/>
    <w:rsid w:val="003E204C"/>
    <w:rsid w:val="003E243F"/>
    <w:rsid w:val="003E2861"/>
    <w:rsid w:val="003E3EE1"/>
    <w:rsid w:val="003E42DE"/>
    <w:rsid w:val="003E550E"/>
    <w:rsid w:val="003E7DC0"/>
    <w:rsid w:val="003E7E2E"/>
    <w:rsid w:val="003F014F"/>
    <w:rsid w:val="003F1018"/>
    <w:rsid w:val="003F1B34"/>
    <w:rsid w:val="003F1BCF"/>
    <w:rsid w:val="003F2765"/>
    <w:rsid w:val="003F292D"/>
    <w:rsid w:val="003F2944"/>
    <w:rsid w:val="003F2973"/>
    <w:rsid w:val="003F39F1"/>
    <w:rsid w:val="003F6192"/>
    <w:rsid w:val="003F72CC"/>
    <w:rsid w:val="003F7982"/>
    <w:rsid w:val="0040002F"/>
    <w:rsid w:val="00401E6C"/>
    <w:rsid w:val="004023AD"/>
    <w:rsid w:val="004030F4"/>
    <w:rsid w:val="004049C3"/>
    <w:rsid w:val="00404A5E"/>
    <w:rsid w:val="00406928"/>
    <w:rsid w:val="00407244"/>
    <w:rsid w:val="00407467"/>
    <w:rsid w:val="00407566"/>
    <w:rsid w:val="00410C0C"/>
    <w:rsid w:val="004112C7"/>
    <w:rsid w:val="00411446"/>
    <w:rsid w:val="004123CB"/>
    <w:rsid w:val="0041253D"/>
    <w:rsid w:val="00412765"/>
    <w:rsid w:val="00412A92"/>
    <w:rsid w:val="004137EA"/>
    <w:rsid w:val="00413AB9"/>
    <w:rsid w:val="00414480"/>
    <w:rsid w:val="004160B5"/>
    <w:rsid w:val="00416708"/>
    <w:rsid w:val="00416AD9"/>
    <w:rsid w:val="004177E2"/>
    <w:rsid w:val="00417BA1"/>
    <w:rsid w:val="00421ABF"/>
    <w:rsid w:val="00421E9A"/>
    <w:rsid w:val="00422D96"/>
    <w:rsid w:val="00423433"/>
    <w:rsid w:val="004236A9"/>
    <w:rsid w:val="00423C78"/>
    <w:rsid w:val="00424415"/>
    <w:rsid w:val="00424E9E"/>
    <w:rsid w:val="00425DF8"/>
    <w:rsid w:val="00426CE2"/>
    <w:rsid w:val="00427416"/>
    <w:rsid w:val="00427E51"/>
    <w:rsid w:val="00427E68"/>
    <w:rsid w:val="00430BD1"/>
    <w:rsid w:val="004313C7"/>
    <w:rsid w:val="004320F3"/>
    <w:rsid w:val="00432E7C"/>
    <w:rsid w:val="00433179"/>
    <w:rsid w:val="004332E0"/>
    <w:rsid w:val="00433544"/>
    <w:rsid w:val="00433574"/>
    <w:rsid w:val="00433B14"/>
    <w:rsid w:val="00434425"/>
    <w:rsid w:val="00434582"/>
    <w:rsid w:val="004345ED"/>
    <w:rsid w:val="0043497C"/>
    <w:rsid w:val="00434EBE"/>
    <w:rsid w:val="00435232"/>
    <w:rsid w:val="00435648"/>
    <w:rsid w:val="004356B7"/>
    <w:rsid w:val="00435940"/>
    <w:rsid w:val="00436BF1"/>
    <w:rsid w:val="004424C8"/>
    <w:rsid w:val="00442C33"/>
    <w:rsid w:val="00443FA5"/>
    <w:rsid w:val="0044406D"/>
    <w:rsid w:val="0044548E"/>
    <w:rsid w:val="00446224"/>
    <w:rsid w:val="004462BC"/>
    <w:rsid w:val="004471C4"/>
    <w:rsid w:val="0044760A"/>
    <w:rsid w:val="004501D5"/>
    <w:rsid w:val="004511AD"/>
    <w:rsid w:val="0045205F"/>
    <w:rsid w:val="00452096"/>
    <w:rsid w:val="0045223A"/>
    <w:rsid w:val="00452765"/>
    <w:rsid w:val="004534A0"/>
    <w:rsid w:val="0045397F"/>
    <w:rsid w:val="004540BB"/>
    <w:rsid w:val="00454616"/>
    <w:rsid w:val="0045634D"/>
    <w:rsid w:val="004567E8"/>
    <w:rsid w:val="00456B9A"/>
    <w:rsid w:val="00457070"/>
    <w:rsid w:val="00457A6C"/>
    <w:rsid w:val="00457C7C"/>
    <w:rsid w:val="00457CA4"/>
    <w:rsid w:val="00460CB6"/>
    <w:rsid w:val="00461021"/>
    <w:rsid w:val="00461C71"/>
    <w:rsid w:val="00461E19"/>
    <w:rsid w:val="00463037"/>
    <w:rsid w:val="0046443A"/>
    <w:rsid w:val="00465334"/>
    <w:rsid w:val="00466215"/>
    <w:rsid w:val="00466997"/>
    <w:rsid w:val="0046706A"/>
    <w:rsid w:val="00467E94"/>
    <w:rsid w:val="004713F6"/>
    <w:rsid w:val="00471D2A"/>
    <w:rsid w:val="00472CE6"/>
    <w:rsid w:val="00472F38"/>
    <w:rsid w:val="00473040"/>
    <w:rsid w:val="0047312F"/>
    <w:rsid w:val="0047470A"/>
    <w:rsid w:val="00474AF3"/>
    <w:rsid w:val="00475B41"/>
    <w:rsid w:val="00475BCF"/>
    <w:rsid w:val="004765B5"/>
    <w:rsid w:val="00476923"/>
    <w:rsid w:val="00477889"/>
    <w:rsid w:val="00477AB7"/>
    <w:rsid w:val="0048090F"/>
    <w:rsid w:val="004816BA"/>
    <w:rsid w:val="00482328"/>
    <w:rsid w:val="004826AF"/>
    <w:rsid w:val="004857FA"/>
    <w:rsid w:val="00486219"/>
    <w:rsid w:val="00487130"/>
    <w:rsid w:val="004872FE"/>
    <w:rsid w:val="00490642"/>
    <w:rsid w:val="00491A33"/>
    <w:rsid w:val="00491D9D"/>
    <w:rsid w:val="00492A52"/>
    <w:rsid w:val="00492FB0"/>
    <w:rsid w:val="00494511"/>
    <w:rsid w:val="00494F74"/>
    <w:rsid w:val="00495281"/>
    <w:rsid w:val="00495CD8"/>
    <w:rsid w:val="00495DA5"/>
    <w:rsid w:val="00496C6C"/>
    <w:rsid w:val="004975F2"/>
    <w:rsid w:val="0049786B"/>
    <w:rsid w:val="004A0107"/>
    <w:rsid w:val="004A1768"/>
    <w:rsid w:val="004A1E3C"/>
    <w:rsid w:val="004A220F"/>
    <w:rsid w:val="004A279D"/>
    <w:rsid w:val="004A3E86"/>
    <w:rsid w:val="004A4303"/>
    <w:rsid w:val="004A4534"/>
    <w:rsid w:val="004A54C2"/>
    <w:rsid w:val="004A6540"/>
    <w:rsid w:val="004A7592"/>
    <w:rsid w:val="004B2D74"/>
    <w:rsid w:val="004B3BAA"/>
    <w:rsid w:val="004B401E"/>
    <w:rsid w:val="004B5735"/>
    <w:rsid w:val="004B6E98"/>
    <w:rsid w:val="004B7139"/>
    <w:rsid w:val="004B731A"/>
    <w:rsid w:val="004B76F6"/>
    <w:rsid w:val="004C0410"/>
    <w:rsid w:val="004C059B"/>
    <w:rsid w:val="004C0B73"/>
    <w:rsid w:val="004C14C2"/>
    <w:rsid w:val="004C166C"/>
    <w:rsid w:val="004C16E8"/>
    <w:rsid w:val="004C214A"/>
    <w:rsid w:val="004C230B"/>
    <w:rsid w:val="004C27D8"/>
    <w:rsid w:val="004C354E"/>
    <w:rsid w:val="004C3828"/>
    <w:rsid w:val="004C62EE"/>
    <w:rsid w:val="004C673E"/>
    <w:rsid w:val="004C77B5"/>
    <w:rsid w:val="004D01DE"/>
    <w:rsid w:val="004D117B"/>
    <w:rsid w:val="004D21F9"/>
    <w:rsid w:val="004D21FE"/>
    <w:rsid w:val="004D288C"/>
    <w:rsid w:val="004D321B"/>
    <w:rsid w:val="004D322D"/>
    <w:rsid w:val="004D3F03"/>
    <w:rsid w:val="004D53B5"/>
    <w:rsid w:val="004D5C5E"/>
    <w:rsid w:val="004D6786"/>
    <w:rsid w:val="004D6EBA"/>
    <w:rsid w:val="004D7770"/>
    <w:rsid w:val="004E06CB"/>
    <w:rsid w:val="004E15CC"/>
    <w:rsid w:val="004E1718"/>
    <w:rsid w:val="004E226F"/>
    <w:rsid w:val="004E24B8"/>
    <w:rsid w:val="004E3391"/>
    <w:rsid w:val="004E37BB"/>
    <w:rsid w:val="004E49C3"/>
    <w:rsid w:val="004E5985"/>
    <w:rsid w:val="004E6C3D"/>
    <w:rsid w:val="004E71C0"/>
    <w:rsid w:val="004E730E"/>
    <w:rsid w:val="004F02F9"/>
    <w:rsid w:val="004F0F44"/>
    <w:rsid w:val="004F29DD"/>
    <w:rsid w:val="004F3B0D"/>
    <w:rsid w:val="004F3FCE"/>
    <w:rsid w:val="004F4009"/>
    <w:rsid w:val="004F7A78"/>
    <w:rsid w:val="00501D13"/>
    <w:rsid w:val="00501D6E"/>
    <w:rsid w:val="00501E46"/>
    <w:rsid w:val="00503256"/>
    <w:rsid w:val="005039CC"/>
    <w:rsid w:val="00503BD1"/>
    <w:rsid w:val="00503ED1"/>
    <w:rsid w:val="0050577B"/>
    <w:rsid w:val="00506348"/>
    <w:rsid w:val="00506666"/>
    <w:rsid w:val="00507B9F"/>
    <w:rsid w:val="00511999"/>
    <w:rsid w:val="005124D3"/>
    <w:rsid w:val="00513A02"/>
    <w:rsid w:val="00513CBB"/>
    <w:rsid w:val="0051414B"/>
    <w:rsid w:val="00514DFC"/>
    <w:rsid w:val="0051637F"/>
    <w:rsid w:val="0051703F"/>
    <w:rsid w:val="00520FC3"/>
    <w:rsid w:val="00521540"/>
    <w:rsid w:val="00523AB8"/>
    <w:rsid w:val="0052443F"/>
    <w:rsid w:val="00525A94"/>
    <w:rsid w:val="005267AF"/>
    <w:rsid w:val="00527318"/>
    <w:rsid w:val="00527D50"/>
    <w:rsid w:val="00531705"/>
    <w:rsid w:val="00531ADF"/>
    <w:rsid w:val="00533EDF"/>
    <w:rsid w:val="00535025"/>
    <w:rsid w:val="005352B4"/>
    <w:rsid w:val="0053536E"/>
    <w:rsid w:val="00535600"/>
    <w:rsid w:val="00535B99"/>
    <w:rsid w:val="0053621D"/>
    <w:rsid w:val="005363D2"/>
    <w:rsid w:val="00536438"/>
    <w:rsid w:val="00536B80"/>
    <w:rsid w:val="005370D3"/>
    <w:rsid w:val="005405D2"/>
    <w:rsid w:val="005417EA"/>
    <w:rsid w:val="00542CB1"/>
    <w:rsid w:val="0054316C"/>
    <w:rsid w:val="00544880"/>
    <w:rsid w:val="005449D1"/>
    <w:rsid w:val="0054522E"/>
    <w:rsid w:val="00546F1B"/>
    <w:rsid w:val="00546F6A"/>
    <w:rsid w:val="005508F1"/>
    <w:rsid w:val="00551354"/>
    <w:rsid w:val="00552B8B"/>
    <w:rsid w:val="00552CA6"/>
    <w:rsid w:val="00554507"/>
    <w:rsid w:val="00554CC4"/>
    <w:rsid w:val="00554FD7"/>
    <w:rsid w:val="00555E40"/>
    <w:rsid w:val="005570A5"/>
    <w:rsid w:val="00557631"/>
    <w:rsid w:val="00557CFC"/>
    <w:rsid w:val="005609B7"/>
    <w:rsid w:val="005636C7"/>
    <w:rsid w:val="0056518A"/>
    <w:rsid w:val="005651E1"/>
    <w:rsid w:val="00565C64"/>
    <w:rsid w:val="005667DB"/>
    <w:rsid w:val="005701DB"/>
    <w:rsid w:val="005704A4"/>
    <w:rsid w:val="00570934"/>
    <w:rsid w:val="00570AB1"/>
    <w:rsid w:val="00571F31"/>
    <w:rsid w:val="005730BA"/>
    <w:rsid w:val="00573A6C"/>
    <w:rsid w:val="00576404"/>
    <w:rsid w:val="00577927"/>
    <w:rsid w:val="00577AB4"/>
    <w:rsid w:val="00577B14"/>
    <w:rsid w:val="00577B22"/>
    <w:rsid w:val="00581B2A"/>
    <w:rsid w:val="00581C54"/>
    <w:rsid w:val="0058205E"/>
    <w:rsid w:val="00582107"/>
    <w:rsid w:val="0058392D"/>
    <w:rsid w:val="00584369"/>
    <w:rsid w:val="00584C2F"/>
    <w:rsid w:val="00586997"/>
    <w:rsid w:val="005907D9"/>
    <w:rsid w:val="00591C78"/>
    <w:rsid w:val="00591ED8"/>
    <w:rsid w:val="00592B1C"/>
    <w:rsid w:val="005930AF"/>
    <w:rsid w:val="0059756B"/>
    <w:rsid w:val="00597F95"/>
    <w:rsid w:val="005A0E27"/>
    <w:rsid w:val="005A1897"/>
    <w:rsid w:val="005A1DD2"/>
    <w:rsid w:val="005A20B5"/>
    <w:rsid w:val="005A2FF9"/>
    <w:rsid w:val="005A3663"/>
    <w:rsid w:val="005A45B7"/>
    <w:rsid w:val="005A5783"/>
    <w:rsid w:val="005A5AC0"/>
    <w:rsid w:val="005A697C"/>
    <w:rsid w:val="005A70F7"/>
    <w:rsid w:val="005A7E53"/>
    <w:rsid w:val="005B0058"/>
    <w:rsid w:val="005B0879"/>
    <w:rsid w:val="005B1299"/>
    <w:rsid w:val="005B1740"/>
    <w:rsid w:val="005B1A94"/>
    <w:rsid w:val="005B1B74"/>
    <w:rsid w:val="005B22E7"/>
    <w:rsid w:val="005B26E2"/>
    <w:rsid w:val="005B3625"/>
    <w:rsid w:val="005B3758"/>
    <w:rsid w:val="005B3E83"/>
    <w:rsid w:val="005B4A95"/>
    <w:rsid w:val="005B4F34"/>
    <w:rsid w:val="005B504B"/>
    <w:rsid w:val="005B5A99"/>
    <w:rsid w:val="005B5C95"/>
    <w:rsid w:val="005B6486"/>
    <w:rsid w:val="005B7790"/>
    <w:rsid w:val="005C0056"/>
    <w:rsid w:val="005C08C0"/>
    <w:rsid w:val="005C11AB"/>
    <w:rsid w:val="005C450F"/>
    <w:rsid w:val="005C504C"/>
    <w:rsid w:val="005C5D90"/>
    <w:rsid w:val="005C680C"/>
    <w:rsid w:val="005C74C1"/>
    <w:rsid w:val="005C7900"/>
    <w:rsid w:val="005C7E16"/>
    <w:rsid w:val="005D0360"/>
    <w:rsid w:val="005D0808"/>
    <w:rsid w:val="005D0947"/>
    <w:rsid w:val="005D34EA"/>
    <w:rsid w:val="005D37E6"/>
    <w:rsid w:val="005D4064"/>
    <w:rsid w:val="005D4ADC"/>
    <w:rsid w:val="005D5191"/>
    <w:rsid w:val="005E1649"/>
    <w:rsid w:val="005E1809"/>
    <w:rsid w:val="005E226B"/>
    <w:rsid w:val="005E23C6"/>
    <w:rsid w:val="005E24B7"/>
    <w:rsid w:val="005E296C"/>
    <w:rsid w:val="005E2CF7"/>
    <w:rsid w:val="005E3756"/>
    <w:rsid w:val="005E5B95"/>
    <w:rsid w:val="005E5E62"/>
    <w:rsid w:val="005E6052"/>
    <w:rsid w:val="005E67DD"/>
    <w:rsid w:val="005E6F9D"/>
    <w:rsid w:val="005E73F4"/>
    <w:rsid w:val="005F0671"/>
    <w:rsid w:val="005F18AC"/>
    <w:rsid w:val="005F259D"/>
    <w:rsid w:val="005F394A"/>
    <w:rsid w:val="005F4DE9"/>
    <w:rsid w:val="005F56C8"/>
    <w:rsid w:val="005F5C3F"/>
    <w:rsid w:val="005F5DCE"/>
    <w:rsid w:val="005F775E"/>
    <w:rsid w:val="00603D9D"/>
    <w:rsid w:val="0060611B"/>
    <w:rsid w:val="006065FB"/>
    <w:rsid w:val="0061097A"/>
    <w:rsid w:val="00610D44"/>
    <w:rsid w:val="0061179A"/>
    <w:rsid w:val="0061223C"/>
    <w:rsid w:val="0061268E"/>
    <w:rsid w:val="0061291F"/>
    <w:rsid w:val="00612F33"/>
    <w:rsid w:val="00613088"/>
    <w:rsid w:val="006134AD"/>
    <w:rsid w:val="00613C93"/>
    <w:rsid w:val="00613F8D"/>
    <w:rsid w:val="00615E30"/>
    <w:rsid w:val="00617384"/>
    <w:rsid w:val="0062011C"/>
    <w:rsid w:val="00620465"/>
    <w:rsid w:val="00621F18"/>
    <w:rsid w:val="0062549F"/>
    <w:rsid w:val="00626326"/>
    <w:rsid w:val="006265B2"/>
    <w:rsid w:val="00630B67"/>
    <w:rsid w:val="00631009"/>
    <w:rsid w:val="006310E7"/>
    <w:rsid w:val="0063112D"/>
    <w:rsid w:val="00631927"/>
    <w:rsid w:val="00631E47"/>
    <w:rsid w:val="00634B09"/>
    <w:rsid w:val="00634BD3"/>
    <w:rsid w:val="00634CBD"/>
    <w:rsid w:val="00634E9E"/>
    <w:rsid w:val="00634F0C"/>
    <w:rsid w:val="00637432"/>
    <w:rsid w:val="00637621"/>
    <w:rsid w:val="006405DE"/>
    <w:rsid w:val="0064067E"/>
    <w:rsid w:val="0064199A"/>
    <w:rsid w:val="00641DB8"/>
    <w:rsid w:val="006426B5"/>
    <w:rsid w:val="00643270"/>
    <w:rsid w:val="0064582C"/>
    <w:rsid w:val="00645F9E"/>
    <w:rsid w:val="006460B6"/>
    <w:rsid w:val="0064732F"/>
    <w:rsid w:val="006473D7"/>
    <w:rsid w:val="00651FED"/>
    <w:rsid w:val="006520D3"/>
    <w:rsid w:val="00652733"/>
    <w:rsid w:val="00652C7F"/>
    <w:rsid w:val="00653BAB"/>
    <w:rsid w:val="00653EDC"/>
    <w:rsid w:val="006545ED"/>
    <w:rsid w:val="0065574D"/>
    <w:rsid w:val="0065672D"/>
    <w:rsid w:val="006569C2"/>
    <w:rsid w:val="00656F48"/>
    <w:rsid w:val="006608F1"/>
    <w:rsid w:val="00661078"/>
    <w:rsid w:val="006644C9"/>
    <w:rsid w:val="00667938"/>
    <w:rsid w:val="006709A4"/>
    <w:rsid w:val="00671FE1"/>
    <w:rsid w:val="00672301"/>
    <w:rsid w:val="0067408B"/>
    <w:rsid w:val="00674D87"/>
    <w:rsid w:val="006751C7"/>
    <w:rsid w:val="00675C45"/>
    <w:rsid w:val="0067781D"/>
    <w:rsid w:val="0068051A"/>
    <w:rsid w:val="00680B47"/>
    <w:rsid w:val="006824EB"/>
    <w:rsid w:val="006828B6"/>
    <w:rsid w:val="00682C24"/>
    <w:rsid w:val="00683109"/>
    <w:rsid w:val="00684CCB"/>
    <w:rsid w:val="00685124"/>
    <w:rsid w:val="00690805"/>
    <w:rsid w:val="006915DF"/>
    <w:rsid w:val="00692117"/>
    <w:rsid w:val="00692DF6"/>
    <w:rsid w:val="00694DE1"/>
    <w:rsid w:val="006953FC"/>
    <w:rsid w:val="006958B2"/>
    <w:rsid w:val="00696524"/>
    <w:rsid w:val="00696A02"/>
    <w:rsid w:val="00697D70"/>
    <w:rsid w:val="006A04EF"/>
    <w:rsid w:val="006A08A2"/>
    <w:rsid w:val="006A095C"/>
    <w:rsid w:val="006A0C01"/>
    <w:rsid w:val="006A1713"/>
    <w:rsid w:val="006A1DA0"/>
    <w:rsid w:val="006A1DB1"/>
    <w:rsid w:val="006A2470"/>
    <w:rsid w:val="006A3309"/>
    <w:rsid w:val="006A3733"/>
    <w:rsid w:val="006A4347"/>
    <w:rsid w:val="006A4680"/>
    <w:rsid w:val="006A4BC5"/>
    <w:rsid w:val="006A4EB6"/>
    <w:rsid w:val="006A4FCE"/>
    <w:rsid w:val="006A55EC"/>
    <w:rsid w:val="006A5B99"/>
    <w:rsid w:val="006A5F06"/>
    <w:rsid w:val="006A64A6"/>
    <w:rsid w:val="006B009F"/>
    <w:rsid w:val="006B0755"/>
    <w:rsid w:val="006B0D42"/>
    <w:rsid w:val="006B307D"/>
    <w:rsid w:val="006B417C"/>
    <w:rsid w:val="006B41AD"/>
    <w:rsid w:val="006B473A"/>
    <w:rsid w:val="006B4DE7"/>
    <w:rsid w:val="006B52AC"/>
    <w:rsid w:val="006B5486"/>
    <w:rsid w:val="006B5553"/>
    <w:rsid w:val="006B5E11"/>
    <w:rsid w:val="006B5EC5"/>
    <w:rsid w:val="006B6A89"/>
    <w:rsid w:val="006B6B32"/>
    <w:rsid w:val="006B7E46"/>
    <w:rsid w:val="006C1838"/>
    <w:rsid w:val="006C28EC"/>
    <w:rsid w:val="006C2A66"/>
    <w:rsid w:val="006C38E9"/>
    <w:rsid w:val="006C413D"/>
    <w:rsid w:val="006C57AE"/>
    <w:rsid w:val="006D1B55"/>
    <w:rsid w:val="006D1E99"/>
    <w:rsid w:val="006D3304"/>
    <w:rsid w:val="006D66B1"/>
    <w:rsid w:val="006D7092"/>
    <w:rsid w:val="006D7A82"/>
    <w:rsid w:val="006E1C6A"/>
    <w:rsid w:val="006E2090"/>
    <w:rsid w:val="006E3FCB"/>
    <w:rsid w:val="006E4DE0"/>
    <w:rsid w:val="006E500D"/>
    <w:rsid w:val="006E66ED"/>
    <w:rsid w:val="006E7432"/>
    <w:rsid w:val="006E7B2C"/>
    <w:rsid w:val="006F0F9F"/>
    <w:rsid w:val="006F1A9C"/>
    <w:rsid w:val="006F219B"/>
    <w:rsid w:val="006F31F3"/>
    <w:rsid w:val="006F57DF"/>
    <w:rsid w:val="006F6B37"/>
    <w:rsid w:val="006F75D1"/>
    <w:rsid w:val="0070105D"/>
    <w:rsid w:val="00701E2D"/>
    <w:rsid w:val="0070286A"/>
    <w:rsid w:val="0070309C"/>
    <w:rsid w:val="00703127"/>
    <w:rsid w:val="0070327F"/>
    <w:rsid w:val="007047F3"/>
    <w:rsid w:val="00704E19"/>
    <w:rsid w:val="00705C43"/>
    <w:rsid w:val="0070649B"/>
    <w:rsid w:val="00706E97"/>
    <w:rsid w:val="00707599"/>
    <w:rsid w:val="007077E5"/>
    <w:rsid w:val="00707BA2"/>
    <w:rsid w:val="00710121"/>
    <w:rsid w:val="0071020B"/>
    <w:rsid w:val="007105CE"/>
    <w:rsid w:val="007116B0"/>
    <w:rsid w:val="00712EC9"/>
    <w:rsid w:val="00714BFA"/>
    <w:rsid w:val="00714E2E"/>
    <w:rsid w:val="0071529C"/>
    <w:rsid w:val="00715C4E"/>
    <w:rsid w:val="007202A1"/>
    <w:rsid w:val="00720747"/>
    <w:rsid w:val="00721380"/>
    <w:rsid w:val="007233CF"/>
    <w:rsid w:val="00723E0B"/>
    <w:rsid w:val="00725C29"/>
    <w:rsid w:val="00725D88"/>
    <w:rsid w:val="0072621B"/>
    <w:rsid w:val="00727EA9"/>
    <w:rsid w:val="00730060"/>
    <w:rsid w:val="00730338"/>
    <w:rsid w:val="0073349D"/>
    <w:rsid w:val="0073397D"/>
    <w:rsid w:val="007353C9"/>
    <w:rsid w:val="00735906"/>
    <w:rsid w:val="00735D81"/>
    <w:rsid w:val="0073670D"/>
    <w:rsid w:val="00740A75"/>
    <w:rsid w:val="00742613"/>
    <w:rsid w:val="007427D6"/>
    <w:rsid w:val="00742D20"/>
    <w:rsid w:val="00743AFE"/>
    <w:rsid w:val="00744D89"/>
    <w:rsid w:val="00745932"/>
    <w:rsid w:val="00747F2B"/>
    <w:rsid w:val="00750365"/>
    <w:rsid w:val="00750CC2"/>
    <w:rsid w:val="00750CDD"/>
    <w:rsid w:val="00751F7F"/>
    <w:rsid w:val="0075340E"/>
    <w:rsid w:val="007542C0"/>
    <w:rsid w:val="007543C9"/>
    <w:rsid w:val="00755257"/>
    <w:rsid w:val="00755325"/>
    <w:rsid w:val="00755584"/>
    <w:rsid w:val="00755640"/>
    <w:rsid w:val="00755E96"/>
    <w:rsid w:val="00757ABB"/>
    <w:rsid w:val="00760F9C"/>
    <w:rsid w:val="00761527"/>
    <w:rsid w:val="007622C8"/>
    <w:rsid w:val="00762C1C"/>
    <w:rsid w:val="00762E1C"/>
    <w:rsid w:val="00763723"/>
    <w:rsid w:val="00764225"/>
    <w:rsid w:val="00765041"/>
    <w:rsid w:val="007653C3"/>
    <w:rsid w:val="00766586"/>
    <w:rsid w:val="007665AE"/>
    <w:rsid w:val="007665C8"/>
    <w:rsid w:val="00766718"/>
    <w:rsid w:val="0076755A"/>
    <w:rsid w:val="00770C97"/>
    <w:rsid w:val="00770CF0"/>
    <w:rsid w:val="007711FF"/>
    <w:rsid w:val="007716F5"/>
    <w:rsid w:val="007735ED"/>
    <w:rsid w:val="00773C20"/>
    <w:rsid w:val="00775217"/>
    <w:rsid w:val="00775DB0"/>
    <w:rsid w:val="00776188"/>
    <w:rsid w:val="00776935"/>
    <w:rsid w:val="00781A27"/>
    <w:rsid w:val="00783BA9"/>
    <w:rsid w:val="00785128"/>
    <w:rsid w:val="007866F5"/>
    <w:rsid w:val="00790DFC"/>
    <w:rsid w:val="00791CDE"/>
    <w:rsid w:val="00792505"/>
    <w:rsid w:val="00792A12"/>
    <w:rsid w:val="00795BC2"/>
    <w:rsid w:val="00796CCC"/>
    <w:rsid w:val="00796D53"/>
    <w:rsid w:val="007A0E3C"/>
    <w:rsid w:val="007A1688"/>
    <w:rsid w:val="007A1B0B"/>
    <w:rsid w:val="007A1D54"/>
    <w:rsid w:val="007A1EE2"/>
    <w:rsid w:val="007A2662"/>
    <w:rsid w:val="007A2A22"/>
    <w:rsid w:val="007A2BC7"/>
    <w:rsid w:val="007A3F13"/>
    <w:rsid w:val="007A529C"/>
    <w:rsid w:val="007A5949"/>
    <w:rsid w:val="007A60A7"/>
    <w:rsid w:val="007A61C7"/>
    <w:rsid w:val="007A79EB"/>
    <w:rsid w:val="007A7CD6"/>
    <w:rsid w:val="007B0523"/>
    <w:rsid w:val="007B1500"/>
    <w:rsid w:val="007B1656"/>
    <w:rsid w:val="007B19C5"/>
    <w:rsid w:val="007B1D9A"/>
    <w:rsid w:val="007B2EB8"/>
    <w:rsid w:val="007B59CE"/>
    <w:rsid w:val="007B65C5"/>
    <w:rsid w:val="007B717D"/>
    <w:rsid w:val="007B71FF"/>
    <w:rsid w:val="007B7A17"/>
    <w:rsid w:val="007C0B9C"/>
    <w:rsid w:val="007C1B09"/>
    <w:rsid w:val="007C2D16"/>
    <w:rsid w:val="007C4139"/>
    <w:rsid w:val="007C495B"/>
    <w:rsid w:val="007C5FCC"/>
    <w:rsid w:val="007C602E"/>
    <w:rsid w:val="007C6F77"/>
    <w:rsid w:val="007D0BE3"/>
    <w:rsid w:val="007D2FD3"/>
    <w:rsid w:val="007D333E"/>
    <w:rsid w:val="007D4995"/>
    <w:rsid w:val="007D49E2"/>
    <w:rsid w:val="007D5249"/>
    <w:rsid w:val="007D5707"/>
    <w:rsid w:val="007D5D02"/>
    <w:rsid w:val="007D652D"/>
    <w:rsid w:val="007D6A56"/>
    <w:rsid w:val="007D6A96"/>
    <w:rsid w:val="007E0FF6"/>
    <w:rsid w:val="007E2855"/>
    <w:rsid w:val="007E2DAD"/>
    <w:rsid w:val="007E3032"/>
    <w:rsid w:val="007E5180"/>
    <w:rsid w:val="007E600C"/>
    <w:rsid w:val="007E69A5"/>
    <w:rsid w:val="007E6F12"/>
    <w:rsid w:val="007E7292"/>
    <w:rsid w:val="007E7E79"/>
    <w:rsid w:val="007F02EC"/>
    <w:rsid w:val="007F0BC4"/>
    <w:rsid w:val="007F26A6"/>
    <w:rsid w:val="007F3E83"/>
    <w:rsid w:val="007F3F9B"/>
    <w:rsid w:val="007F4F74"/>
    <w:rsid w:val="007F59CC"/>
    <w:rsid w:val="007F6DFA"/>
    <w:rsid w:val="007F72C6"/>
    <w:rsid w:val="007F7CFA"/>
    <w:rsid w:val="00800914"/>
    <w:rsid w:val="00801797"/>
    <w:rsid w:val="0080191A"/>
    <w:rsid w:val="00801CFB"/>
    <w:rsid w:val="008020D0"/>
    <w:rsid w:val="00803275"/>
    <w:rsid w:val="00803C34"/>
    <w:rsid w:val="00803F12"/>
    <w:rsid w:val="00804121"/>
    <w:rsid w:val="00804602"/>
    <w:rsid w:val="00804E6C"/>
    <w:rsid w:val="00804F39"/>
    <w:rsid w:val="00806D90"/>
    <w:rsid w:val="00810BF7"/>
    <w:rsid w:val="0081117D"/>
    <w:rsid w:val="00813821"/>
    <w:rsid w:val="00815695"/>
    <w:rsid w:val="00815E11"/>
    <w:rsid w:val="008161B6"/>
    <w:rsid w:val="00816912"/>
    <w:rsid w:val="00816BEC"/>
    <w:rsid w:val="008204A0"/>
    <w:rsid w:val="00821088"/>
    <w:rsid w:val="00821A3C"/>
    <w:rsid w:val="00822510"/>
    <w:rsid w:val="00823046"/>
    <w:rsid w:val="00824B4B"/>
    <w:rsid w:val="0082559B"/>
    <w:rsid w:val="00826B4D"/>
    <w:rsid w:val="00826D1F"/>
    <w:rsid w:val="00826ED7"/>
    <w:rsid w:val="00830584"/>
    <w:rsid w:val="00830B93"/>
    <w:rsid w:val="00830DBC"/>
    <w:rsid w:val="00830DFA"/>
    <w:rsid w:val="00831CF3"/>
    <w:rsid w:val="00833F4F"/>
    <w:rsid w:val="008355F0"/>
    <w:rsid w:val="00837ADC"/>
    <w:rsid w:val="00837D3A"/>
    <w:rsid w:val="008400C9"/>
    <w:rsid w:val="00843025"/>
    <w:rsid w:val="00845CAA"/>
    <w:rsid w:val="00845EAD"/>
    <w:rsid w:val="00845F98"/>
    <w:rsid w:val="00846BC5"/>
    <w:rsid w:val="00850128"/>
    <w:rsid w:val="00850163"/>
    <w:rsid w:val="00850E6E"/>
    <w:rsid w:val="008517E1"/>
    <w:rsid w:val="00852842"/>
    <w:rsid w:val="00853BD7"/>
    <w:rsid w:val="00854433"/>
    <w:rsid w:val="008555C0"/>
    <w:rsid w:val="0085563C"/>
    <w:rsid w:val="00855C19"/>
    <w:rsid w:val="008560D8"/>
    <w:rsid w:val="0085678F"/>
    <w:rsid w:val="00860CDA"/>
    <w:rsid w:val="008610C7"/>
    <w:rsid w:val="0086227C"/>
    <w:rsid w:val="008630B8"/>
    <w:rsid w:val="00864D61"/>
    <w:rsid w:val="008651E5"/>
    <w:rsid w:val="00865822"/>
    <w:rsid w:val="008660D9"/>
    <w:rsid w:val="0086661F"/>
    <w:rsid w:val="008701C1"/>
    <w:rsid w:val="00870CCE"/>
    <w:rsid w:val="008712E0"/>
    <w:rsid w:val="0087184F"/>
    <w:rsid w:val="008723D2"/>
    <w:rsid w:val="00873889"/>
    <w:rsid w:val="00875764"/>
    <w:rsid w:val="00875A97"/>
    <w:rsid w:val="00875B97"/>
    <w:rsid w:val="00877457"/>
    <w:rsid w:val="008807EC"/>
    <w:rsid w:val="00881F0B"/>
    <w:rsid w:val="008832A8"/>
    <w:rsid w:val="008843F8"/>
    <w:rsid w:val="0088508B"/>
    <w:rsid w:val="00886575"/>
    <w:rsid w:val="008871E8"/>
    <w:rsid w:val="00887D6B"/>
    <w:rsid w:val="00890620"/>
    <w:rsid w:val="008916A7"/>
    <w:rsid w:val="00892014"/>
    <w:rsid w:val="00892129"/>
    <w:rsid w:val="008928C5"/>
    <w:rsid w:val="00892944"/>
    <w:rsid w:val="00892F25"/>
    <w:rsid w:val="008943D9"/>
    <w:rsid w:val="00894757"/>
    <w:rsid w:val="00894BB4"/>
    <w:rsid w:val="00894BEA"/>
    <w:rsid w:val="00895E55"/>
    <w:rsid w:val="00897D27"/>
    <w:rsid w:val="00897FFE"/>
    <w:rsid w:val="008A083A"/>
    <w:rsid w:val="008A19F9"/>
    <w:rsid w:val="008A23BB"/>
    <w:rsid w:val="008A2794"/>
    <w:rsid w:val="008A2B3F"/>
    <w:rsid w:val="008A6734"/>
    <w:rsid w:val="008A68AB"/>
    <w:rsid w:val="008A699C"/>
    <w:rsid w:val="008A6BC0"/>
    <w:rsid w:val="008A788B"/>
    <w:rsid w:val="008B03AD"/>
    <w:rsid w:val="008B062D"/>
    <w:rsid w:val="008B07B1"/>
    <w:rsid w:val="008B13F2"/>
    <w:rsid w:val="008B1604"/>
    <w:rsid w:val="008B4FDC"/>
    <w:rsid w:val="008B6629"/>
    <w:rsid w:val="008B7446"/>
    <w:rsid w:val="008C10D4"/>
    <w:rsid w:val="008C1C46"/>
    <w:rsid w:val="008C27EB"/>
    <w:rsid w:val="008C4A44"/>
    <w:rsid w:val="008C4CEF"/>
    <w:rsid w:val="008C4D13"/>
    <w:rsid w:val="008C63FB"/>
    <w:rsid w:val="008C678B"/>
    <w:rsid w:val="008C767E"/>
    <w:rsid w:val="008C769C"/>
    <w:rsid w:val="008C7A18"/>
    <w:rsid w:val="008D0108"/>
    <w:rsid w:val="008D16BA"/>
    <w:rsid w:val="008D1729"/>
    <w:rsid w:val="008D1983"/>
    <w:rsid w:val="008D1E94"/>
    <w:rsid w:val="008D3057"/>
    <w:rsid w:val="008D3D1A"/>
    <w:rsid w:val="008E06CD"/>
    <w:rsid w:val="008E09A2"/>
    <w:rsid w:val="008E1E19"/>
    <w:rsid w:val="008E4C06"/>
    <w:rsid w:val="008E62C1"/>
    <w:rsid w:val="008E74BA"/>
    <w:rsid w:val="008E7FE2"/>
    <w:rsid w:val="008F0FC8"/>
    <w:rsid w:val="008F1B08"/>
    <w:rsid w:val="008F32E5"/>
    <w:rsid w:val="008F35ED"/>
    <w:rsid w:val="008F381C"/>
    <w:rsid w:val="008F411B"/>
    <w:rsid w:val="008F43FB"/>
    <w:rsid w:val="008F4F2D"/>
    <w:rsid w:val="008F4FC7"/>
    <w:rsid w:val="008F54EB"/>
    <w:rsid w:val="008F6483"/>
    <w:rsid w:val="008F67C6"/>
    <w:rsid w:val="008F6EB7"/>
    <w:rsid w:val="008F772B"/>
    <w:rsid w:val="00901882"/>
    <w:rsid w:val="00902F14"/>
    <w:rsid w:val="00903141"/>
    <w:rsid w:val="009036EC"/>
    <w:rsid w:val="00903910"/>
    <w:rsid w:val="00903C0B"/>
    <w:rsid w:val="009071EF"/>
    <w:rsid w:val="009075C6"/>
    <w:rsid w:val="00907766"/>
    <w:rsid w:val="00907808"/>
    <w:rsid w:val="0090781A"/>
    <w:rsid w:val="009107B8"/>
    <w:rsid w:val="009121D9"/>
    <w:rsid w:val="0091254F"/>
    <w:rsid w:val="00912949"/>
    <w:rsid w:val="00914F13"/>
    <w:rsid w:val="00915E29"/>
    <w:rsid w:val="00916388"/>
    <w:rsid w:val="009170BF"/>
    <w:rsid w:val="009178C5"/>
    <w:rsid w:val="0091796A"/>
    <w:rsid w:val="009209BD"/>
    <w:rsid w:val="00921018"/>
    <w:rsid w:val="00922234"/>
    <w:rsid w:val="00922ACA"/>
    <w:rsid w:val="00923035"/>
    <w:rsid w:val="00923957"/>
    <w:rsid w:val="009239DD"/>
    <w:rsid w:val="00926538"/>
    <w:rsid w:val="009266CE"/>
    <w:rsid w:val="00926AF1"/>
    <w:rsid w:val="00926AF5"/>
    <w:rsid w:val="00927E71"/>
    <w:rsid w:val="0093202D"/>
    <w:rsid w:val="00932434"/>
    <w:rsid w:val="00933A98"/>
    <w:rsid w:val="009341EA"/>
    <w:rsid w:val="00934485"/>
    <w:rsid w:val="009344DA"/>
    <w:rsid w:val="0093549D"/>
    <w:rsid w:val="00936992"/>
    <w:rsid w:val="00937291"/>
    <w:rsid w:val="00937FEB"/>
    <w:rsid w:val="009409E8"/>
    <w:rsid w:val="00941D06"/>
    <w:rsid w:val="00942AB0"/>
    <w:rsid w:val="00942E20"/>
    <w:rsid w:val="00942E91"/>
    <w:rsid w:val="00943AE2"/>
    <w:rsid w:val="0094489C"/>
    <w:rsid w:val="0094507D"/>
    <w:rsid w:val="00945481"/>
    <w:rsid w:val="00945E1F"/>
    <w:rsid w:val="0094675C"/>
    <w:rsid w:val="009467DB"/>
    <w:rsid w:val="00947ADE"/>
    <w:rsid w:val="00947E39"/>
    <w:rsid w:val="00950131"/>
    <w:rsid w:val="00950A89"/>
    <w:rsid w:val="00952976"/>
    <w:rsid w:val="00952D2C"/>
    <w:rsid w:val="009531AF"/>
    <w:rsid w:val="00953F66"/>
    <w:rsid w:val="009548E2"/>
    <w:rsid w:val="00954C40"/>
    <w:rsid w:val="00956C46"/>
    <w:rsid w:val="0095702A"/>
    <w:rsid w:val="00957E7C"/>
    <w:rsid w:val="00960A3D"/>
    <w:rsid w:val="009619AF"/>
    <w:rsid w:val="00961C27"/>
    <w:rsid w:val="00962671"/>
    <w:rsid w:val="009627FD"/>
    <w:rsid w:val="0096353D"/>
    <w:rsid w:val="00963851"/>
    <w:rsid w:val="00963BE2"/>
    <w:rsid w:val="0096474D"/>
    <w:rsid w:val="00966F8F"/>
    <w:rsid w:val="009676C0"/>
    <w:rsid w:val="00967A7A"/>
    <w:rsid w:val="00972040"/>
    <w:rsid w:val="00972615"/>
    <w:rsid w:val="0097417D"/>
    <w:rsid w:val="009742C7"/>
    <w:rsid w:val="00974547"/>
    <w:rsid w:val="009757AE"/>
    <w:rsid w:val="00975AFD"/>
    <w:rsid w:val="00975C37"/>
    <w:rsid w:val="009768FB"/>
    <w:rsid w:val="00976ABB"/>
    <w:rsid w:val="0098021E"/>
    <w:rsid w:val="009804E2"/>
    <w:rsid w:val="00981174"/>
    <w:rsid w:val="0098187B"/>
    <w:rsid w:val="00981984"/>
    <w:rsid w:val="00982741"/>
    <w:rsid w:val="0098326D"/>
    <w:rsid w:val="00983869"/>
    <w:rsid w:val="0098529B"/>
    <w:rsid w:val="009853C6"/>
    <w:rsid w:val="00985D7B"/>
    <w:rsid w:val="00986290"/>
    <w:rsid w:val="0098749C"/>
    <w:rsid w:val="00987713"/>
    <w:rsid w:val="00987BDD"/>
    <w:rsid w:val="00990EEA"/>
    <w:rsid w:val="00991AF6"/>
    <w:rsid w:val="0099278C"/>
    <w:rsid w:val="00992F62"/>
    <w:rsid w:val="00994164"/>
    <w:rsid w:val="00994183"/>
    <w:rsid w:val="009957BB"/>
    <w:rsid w:val="00996033"/>
    <w:rsid w:val="0099604B"/>
    <w:rsid w:val="009A001D"/>
    <w:rsid w:val="009A1007"/>
    <w:rsid w:val="009A12F1"/>
    <w:rsid w:val="009A2332"/>
    <w:rsid w:val="009A2F65"/>
    <w:rsid w:val="009A336A"/>
    <w:rsid w:val="009A33B0"/>
    <w:rsid w:val="009A41AB"/>
    <w:rsid w:val="009A4471"/>
    <w:rsid w:val="009A4C98"/>
    <w:rsid w:val="009A565D"/>
    <w:rsid w:val="009A675D"/>
    <w:rsid w:val="009A6778"/>
    <w:rsid w:val="009A6A88"/>
    <w:rsid w:val="009A6AF1"/>
    <w:rsid w:val="009A7AAE"/>
    <w:rsid w:val="009B1212"/>
    <w:rsid w:val="009B1609"/>
    <w:rsid w:val="009B38E8"/>
    <w:rsid w:val="009B4AF7"/>
    <w:rsid w:val="009B4E6F"/>
    <w:rsid w:val="009B5777"/>
    <w:rsid w:val="009B61A7"/>
    <w:rsid w:val="009B6EE5"/>
    <w:rsid w:val="009B764A"/>
    <w:rsid w:val="009B7752"/>
    <w:rsid w:val="009C0687"/>
    <w:rsid w:val="009C142F"/>
    <w:rsid w:val="009C16BB"/>
    <w:rsid w:val="009C1DB3"/>
    <w:rsid w:val="009C2857"/>
    <w:rsid w:val="009C2BE4"/>
    <w:rsid w:val="009C3BD2"/>
    <w:rsid w:val="009C3BE0"/>
    <w:rsid w:val="009C4F3C"/>
    <w:rsid w:val="009C51F9"/>
    <w:rsid w:val="009C787D"/>
    <w:rsid w:val="009C7A6E"/>
    <w:rsid w:val="009C7AD4"/>
    <w:rsid w:val="009C7BF1"/>
    <w:rsid w:val="009D0850"/>
    <w:rsid w:val="009D22D9"/>
    <w:rsid w:val="009D2343"/>
    <w:rsid w:val="009D25D2"/>
    <w:rsid w:val="009D25E1"/>
    <w:rsid w:val="009D26F0"/>
    <w:rsid w:val="009D348E"/>
    <w:rsid w:val="009D4168"/>
    <w:rsid w:val="009D5DFE"/>
    <w:rsid w:val="009D5FA9"/>
    <w:rsid w:val="009D7182"/>
    <w:rsid w:val="009D7524"/>
    <w:rsid w:val="009D76DA"/>
    <w:rsid w:val="009E031B"/>
    <w:rsid w:val="009E05F7"/>
    <w:rsid w:val="009E06C8"/>
    <w:rsid w:val="009E0EB0"/>
    <w:rsid w:val="009E31D5"/>
    <w:rsid w:val="009E3212"/>
    <w:rsid w:val="009E36F8"/>
    <w:rsid w:val="009E47CF"/>
    <w:rsid w:val="009E620C"/>
    <w:rsid w:val="009E75E9"/>
    <w:rsid w:val="009F03DA"/>
    <w:rsid w:val="009F04AF"/>
    <w:rsid w:val="009F04E9"/>
    <w:rsid w:val="009F059A"/>
    <w:rsid w:val="009F07D8"/>
    <w:rsid w:val="009F1E53"/>
    <w:rsid w:val="009F2AC3"/>
    <w:rsid w:val="009F34FF"/>
    <w:rsid w:val="009F39F5"/>
    <w:rsid w:val="009F430C"/>
    <w:rsid w:val="009F5313"/>
    <w:rsid w:val="009F7F88"/>
    <w:rsid w:val="00A0061B"/>
    <w:rsid w:val="00A01090"/>
    <w:rsid w:val="00A011A4"/>
    <w:rsid w:val="00A04336"/>
    <w:rsid w:val="00A04622"/>
    <w:rsid w:val="00A052B1"/>
    <w:rsid w:val="00A053C1"/>
    <w:rsid w:val="00A05C44"/>
    <w:rsid w:val="00A06E63"/>
    <w:rsid w:val="00A07104"/>
    <w:rsid w:val="00A1004A"/>
    <w:rsid w:val="00A10B98"/>
    <w:rsid w:val="00A10D1B"/>
    <w:rsid w:val="00A1102E"/>
    <w:rsid w:val="00A113B4"/>
    <w:rsid w:val="00A11EA5"/>
    <w:rsid w:val="00A139E3"/>
    <w:rsid w:val="00A13A38"/>
    <w:rsid w:val="00A161E8"/>
    <w:rsid w:val="00A1651C"/>
    <w:rsid w:val="00A170BA"/>
    <w:rsid w:val="00A200A1"/>
    <w:rsid w:val="00A200E4"/>
    <w:rsid w:val="00A226FF"/>
    <w:rsid w:val="00A23AFB"/>
    <w:rsid w:val="00A2482D"/>
    <w:rsid w:val="00A24A76"/>
    <w:rsid w:val="00A2785D"/>
    <w:rsid w:val="00A30170"/>
    <w:rsid w:val="00A310FC"/>
    <w:rsid w:val="00A311AB"/>
    <w:rsid w:val="00A32974"/>
    <w:rsid w:val="00A32DA1"/>
    <w:rsid w:val="00A33564"/>
    <w:rsid w:val="00A33CC8"/>
    <w:rsid w:val="00A33F94"/>
    <w:rsid w:val="00A3416D"/>
    <w:rsid w:val="00A34C25"/>
    <w:rsid w:val="00A36043"/>
    <w:rsid w:val="00A3612C"/>
    <w:rsid w:val="00A40349"/>
    <w:rsid w:val="00A412D7"/>
    <w:rsid w:val="00A41431"/>
    <w:rsid w:val="00A41556"/>
    <w:rsid w:val="00A41808"/>
    <w:rsid w:val="00A41F33"/>
    <w:rsid w:val="00A43175"/>
    <w:rsid w:val="00A4374C"/>
    <w:rsid w:val="00A44D59"/>
    <w:rsid w:val="00A47B80"/>
    <w:rsid w:val="00A50A0A"/>
    <w:rsid w:val="00A517AE"/>
    <w:rsid w:val="00A52056"/>
    <w:rsid w:val="00A530BB"/>
    <w:rsid w:val="00A54020"/>
    <w:rsid w:val="00A54E23"/>
    <w:rsid w:val="00A55ED6"/>
    <w:rsid w:val="00A5675E"/>
    <w:rsid w:val="00A56E6B"/>
    <w:rsid w:val="00A57683"/>
    <w:rsid w:val="00A57742"/>
    <w:rsid w:val="00A6000C"/>
    <w:rsid w:val="00A601C5"/>
    <w:rsid w:val="00A608B3"/>
    <w:rsid w:val="00A608DE"/>
    <w:rsid w:val="00A620DE"/>
    <w:rsid w:val="00A62527"/>
    <w:rsid w:val="00A62564"/>
    <w:rsid w:val="00A62D48"/>
    <w:rsid w:val="00A639D9"/>
    <w:rsid w:val="00A63B1D"/>
    <w:rsid w:val="00A647F2"/>
    <w:rsid w:val="00A654CE"/>
    <w:rsid w:val="00A6607E"/>
    <w:rsid w:val="00A66999"/>
    <w:rsid w:val="00A66AD4"/>
    <w:rsid w:val="00A67FDA"/>
    <w:rsid w:val="00A7038D"/>
    <w:rsid w:val="00A71298"/>
    <w:rsid w:val="00A71552"/>
    <w:rsid w:val="00A72022"/>
    <w:rsid w:val="00A72744"/>
    <w:rsid w:val="00A730E9"/>
    <w:rsid w:val="00A737C3"/>
    <w:rsid w:val="00A746CE"/>
    <w:rsid w:val="00A7550F"/>
    <w:rsid w:val="00A75AB9"/>
    <w:rsid w:val="00A76C1B"/>
    <w:rsid w:val="00A77795"/>
    <w:rsid w:val="00A80088"/>
    <w:rsid w:val="00A80C2B"/>
    <w:rsid w:val="00A8154E"/>
    <w:rsid w:val="00A82E2D"/>
    <w:rsid w:val="00A83ECB"/>
    <w:rsid w:val="00A8439D"/>
    <w:rsid w:val="00A84838"/>
    <w:rsid w:val="00A84A2E"/>
    <w:rsid w:val="00A84E23"/>
    <w:rsid w:val="00A85694"/>
    <w:rsid w:val="00A85A7F"/>
    <w:rsid w:val="00A8727F"/>
    <w:rsid w:val="00A875E4"/>
    <w:rsid w:val="00A90748"/>
    <w:rsid w:val="00A915EE"/>
    <w:rsid w:val="00A933B7"/>
    <w:rsid w:val="00A93C15"/>
    <w:rsid w:val="00A95225"/>
    <w:rsid w:val="00A9671F"/>
    <w:rsid w:val="00A96C8F"/>
    <w:rsid w:val="00AA0CD5"/>
    <w:rsid w:val="00AA1245"/>
    <w:rsid w:val="00AA333C"/>
    <w:rsid w:val="00AA37FE"/>
    <w:rsid w:val="00AA3A5C"/>
    <w:rsid w:val="00AA43BA"/>
    <w:rsid w:val="00AA43BE"/>
    <w:rsid w:val="00AA450A"/>
    <w:rsid w:val="00AA456E"/>
    <w:rsid w:val="00AA45F5"/>
    <w:rsid w:val="00AA4607"/>
    <w:rsid w:val="00AA4832"/>
    <w:rsid w:val="00AA4A95"/>
    <w:rsid w:val="00AA537B"/>
    <w:rsid w:val="00AA5EE2"/>
    <w:rsid w:val="00AA6B4C"/>
    <w:rsid w:val="00AA6CF2"/>
    <w:rsid w:val="00AA78A7"/>
    <w:rsid w:val="00AB05BE"/>
    <w:rsid w:val="00AB0C02"/>
    <w:rsid w:val="00AB0E80"/>
    <w:rsid w:val="00AB0EBF"/>
    <w:rsid w:val="00AB17B6"/>
    <w:rsid w:val="00AB1DBF"/>
    <w:rsid w:val="00AB2115"/>
    <w:rsid w:val="00AB24F1"/>
    <w:rsid w:val="00AB272F"/>
    <w:rsid w:val="00AB2EC8"/>
    <w:rsid w:val="00AB47A8"/>
    <w:rsid w:val="00AB4CF9"/>
    <w:rsid w:val="00AB524E"/>
    <w:rsid w:val="00AB5D60"/>
    <w:rsid w:val="00AC006A"/>
    <w:rsid w:val="00AC135A"/>
    <w:rsid w:val="00AC254D"/>
    <w:rsid w:val="00AC32B7"/>
    <w:rsid w:val="00AC4B0D"/>
    <w:rsid w:val="00AC4DCC"/>
    <w:rsid w:val="00AC4F01"/>
    <w:rsid w:val="00AC5B24"/>
    <w:rsid w:val="00AC7ADD"/>
    <w:rsid w:val="00AD13A7"/>
    <w:rsid w:val="00AD31F9"/>
    <w:rsid w:val="00AD3ACF"/>
    <w:rsid w:val="00AD59FC"/>
    <w:rsid w:val="00AD74BF"/>
    <w:rsid w:val="00AE1D04"/>
    <w:rsid w:val="00AE233A"/>
    <w:rsid w:val="00AE2CE1"/>
    <w:rsid w:val="00AE2EF8"/>
    <w:rsid w:val="00AE5D95"/>
    <w:rsid w:val="00AE6361"/>
    <w:rsid w:val="00AE6A97"/>
    <w:rsid w:val="00AE6B32"/>
    <w:rsid w:val="00AE750E"/>
    <w:rsid w:val="00AF03C4"/>
    <w:rsid w:val="00AF0586"/>
    <w:rsid w:val="00AF1072"/>
    <w:rsid w:val="00AF12D5"/>
    <w:rsid w:val="00AF2134"/>
    <w:rsid w:val="00AF2D25"/>
    <w:rsid w:val="00AF3063"/>
    <w:rsid w:val="00AF3273"/>
    <w:rsid w:val="00AF3A85"/>
    <w:rsid w:val="00AF51FC"/>
    <w:rsid w:val="00AF5BF9"/>
    <w:rsid w:val="00AF65BB"/>
    <w:rsid w:val="00AF6B6F"/>
    <w:rsid w:val="00AF6D77"/>
    <w:rsid w:val="00AF7956"/>
    <w:rsid w:val="00B001D5"/>
    <w:rsid w:val="00B01DA0"/>
    <w:rsid w:val="00B03012"/>
    <w:rsid w:val="00B0329C"/>
    <w:rsid w:val="00B038EF"/>
    <w:rsid w:val="00B03F69"/>
    <w:rsid w:val="00B059B2"/>
    <w:rsid w:val="00B061EC"/>
    <w:rsid w:val="00B0758C"/>
    <w:rsid w:val="00B113B5"/>
    <w:rsid w:val="00B1165F"/>
    <w:rsid w:val="00B11F98"/>
    <w:rsid w:val="00B12155"/>
    <w:rsid w:val="00B122B7"/>
    <w:rsid w:val="00B1239E"/>
    <w:rsid w:val="00B13C5E"/>
    <w:rsid w:val="00B13FBD"/>
    <w:rsid w:val="00B1473A"/>
    <w:rsid w:val="00B14961"/>
    <w:rsid w:val="00B16764"/>
    <w:rsid w:val="00B169A0"/>
    <w:rsid w:val="00B176E7"/>
    <w:rsid w:val="00B20DB0"/>
    <w:rsid w:val="00B20E5F"/>
    <w:rsid w:val="00B21029"/>
    <w:rsid w:val="00B21082"/>
    <w:rsid w:val="00B21115"/>
    <w:rsid w:val="00B214AF"/>
    <w:rsid w:val="00B21CCE"/>
    <w:rsid w:val="00B22E74"/>
    <w:rsid w:val="00B2341D"/>
    <w:rsid w:val="00B23A2A"/>
    <w:rsid w:val="00B23ECF"/>
    <w:rsid w:val="00B2448D"/>
    <w:rsid w:val="00B249C8"/>
    <w:rsid w:val="00B25CB8"/>
    <w:rsid w:val="00B25CC7"/>
    <w:rsid w:val="00B25D33"/>
    <w:rsid w:val="00B25F9B"/>
    <w:rsid w:val="00B2619A"/>
    <w:rsid w:val="00B274B2"/>
    <w:rsid w:val="00B3075D"/>
    <w:rsid w:val="00B323D5"/>
    <w:rsid w:val="00B32F34"/>
    <w:rsid w:val="00B332AE"/>
    <w:rsid w:val="00B344F2"/>
    <w:rsid w:val="00B35598"/>
    <w:rsid w:val="00B35D49"/>
    <w:rsid w:val="00B40468"/>
    <w:rsid w:val="00B404BF"/>
    <w:rsid w:val="00B40A42"/>
    <w:rsid w:val="00B41039"/>
    <w:rsid w:val="00B41A41"/>
    <w:rsid w:val="00B42593"/>
    <w:rsid w:val="00B42E4A"/>
    <w:rsid w:val="00B4404E"/>
    <w:rsid w:val="00B44649"/>
    <w:rsid w:val="00B4473A"/>
    <w:rsid w:val="00B4494B"/>
    <w:rsid w:val="00B4590F"/>
    <w:rsid w:val="00B50216"/>
    <w:rsid w:val="00B50952"/>
    <w:rsid w:val="00B511C7"/>
    <w:rsid w:val="00B51558"/>
    <w:rsid w:val="00B519D1"/>
    <w:rsid w:val="00B526F0"/>
    <w:rsid w:val="00B54C2A"/>
    <w:rsid w:val="00B5520A"/>
    <w:rsid w:val="00B56E6E"/>
    <w:rsid w:val="00B57EC7"/>
    <w:rsid w:val="00B60BDD"/>
    <w:rsid w:val="00B619EA"/>
    <w:rsid w:val="00B62AE1"/>
    <w:rsid w:val="00B62FFE"/>
    <w:rsid w:val="00B6465D"/>
    <w:rsid w:val="00B64EC6"/>
    <w:rsid w:val="00B6586A"/>
    <w:rsid w:val="00B667AD"/>
    <w:rsid w:val="00B66A4B"/>
    <w:rsid w:val="00B70DD3"/>
    <w:rsid w:val="00B7180A"/>
    <w:rsid w:val="00B72618"/>
    <w:rsid w:val="00B72C18"/>
    <w:rsid w:val="00B74638"/>
    <w:rsid w:val="00B75048"/>
    <w:rsid w:val="00B75195"/>
    <w:rsid w:val="00B75BB3"/>
    <w:rsid w:val="00B75C16"/>
    <w:rsid w:val="00B75CC0"/>
    <w:rsid w:val="00B760BC"/>
    <w:rsid w:val="00B775B0"/>
    <w:rsid w:val="00B77986"/>
    <w:rsid w:val="00B77A7F"/>
    <w:rsid w:val="00B805FB"/>
    <w:rsid w:val="00B81096"/>
    <w:rsid w:val="00B81DA3"/>
    <w:rsid w:val="00B81FB6"/>
    <w:rsid w:val="00B820FD"/>
    <w:rsid w:val="00B82ACF"/>
    <w:rsid w:val="00B83756"/>
    <w:rsid w:val="00B8457C"/>
    <w:rsid w:val="00B8466F"/>
    <w:rsid w:val="00B84F23"/>
    <w:rsid w:val="00B858EC"/>
    <w:rsid w:val="00B85993"/>
    <w:rsid w:val="00B87121"/>
    <w:rsid w:val="00B87CA2"/>
    <w:rsid w:val="00B9048F"/>
    <w:rsid w:val="00B90E24"/>
    <w:rsid w:val="00B91057"/>
    <w:rsid w:val="00B9138F"/>
    <w:rsid w:val="00B915B4"/>
    <w:rsid w:val="00B9172A"/>
    <w:rsid w:val="00B936BB"/>
    <w:rsid w:val="00B93767"/>
    <w:rsid w:val="00B94A64"/>
    <w:rsid w:val="00B950A3"/>
    <w:rsid w:val="00B951D1"/>
    <w:rsid w:val="00B95369"/>
    <w:rsid w:val="00B96484"/>
    <w:rsid w:val="00BA090D"/>
    <w:rsid w:val="00BA173C"/>
    <w:rsid w:val="00BA235C"/>
    <w:rsid w:val="00BA343E"/>
    <w:rsid w:val="00BA5B02"/>
    <w:rsid w:val="00BA62E1"/>
    <w:rsid w:val="00BA6CC3"/>
    <w:rsid w:val="00BA73EA"/>
    <w:rsid w:val="00BA7513"/>
    <w:rsid w:val="00BA7559"/>
    <w:rsid w:val="00BA799B"/>
    <w:rsid w:val="00BA7D93"/>
    <w:rsid w:val="00BB1279"/>
    <w:rsid w:val="00BB301B"/>
    <w:rsid w:val="00BB5119"/>
    <w:rsid w:val="00BB61A0"/>
    <w:rsid w:val="00BB6F85"/>
    <w:rsid w:val="00BB70AC"/>
    <w:rsid w:val="00BB72CF"/>
    <w:rsid w:val="00BB7E87"/>
    <w:rsid w:val="00BC112B"/>
    <w:rsid w:val="00BC135F"/>
    <w:rsid w:val="00BC1553"/>
    <w:rsid w:val="00BC16ED"/>
    <w:rsid w:val="00BC1F4F"/>
    <w:rsid w:val="00BC27AA"/>
    <w:rsid w:val="00BC2A92"/>
    <w:rsid w:val="00BC4961"/>
    <w:rsid w:val="00BC49D3"/>
    <w:rsid w:val="00BC512F"/>
    <w:rsid w:val="00BC6738"/>
    <w:rsid w:val="00BC696A"/>
    <w:rsid w:val="00BC6A16"/>
    <w:rsid w:val="00BC7B5F"/>
    <w:rsid w:val="00BC7B7C"/>
    <w:rsid w:val="00BC7F9C"/>
    <w:rsid w:val="00BD0232"/>
    <w:rsid w:val="00BD0696"/>
    <w:rsid w:val="00BD101F"/>
    <w:rsid w:val="00BD143A"/>
    <w:rsid w:val="00BD2184"/>
    <w:rsid w:val="00BD2994"/>
    <w:rsid w:val="00BD2A63"/>
    <w:rsid w:val="00BD4BE9"/>
    <w:rsid w:val="00BD551E"/>
    <w:rsid w:val="00BD6E1F"/>
    <w:rsid w:val="00BD747B"/>
    <w:rsid w:val="00BD79A9"/>
    <w:rsid w:val="00BE03D2"/>
    <w:rsid w:val="00BE0440"/>
    <w:rsid w:val="00BE244A"/>
    <w:rsid w:val="00BE36FD"/>
    <w:rsid w:val="00BE48D8"/>
    <w:rsid w:val="00BE510A"/>
    <w:rsid w:val="00BE517F"/>
    <w:rsid w:val="00BE5849"/>
    <w:rsid w:val="00BE5A9A"/>
    <w:rsid w:val="00BE62D4"/>
    <w:rsid w:val="00BE6CD9"/>
    <w:rsid w:val="00BF0775"/>
    <w:rsid w:val="00BF1B15"/>
    <w:rsid w:val="00BF2550"/>
    <w:rsid w:val="00BF25F1"/>
    <w:rsid w:val="00BF28AE"/>
    <w:rsid w:val="00BF28D4"/>
    <w:rsid w:val="00BF4365"/>
    <w:rsid w:val="00BF4F54"/>
    <w:rsid w:val="00BF6487"/>
    <w:rsid w:val="00BF6733"/>
    <w:rsid w:val="00BF749B"/>
    <w:rsid w:val="00C007DF"/>
    <w:rsid w:val="00C00EE8"/>
    <w:rsid w:val="00C01D8A"/>
    <w:rsid w:val="00C01EFF"/>
    <w:rsid w:val="00C033D6"/>
    <w:rsid w:val="00C03B0E"/>
    <w:rsid w:val="00C04157"/>
    <w:rsid w:val="00C04244"/>
    <w:rsid w:val="00C042BD"/>
    <w:rsid w:val="00C05DF7"/>
    <w:rsid w:val="00C06D0B"/>
    <w:rsid w:val="00C07933"/>
    <w:rsid w:val="00C07A75"/>
    <w:rsid w:val="00C07B6F"/>
    <w:rsid w:val="00C07FB7"/>
    <w:rsid w:val="00C11236"/>
    <w:rsid w:val="00C11239"/>
    <w:rsid w:val="00C11CBF"/>
    <w:rsid w:val="00C1278D"/>
    <w:rsid w:val="00C13784"/>
    <w:rsid w:val="00C159E1"/>
    <w:rsid w:val="00C16711"/>
    <w:rsid w:val="00C16943"/>
    <w:rsid w:val="00C16C9A"/>
    <w:rsid w:val="00C1771B"/>
    <w:rsid w:val="00C17C40"/>
    <w:rsid w:val="00C17E51"/>
    <w:rsid w:val="00C17F92"/>
    <w:rsid w:val="00C202A5"/>
    <w:rsid w:val="00C20AA0"/>
    <w:rsid w:val="00C20DF6"/>
    <w:rsid w:val="00C21BCD"/>
    <w:rsid w:val="00C21D86"/>
    <w:rsid w:val="00C2389D"/>
    <w:rsid w:val="00C23B22"/>
    <w:rsid w:val="00C25E66"/>
    <w:rsid w:val="00C26913"/>
    <w:rsid w:val="00C26990"/>
    <w:rsid w:val="00C26A8F"/>
    <w:rsid w:val="00C27413"/>
    <w:rsid w:val="00C27BE9"/>
    <w:rsid w:val="00C27D3C"/>
    <w:rsid w:val="00C311F5"/>
    <w:rsid w:val="00C3241C"/>
    <w:rsid w:val="00C32D97"/>
    <w:rsid w:val="00C33B2C"/>
    <w:rsid w:val="00C33F8E"/>
    <w:rsid w:val="00C34216"/>
    <w:rsid w:val="00C34EA8"/>
    <w:rsid w:val="00C357EC"/>
    <w:rsid w:val="00C359DA"/>
    <w:rsid w:val="00C35A09"/>
    <w:rsid w:val="00C362B3"/>
    <w:rsid w:val="00C36842"/>
    <w:rsid w:val="00C36C8B"/>
    <w:rsid w:val="00C36E85"/>
    <w:rsid w:val="00C37A47"/>
    <w:rsid w:val="00C37EAD"/>
    <w:rsid w:val="00C40A87"/>
    <w:rsid w:val="00C4138F"/>
    <w:rsid w:val="00C42BD2"/>
    <w:rsid w:val="00C42C1F"/>
    <w:rsid w:val="00C43F79"/>
    <w:rsid w:val="00C43FF7"/>
    <w:rsid w:val="00C446B6"/>
    <w:rsid w:val="00C44E38"/>
    <w:rsid w:val="00C44FA0"/>
    <w:rsid w:val="00C46074"/>
    <w:rsid w:val="00C46E81"/>
    <w:rsid w:val="00C4756D"/>
    <w:rsid w:val="00C47C91"/>
    <w:rsid w:val="00C47E3D"/>
    <w:rsid w:val="00C50132"/>
    <w:rsid w:val="00C51A67"/>
    <w:rsid w:val="00C52A84"/>
    <w:rsid w:val="00C557FF"/>
    <w:rsid w:val="00C56169"/>
    <w:rsid w:val="00C5648C"/>
    <w:rsid w:val="00C579ED"/>
    <w:rsid w:val="00C57CE8"/>
    <w:rsid w:val="00C61147"/>
    <w:rsid w:val="00C6115A"/>
    <w:rsid w:val="00C61622"/>
    <w:rsid w:val="00C61A34"/>
    <w:rsid w:val="00C61E63"/>
    <w:rsid w:val="00C62E7C"/>
    <w:rsid w:val="00C63627"/>
    <w:rsid w:val="00C647AF"/>
    <w:rsid w:val="00C658BE"/>
    <w:rsid w:val="00C65C32"/>
    <w:rsid w:val="00C65FD5"/>
    <w:rsid w:val="00C663AA"/>
    <w:rsid w:val="00C670CB"/>
    <w:rsid w:val="00C674E4"/>
    <w:rsid w:val="00C674EE"/>
    <w:rsid w:val="00C704F4"/>
    <w:rsid w:val="00C70CA3"/>
    <w:rsid w:val="00C70F9E"/>
    <w:rsid w:val="00C72537"/>
    <w:rsid w:val="00C72DB2"/>
    <w:rsid w:val="00C73047"/>
    <w:rsid w:val="00C734EE"/>
    <w:rsid w:val="00C73892"/>
    <w:rsid w:val="00C73994"/>
    <w:rsid w:val="00C73F99"/>
    <w:rsid w:val="00C74C69"/>
    <w:rsid w:val="00C74F84"/>
    <w:rsid w:val="00C75868"/>
    <w:rsid w:val="00C76D38"/>
    <w:rsid w:val="00C82902"/>
    <w:rsid w:val="00C82D73"/>
    <w:rsid w:val="00C83AA5"/>
    <w:rsid w:val="00C84464"/>
    <w:rsid w:val="00C852DC"/>
    <w:rsid w:val="00C85658"/>
    <w:rsid w:val="00C86FF4"/>
    <w:rsid w:val="00C8788D"/>
    <w:rsid w:val="00C87CC1"/>
    <w:rsid w:val="00C90338"/>
    <w:rsid w:val="00C91EDB"/>
    <w:rsid w:val="00C9286E"/>
    <w:rsid w:val="00C93102"/>
    <w:rsid w:val="00C9337F"/>
    <w:rsid w:val="00C94228"/>
    <w:rsid w:val="00C95125"/>
    <w:rsid w:val="00C956B1"/>
    <w:rsid w:val="00C958D6"/>
    <w:rsid w:val="00C96297"/>
    <w:rsid w:val="00C966C7"/>
    <w:rsid w:val="00C9737A"/>
    <w:rsid w:val="00C97599"/>
    <w:rsid w:val="00CA0022"/>
    <w:rsid w:val="00CA0A5A"/>
    <w:rsid w:val="00CA0CE0"/>
    <w:rsid w:val="00CA0F22"/>
    <w:rsid w:val="00CA11D6"/>
    <w:rsid w:val="00CA14D3"/>
    <w:rsid w:val="00CA16F7"/>
    <w:rsid w:val="00CA2168"/>
    <w:rsid w:val="00CA3D24"/>
    <w:rsid w:val="00CA4BD2"/>
    <w:rsid w:val="00CA4C36"/>
    <w:rsid w:val="00CA4D84"/>
    <w:rsid w:val="00CA543A"/>
    <w:rsid w:val="00CA6F7D"/>
    <w:rsid w:val="00CB0AE8"/>
    <w:rsid w:val="00CB0C77"/>
    <w:rsid w:val="00CB1BB5"/>
    <w:rsid w:val="00CB203D"/>
    <w:rsid w:val="00CB4A8C"/>
    <w:rsid w:val="00CB4C42"/>
    <w:rsid w:val="00CB5CED"/>
    <w:rsid w:val="00CB72EB"/>
    <w:rsid w:val="00CC00F7"/>
    <w:rsid w:val="00CC0A33"/>
    <w:rsid w:val="00CC1A78"/>
    <w:rsid w:val="00CC1BDE"/>
    <w:rsid w:val="00CC2037"/>
    <w:rsid w:val="00CC2571"/>
    <w:rsid w:val="00CC5FDA"/>
    <w:rsid w:val="00CC797E"/>
    <w:rsid w:val="00CC7B6C"/>
    <w:rsid w:val="00CD073A"/>
    <w:rsid w:val="00CD0AFB"/>
    <w:rsid w:val="00CD1012"/>
    <w:rsid w:val="00CD2C01"/>
    <w:rsid w:val="00CD31DC"/>
    <w:rsid w:val="00CD3CEC"/>
    <w:rsid w:val="00CD3E80"/>
    <w:rsid w:val="00CD3E86"/>
    <w:rsid w:val="00CD498A"/>
    <w:rsid w:val="00CD5257"/>
    <w:rsid w:val="00CD7507"/>
    <w:rsid w:val="00CD7991"/>
    <w:rsid w:val="00CE0545"/>
    <w:rsid w:val="00CE07CA"/>
    <w:rsid w:val="00CE19EC"/>
    <w:rsid w:val="00CE1B9D"/>
    <w:rsid w:val="00CE39BD"/>
    <w:rsid w:val="00CE3E17"/>
    <w:rsid w:val="00CE52FC"/>
    <w:rsid w:val="00CE5995"/>
    <w:rsid w:val="00CF0A35"/>
    <w:rsid w:val="00CF19EA"/>
    <w:rsid w:val="00CF2B1B"/>
    <w:rsid w:val="00CF378A"/>
    <w:rsid w:val="00CF3AB3"/>
    <w:rsid w:val="00CF3F7F"/>
    <w:rsid w:val="00CF407C"/>
    <w:rsid w:val="00CF41D8"/>
    <w:rsid w:val="00CF5632"/>
    <w:rsid w:val="00D007DE"/>
    <w:rsid w:val="00D027F1"/>
    <w:rsid w:val="00D028D1"/>
    <w:rsid w:val="00D059CE"/>
    <w:rsid w:val="00D05DD3"/>
    <w:rsid w:val="00D078CE"/>
    <w:rsid w:val="00D132BA"/>
    <w:rsid w:val="00D14259"/>
    <w:rsid w:val="00D15F20"/>
    <w:rsid w:val="00D163CB"/>
    <w:rsid w:val="00D16ABC"/>
    <w:rsid w:val="00D17543"/>
    <w:rsid w:val="00D17D56"/>
    <w:rsid w:val="00D2123C"/>
    <w:rsid w:val="00D229E7"/>
    <w:rsid w:val="00D22A09"/>
    <w:rsid w:val="00D237A1"/>
    <w:rsid w:val="00D24E23"/>
    <w:rsid w:val="00D25B12"/>
    <w:rsid w:val="00D266DB"/>
    <w:rsid w:val="00D26EB8"/>
    <w:rsid w:val="00D27138"/>
    <w:rsid w:val="00D27459"/>
    <w:rsid w:val="00D31336"/>
    <w:rsid w:val="00D31A85"/>
    <w:rsid w:val="00D31B6E"/>
    <w:rsid w:val="00D31BA9"/>
    <w:rsid w:val="00D32943"/>
    <w:rsid w:val="00D32C52"/>
    <w:rsid w:val="00D32C7F"/>
    <w:rsid w:val="00D3341B"/>
    <w:rsid w:val="00D334CA"/>
    <w:rsid w:val="00D335FA"/>
    <w:rsid w:val="00D33E80"/>
    <w:rsid w:val="00D35093"/>
    <w:rsid w:val="00D361F3"/>
    <w:rsid w:val="00D37225"/>
    <w:rsid w:val="00D376E8"/>
    <w:rsid w:val="00D40824"/>
    <w:rsid w:val="00D41442"/>
    <w:rsid w:val="00D41BC4"/>
    <w:rsid w:val="00D41FDB"/>
    <w:rsid w:val="00D44940"/>
    <w:rsid w:val="00D47445"/>
    <w:rsid w:val="00D47CDC"/>
    <w:rsid w:val="00D50A55"/>
    <w:rsid w:val="00D50F97"/>
    <w:rsid w:val="00D52167"/>
    <w:rsid w:val="00D52193"/>
    <w:rsid w:val="00D52C1B"/>
    <w:rsid w:val="00D54201"/>
    <w:rsid w:val="00D548C6"/>
    <w:rsid w:val="00D55C55"/>
    <w:rsid w:val="00D569BD"/>
    <w:rsid w:val="00D57A12"/>
    <w:rsid w:val="00D60F24"/>
    <w:rsid w:val="00D61281"/>
    <w:rsid w:val="00D6148A"/>
    <w:rsid w:val="00D6489D"/>
    <w:rsid w:val="00D65638"/>
    <w:rsid w:val="00D65747"/>
    <w:rsid w:val="00D662C6"/>
    <w:rsid w:val="00D7042C"/>
    <w:rsid w:val="00D70B2F"/>
    <w:rsid w:val="00D718D1"/>
    <w:rsid w:val="00D7383B"/>
    <w:rsid w:val="00D7425D"/>
    <w:rsid w:val="00D74F5A"/>
    <w:rsid w:val="00D74FD1"/>
    <w:rsid w:val="00D7554B"/>
    <w:rsid w:val="00D75CD6"/>
    <w:rsid w:val="00D75D43"/>
    <w:rsid w:val="00D807FF"/>
    <w:rsid w:val="00D809B5"/>
    <w:rsid w:val="00D80DC4"/>
    <w:rsid w:val="00D81745"/>
    <w:rsid w:val="00D826C3"/>
    <w:rsid w:val="00D834B5"/>
    <w:rsid w:val="00D8406B"/>
    <w:rsid w:val="00D843B9"/>
    <w:rsid w:val="00D845C0"/>
    <w:rsid w:val="00D86022"/>
    <w:rsid w:val="00D87523"/>
    <w:rsid w:val="00D90AC4"/>
    <w:rsid w:val="00D92995"/>
    <w:rsid w:val="00D92B5C"/>
    <w:rsid w:val="00D93165"/>
    <w:rsid w:val="00D93CF8"/>
    <w:rsid w:val="00D93DC1"/>
    <w:rsid w:val="00D94E7E"/>
    <w:rsid w:val="00D95921"/>
    <w:rsid w:val="00DA0152"/>
    <w:rsid w:val="00DA08F8"/>
    <w:rsid w:val="00DA154A"/>
    <w:rsid w:val="00DA1638"/>
    <w:rsid w:val="00DA1F53"/>
    <w:rsid w:val="00DA36C9"/>
    <w:rsid w:val="00DA487B"/>
    <w:rsid w:val="00DA54A4"/>
    <w:rsid w:val="00DA6F38"/>
    <w:rsid w:val="00DA7201"/>
    <w:rsid w:val="00DB0089"/>
    <w:rsid w:val="00DB0911"/>
    <w:rsid w:val="00DB1215"/>
    <w:rsid w:val="00DB2494"/>
    <w:rsid w:val="00DB2FD1"/>
    <w:rsid w:val="00DB34E3"/>
    <w:rsid w:val="00DB3AA1"/>
    <w:rsid w:val="00DB4DC0"/>
    <w:rsid w:val="00DB587D"/>
    <w:rsid w:val="00DB5CD5"/>
    <w:rsid w:val="00DB64B3"/>
    <w:rsid w:val="00DC1573"/>
    <w:rsid w:val="00DC1639"/>
    <w:rsid w:val="00DC18EF"/>
    <w:rsid w:val="00DC1A9F"/>
    <w:rsid w:val="00DC2640"/>
    <w:rsid w:val="00DC5394"/>
    <w:rsid w:val="00DC5E3A"/>
    <w:rsid w:val="00DC61E3"/>
    <w:rsid w:val="00DC6E41"/>
    <w:rsid w:val="00DC7445"/>
    <w:rsid w:val="00DD0B50"/>
    <w:rsid w:val="00DD1304"/>
    <w:rsid w:val="00DD2D64"/>
    <w:rsid w:val="00DD34A2"/>
    <w:rsid w:val="00DD3616"/>
    <w:rsid w:val="00DD4CE9"/>
    <w:rsid w:val="00DD681A"/>
    <w:rsid w:val="00DD6A17"/>
    <w:rsid w:val="00DD6AA8"/>
    <w:rsid w:val="00DD7DED"/>
    <w:rsid w:val="00DD7FEF"/>
    <w:rsid w:val="00DE0590"/>
    <w:rsid w:val="00DE0D5A"/>
    <w:rsid w:val="00DE1460"/>
    <w:rsid w:val="00DE14F7"/>
    <w:rsid w:val="00DE1880"/>
    <w:rsid w:val="00DE342A"/>
    <w:rsid w:val="00DE43E3"/>
    <w:rsid w:val="00DE468B"/>
    <w:rsid w:val="00DE50C0"/>
    <w:rsid w:val="00DE660E"/>
    <w:rsid w:val="00DE66D9"/>
    <w:rsid w:val="00DE6C72"/>
    <w:rsid w:val="00DE7080"/>
    <w:rsid w:val="00DE775D"/>
    <w:rsid w:val="00DE7819"/>
    <w:rsid w:val="00DE7B44"/>
    <w:rsid w:val="00DF09A0"/>
    <w:rsid w:val="00DF10FB"/>
    <w:rsid w:val="00DF2F5F"/>
    <w:rsid w:val="00DF4CA7"/>
    <w:rsid w:val="00DF5123"/>
    <w:rsid w:val="00DF73AF"/>
    <w:rsid w:val="00E0013D"/>
    <w:rsid w:val="00E00695"/>
    <w:rsid w:val="00E0083E"/>
    <w:rsid w:val="00E00BBB"/>
    <w:rsid w:val="00E015A1"/>
    <w:rsid w:val="00E01EAA"/>
    <w:rsid w:val="00E02C89"/>
    <w:rsid w:val="00E0301F"/>
    <w:rsid w:val="00E048A4"/>
    <w:rsid w:val="00E04982"/>
    <w:rsid w:val="00E04A3F"/>
    <w:rsid w:val="00E05A61"/>
    <w:rsid w:val="00E06622"/>
    <w:rsid w:val="00E13EA6"/>
    <w:rsid w:val="00E14051"/>
    <w:rsid w:val="00E1428B"/>
    <w:rsid w:val="00E14953"/>
    <w:rsid w:val="00E14D3A"/>
    <w:rsid w:val="00E1623A"/>
    <w:rsid w:val="00E22968"/>
    <w:rsid w:val="00E22D6F"/>
    <w:rsid w:val="00E22FEC"/>
    <w:rsid w:val="00E2376A"/>
    <w:rsid w:val="00E23B66"/>
    <w:rsid w:val="00E249BC"/>
    <w:rsid w:val="00E256B2"/>
    <w:rsid w:val="00E26D44"/>
    <w:rsid w:val="00E273A9"/>
    <w:rsid w:val="00E279E9"/>
    <w:rsid w:val="00E27FB8"/>
    <w:rsid w:val="00E31B65"/>
    <w:rsid w:val="00E32022"/>
    <w:rsid w:val="00E321BE"/>
    <w:rsid w:val="00E32F89"/>
    <w:rsid w:val="00E332C1"/>
    <w:rsid w:val="00E33478"/>
    <w:rsid w:val="00E33C98"/>
    <w:rsid w:val="00E34027"/>
    <w:rsid w:val="00E34188"/>
    <w:rsid w:val="00E35BB6"/>
    <w:rsid w:val="00E35F64"/>
    <w:rsid w:val="00E368B5"/>
    <w:rsid w:val="00E4041D"/>
    <w:rsid w:val="00E42615"/>
    <w:rsid w:val="00E4344B"/>
    <w:rsid w:val="00E4356C"/>
    <w:rsid w:val="00E43734"/>
    <w:rsid w:val="00E44387"/>
    <w:rsid w:val="00E4439A"/>
    <w:rsid w:val="00E46833"/>
    <w:rsid w:val="00E5044F"/>
    <w:rsid w:val="00E51432"/>
    <w:rsid w:val="00E51853"/>
    <w:rsid w:val="00E51F70"/>
    <w:rsid w:val="00E5204E"/>
    <w:rsid w:val="00E5267C"/>
    <w:rsid w:val="00E5312A"/>
    <w:rsid w:val="00E544F6"/>
    <w:rsid w:val="00E554F6"/>
    <w:rsid w:val="00E57968"/>
    <w:rsid w:val="00E57ADA"/>
    <w:rsid w:val="00E57B2E"/>
    <w:rsid w:val="00E600F0"/>
    <w:rsid w:val="00E602DD"/>
    <w:rsid w:val="00E60538"/>
    <w:rsid w:val="00E6064A"/>
    <w:rsid w:val="00E61043"/>
    <w:rsid w:val="00E62A7B"/>
    <w:rsid w:val="00E63882"/>
    <w:rsid w:val="00E644C8"/>
    <w:rsid w:val="00E64E3A"/>
    <w:rsid w:val="00E653A7"/>
    <w:rsid w:val="00E72425"/>
    <w:rsid w:val="00E728DC"/>
    <w:rsid w:val="00E74239"/>
    <w:rsid w:val="00E74C5C"/>
    <w:rsid w:val="00E75A9B"/>
    <w:rsid w:val="00E75BC9"/>
    <w:rsid w:val="00E76A95"/>
    <w:rsid w:val="00E76E12"/>
    <w:rsid w:val="00E77FFD"/>
    <w:rsid w:val="00E800D2"/>
    <w:rsid w:val="00E80F75"/>
    <w:rsid w:val="00E81A8C"/>
    <w:rsid w:val="00E821E8"/>
    <w:rsid w:val="00E827ED"/>
    <w:rsid w:val="00E84B4E"/>
    <w:rsid w:val="00E85146"/>
    <w:rsid w:val="00E851D2"/>
    <w:rsid w:val="00E8573E"/>
    <w:rsid w:val="00E85E33"/>
    <w:rsid w:val="00E863A1"/>
    <w:rsid w:val="00E8722B"/>
    <w:rsid w:val="00E87243"/>
    <w:rsid w:val="00E878A7"/>
    <w:rsid w:val="00E910DE"/>
    <w:rsid w:val="00E920E3"/>
    <w:rsid w:val="00E928E4"/>
    <w:rsid w:val="00E937B3"/>
    <w:rsid w:val="00E938B2"/>
    <w:rsid w:val="00E93E96"/>
    <w:rsid w:val="00E941B9"/>
    <w:rsid w:val="00E95330"/>
    <w:rsid w:val="00E95D76"/>
    <w:rsid w:val="00EA0018"/>
    <w:rsid w:val="00EA0DE4"/>
    <w:rsid w:val="00EA1A30"/>
    <w:rsid w:val="00EA2218"/>
    <w:rsid w:val="00EA226F"/>
    <w:rsid w:val="00EA2D45"/>
    <w:rsid w:val="00EA33D2"/>
    <w:rsid w:val="00EA37A4"/>
    <w:rsid w:val="00EA4288"/>
    <w:rsid w:val="00EA4788"/>
    <w:rsid w:val="00EA5708"/>
    <w:rsid w:val="00EA5D34"/>
    <w:rsid w:val="00EA6739"/>
    <w:rsid w:val="00EA78CD"/>
    <w:rsid w:val="00EB0F57"/>
    <w:rsid w:val="00EB2017"/>
    <w:rsid w:val="00EB21A2"/>
    <w:rsid w:val="00EB2693"/>
    <w:rsid w:val="00EB34D5"/>
    <w:rsid w:val="00EB3C9D"/>
    <w:rsid w:val="00EB42C6"/>
    <w:rsid w:val="00EB45D0"/>
    <w:rsid w:val="00EB46F0"/>
    <w:rsid w:val="00EB46FD"/>
    <w:rsid w:val="00EB4755"/>
    <w:rsid w:val="00EB518F"/>
    <w:rsid w:val="00EB605A"/>
    <w:rsid w:val="00EB76CC"/>
    <w:rsid w:val="00EB7977"/>
    <w:rsid w:val="00EB7A7E"/>
    <w:rsid w:val="00EC0784"/>
    <w:rsid w:val="00EC082A"/>
    <w:rsid w:val="00EC0B0C"/>
    <w:rsid w:val="00EC10CE"/>
    <w:rsid w:val="00EC2156"/>
    <w:rsid w:val="00EC23E3"/>
    <w:rsid w:val="00EC290B"/>
    <w:rsid w:val="00EC38FA"/>
    <w:rsid w:val="00EC3E09"/>
    <w:rsid w:val="00EC4F4B"/>
    <w:rsid w:val="00EC4F9D"/>
    <w:rsid w:val="00EC5220"/>
    <w:rsid w:val="00EC6EEC"/>
    <w:rsid w:val="00EC7BAE"/>
    <w:rsid w:val="00ED2249"/>
    <w:rsid w:val="00ED2DF1"/>
    <w:rsid w:val="00ED3FBB"/>
    <w:rsid w:val="00ED44C2"/>
    <w:rsid w:val="00ED4CA3"/>
    <w:rsid w:val="00ED4F5E"/>
    <w:rsid w:val="00ED516A"/>
    <w:rsid w:val="00ED5375"/>
    <w:rsid w:val="00ED6E67"/>
    <w:rsid w:val="00ED7A88"/>
    <w:rsid w:val="00EE1175"/>
    <w:rsid w:val="00EE151F"/>
    <w:rsid w:val="00EE2266"/>
    <w:rsid w:val="00EE2B03"/>
    <w:rsid w:val="00EE383D"/>
    <w:rsid w:val="00EE6F28"/>
    <w:rsid w:val="00EE6F39"/>
    <w:rsid w:val="00EF2F83"/>
    <w:rsid w:val="00EF37EA"/>
    <w:rsid w:val="00EF487D"/>
    <w:rsid w:val="00EF4D2D"/>
    <w:rsid w:val="00EF55B4"/>
    <w:rsid w:val="00EF62DD"/>
    <w:rsid w:val="00EF6372"/>
    <w:rsid w:val="00EF7407"/>
    <w:rsid w:val="00EF77F8"/>
    <w:rsid w:val="00F0029C"/>
    <w:rsid w:val="00F00C2E"/>
    <w:rsid w:val="00F01890"/>
    <w:rsid w:val="00F02116"/>
    <w:rsid w:val="00F021F9"/>
    <w:rsid w:val="00F02CE8"/>
    <w:rsid w:val="00F047DA"/>
    <w:rsid w:val="00F049CA"/>
    <w:rsid w:val="00F060DE"/>
    <w:rsid w:val="00F0685C"/>
    <w:rsid w:val="00F10070"/>
    <w:rsid w:val="00F11F29"/>
    <w:rsid w:val="00F12C55"/>
    <w:rsid w:val="00F12EEB"/>
    <w:rsid w:val="00F1334C"/>
    <w:rsid w:val="00F135D4"/>
    <w:rsid w:val="00F1409F"/>
    <w:rsid w:val="00F158E3"/>
    <w:rsid w:val="00F15D26"/>
    <w:rsid w:val="00F16A04"/>
    <w:rsid w:val="00F16D05"/>
    <w:rsid w:val="00F1716E"/>
    <w:rsid w:val="00F21746"/>
    <w:rsid w:val="00F220C7"/>
    <w:rsid w:val="00F2320A"/>
    <w:rsid w:val="00F23D62"/>
    <w:rsid w:val="00F249FC"/>
    <w:rsid w:val="00F2579E"/>
    <w:rsid w:val="00F25F00"/>
    <w:rsid w:val="00F26836"/>
    <w:rsid w:val="00F2790E"/>
    <w:rsid w:val="00F27940"/>
    <w:rsid w:val="00F27984"/>
    <w:rsid w:val="00F27E0E"/>
    <w:rsid w:val="00F30082"/>
    <w:rsid w:val="00F30810"/>
    <w:rsid w:val="00F30EE7"/>
    <w:rsid w:val="00F316B3"/>
    <w:rsid w:val="00F317DD"/>
    <w:rsid w:val="00F31E0B"/>
    <w:rsid w:val="00F32DC7"/>
    <w:rsid w:val="00F32EF1"/>
    <w:rsid w:val="00F33835"/>
    <w:rsid w:val="00F341B0"/>
    <w:rsid w:val="00F34BB5"/>
    <w:rsid w:val="00F355F5"/>
    <w:rsid w:val="00F36F51"/>
    <w:rsid w:val="00F37C3B"/>
    <w:rsid w:val="00F40A41"/>
    <w:rsid w:val="00F40AFD"/>
    <w:rsid w:val="00F42E8F"/>
    <w:rsid w:val="00F437F5"/>
    <w:rsid w:val="00F455AD"/>
    <w:rsid w:val="00F45851"/>
    <w:rsid w:val="00F464E7"/>
    <w:rsid w:val="00F46639"/>
    <w:rsid w:val="00F474A3"/>
    <w:rsid w:val="00F50F43"/>
    <w:rsid w:val="00F53302"/>
    <w:rsid w:val="00F544AF"/>
    <w:rsid w:val="00F55773"/>
    <w:rsid w:val="00F55949"/>
    <w:rsid w:val="00F56CE8"/>
    <w:rsid w:val="00F57BBF"/>
    <w:rsid w:val="00F57C69"/>
    <w:rsid w:val="00F57CBA"/>
    <w:rsid w:val="00F60170"/>
    <w:rsid w:val="00F60C47"/>
    <w:rsid w:val="00F60D9C"/>
    <w:rsid w:val="00F61C5B"/>
    <w:rsid w:val="00F62363"/>
    <w:rsid w:val="00F63657"/>
    <w:rsid w:val="00F65A89"/>
    <w:rsid w:val="00F65E09"/>
    <w:rsid w:val="00F66070"/>
    <w:rsid w:val="00F6611B"/>
    <w:rsid w:val="00F672D4"/>
    <w:rsid w:val="00F70DE4"/>
    <w:rsid w:val="00F720EE"/>
    <w:rsid w:val="00F721DA"/>
    <w:rsid w:val="00F722F6"/>
    <w:rsid w:val="00F72EAD"/>
    <w:rsid w:val="00F73ADC"/>
    <w:rsid w:val="00F7456C"/>
    <w:rsid w:val="00F7467B"/>
    <w:rsid w:val="00F7496E"/>
    <w:rsid w:val="00F749CC"/>
    <w:rsid w:val="00F75417"/>
    <w:rsid w:val="00F75BE6"/>
    <w:rsid w:val="00F770DC"/>
    <w:rsid w:val="00F77F1C"/>
    <w:rsid w:val="00F801E6"/>
    <w:rsid w:val="00F815BF"/>
    <w:rsid w:val="00F8286A"/>
    <w:rsid w:val="00F834EB"/>
    <w:rsid w:val="00F84026"/>
    <w:rsid w:val="00F843C3"/>
    <w:rsid w:val="00F86533"/>
    <w:rsid w:val="00F90DC4"/>
    <w:rsid w:val="00F90FA2"/>
    <w:rsid w:val="00F91EA6"/>
    <w:rsid w:val="00F926EA"/>
    <w:rsid w:val="00F9341F"/>
    <w:rsid w:val="00F939A6"/>
    <w:rsid w:val="00F940D9"/>
    <w:rsid w:val="00F9440C"/>
    <w:rsid w:val="00F945F6"/>
    <w:rsid w:val="00FA19D2"/>
    <w:rsid w:val="00FA2221"/>
    <w:rsid w:val="00FA3514"/>
    <w:rsid w:val="00FA431B"/>
    <w:rsid w:val="00FA4FA8"/>
    <w:rsid w:val="00FA5C7B"/>
    <w:rsid w:val="00FA60A0"/>
    <w:rsid w:val="00FA7B72"/>
    <w:rsid w:val="00FB0210"/>
    <w:rsid w:val="00FB069D"/>
    <w:rsid w:val="00FB270E"/>
    <w:rsid w:val="00FB36CF"/>
    <w:rsid w:val="00FB4ADC"/>
    <w:rsid w:val="00FB4B9B"/>
    <w:rsid w:val="00FB4D6D"/>
    <w:rsid w:val="00FB5E30"/>
    <w:rsid w:val="00FB70FF"/>
    <w:rsid w:val="00FB7D4A"/>
    <w:rsid w:val="00FC005C"/>
    <w:rsid w:val="00FC15F2"/>
    <w:rsid w:val="00FC2135"/>
    <w:rsid w:val="00FC2831"/>
    <w:rsid w:val="00FC2D0E"/>
    <w:rsid w:val="00FC326E"/>
    <w:rsid w:val="00FC446D"/>
    <w:rsid w:val="00FC44D6"/>
    <w:rsid w:val="00FC5102"/>
    <w:rsid w:val="00FC5B3A"/>
    <w:rsid w:val="00FC6215"/>
    <w:rsid w:val="00FC72C3"/>
    <w:rsid w:val="00FC7E3A"/>
    <w:rsid w:val="00FD0495"/>
    <w:rsid w:val="00FD05F0"/>
    <w:rsid w:val="00FD0FC4"/>
    <w:rsid w:val="00FD1CD7"/>
    <w:rsid w:val="00FD1EE7"/>
    <w:rsid w:val="00FD2075"/>
    <w:rsid w:val="00FD2291"/>
    <w:rsid w:val="00FD3412"/>
    <w:rsid w:val="00FD4274"/>
    <w:rsid w:val="00FD5418"/>
    <w:rsid w:val="00FD652D"/>
    <w:rsid w:val="00FE134A"/>
    <w:rsid w:val="00FE2134"/>
    <w:rsid w:val="00FE3A1B"/>
    <w:rsid w:val="00FE4508"/>
    <w:rsid w:val="00FE4708"/>
    <w:rsid w:val="00FE5570"/>
    <w:rsid w:val="00FE592E"/>
    <w:rsid w:val="00FE649D"/>
    <w:rsid w:val="00FE6521"/>
    <w:rsid w:val="00FE6AC9"/>
    <w:rsid w:val="00FE7B53"/>
    <w:rsid w:val="00FE7C4D"/>
    <w:rsid w:val="00FF06F1"/>
    <w:rsid w:val="00FF0ADF"/>
    <w:rsid w:val="00FF19C0"/>
    <w:rsid w:val="00FF2EB1"/>
    <w:rsid w:val="00FF3B1B"/>
    <w:rsid w:val="00FF4C02"/>
    <w:rsid w:val="00FF52AB"/>
    <w:rsid w:val="00FF576F"/>
    <w:rsid w:val="00FF6519"/>
    <w:rsid w:val="00FF6EBE"/>
    <w:rsid w:val="00FF6FB2"/>
    <w:rsid w:val="00FF7B72"/>
    <w:rsid w:val="00FF7D7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v:textbox inset="5.85pt,.7pt,5.85pt,.7pt"/>
    </o:shapedefaults>
    <o:shapelayout v:ext="edit">
      <o:idmap v:ext="edit" data="1"/>
    </o:shapelayout>
  </w:shapeDefaults>
  <w:decimalSymbol w:val="."/>
  <w:listSeparator w:val=","/>
  <w14:docId w14:val="56911789"/>
  <w15:docId w15:val="{95020227-A846-4A73-9A7B-0DCD00BB9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semiHidden="1" w:uiPriority="9" w:unhideWhenUsed="1"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7AF7"/>
    <w:pPr>
      <w:spacing w:after="200" w:line="276" w:lineRule="auto"/>
    </w:pPr>
    <w:rPr>
      <w:sz w:val="22"/>
      <w:szCs w:val="22"/>
    </w:rPr>
  </w:style>
  <w:style w:type="paragraph" w:styleId="1">
    <w:name w:val="heading 1"/>
    <w:basedOn w:val="a"/>
    <w:next w:val="a"/>
    <w:link w:val="10"/>
    <w:uiPriority w:val="9"/>
    <w:qFormat/>
    <w:rsid w:val="00410C0C"/>
    <w:pPr>
      <w:keepNext/>
      <w:outlineLvl w:val="0"/>
    </w:pPr>
    <w:rPr>
      <w:rFonts w:asciiTheme="majorHAnsi" w:eastAsiaTheme="majorEastAsia" w:hAnsiTheme="majorHAnsi" w:cstheme="majorBidi"/>
      <w:sz w:val="28"/>
      <w:szCs w:val="28"/>
    </w:rPr>
  </w:style>
  <w:style w:type="paragraph" w:styleId="2">
    <w:name w:val="heading 2"/>
    <w:basedOn w:val="a"/>
    <w:next w:val="a"/>
    <w:link w:val="20"/>
    <w:qFormat/>
    <w:rsid w:val="00B23A2A"/>
    <w:pPr>
      <w:keepNext/>
      <w:spacing w:after="0" w:line="480" w:lineRule="auto"/>
      <w:jc w:val="both"/>
      <w:outlineLvl w:val="1"/>
    </w:pPr>
    <w:rPr>
      <w:rFonts w:ascii="Times New Roman" w:eastAsia="Times New Roman" w:hAnsi="Times New Roman"/>
      <w:b/>
      <w:bCs/>
      <w:sz w:val="24"/>
      <w:szCs w:val="24"/>
    </w:rPr>
  </w:style>
  <w:style w:type="paragraph" w:styleId="3">
    <w:name w:val="heading 3"/>
    <w:basedOn w:val="a"/>
    <w:next w:val="a"/>
    <w:link w:val="30"/>
    <w:uiPriority w:val="9"/>
    <w:semiHidden/>
    <w:unhideWhenUsed/>
    <w:qFormat/>
    <w:rsid w:val="00410C0C"/>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qFormat/>
    <w:rsid w:val="003A4E1F"/>
    <w:pPr>
      <w:keepNext/>
      <w:spacing w:before="240" w:after="60"/>
      <w:outlineLvl w:val="3"/>
    </w:pPr>
    <w:rPr>
      <w:rFonts w:eastAsia="Times New Roman"/>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link w:val="2"/>
    <w:rsid w:val="00B23A2A"/>
    <w:rPr>
      <w:rFonts w:ascii="Times New Roman" w:eastAsia="Times New Roman" w:hAnsi="Times New Roman"/>
      <w:b/>
      <w:bCs/>
      <w:sz w:val="24"/>
      <w:szCs w:val="24"/>
      <w:lang w:eastAsia="en-US"/>
    </w:rPr>
  </w:style>
  <w:style w:type="paragraph" w:styleId="a3">
    <w:name w:val="Body Text"/>
    <w:basedOn w:val="a"/>
    <w:link w:val="a4"/>
    <w:rsid w:val="00B23A2A"/>
    <w:pPr>
      <w:spacing w:after="0" w:line="480" w:lineRule="auto"/>
      <w:jc w:val="both"/>
    </w:pPr>
    <w:rPr>
      <w:rFonts w:ascii="Times New Roman" w:eastAsia="Times New Roman" w:hAnsi="Times New Roman"/>
      <w:sz w:val="24"/>
      <w:szCs w:val="24"/>
    </w:rPr>
  </w:style>
  <w:style w:type="character" w:customStyle="1" w:styleId="a4">
    <w:name w:val="本文 (文字)"/>
    <w:link w:val="a3"/>
    <w:rsid w:val="00B23A2A"/>
    <w:rPr>
      <w:rFonts w:ascii="Times New Roman" w:eastAsia="Times New Roman" w:hAnsi="Times New Roman"/>
      <w:sz w:val="24"/>
      <w:szCs w:val="24"/>
      <w:lang w:eastAsia="en-US"/>
    </w:rPr>
  </w:style>
  <w:style w:type="character" w:customStyle="1" w:styleId="40">
    <w:name w:val="見出し 4 (文字)"/>
    <w:link w:val="4"/>
    <w:uiPriority w:val="9"/>
    <w:semiHidden/>
    <w:rsid w:val="003A4E1F"/>
    <w:rPr>
      <w:rFonts w:ascii="Calibri" w:eastAsia="Times New Roman" w:hAnsi="Calibri" w:cs="Times New Roman"/>
      <w:b/>
      <w:bCs/>
      <w:sz w:val="28"/>
      <w:szCs w:val="28"/>
      <w:lang w:eastAsia="en-US"/>
    </w:rPr>
  </w:style>
  <w:style w:type="paragraph" w:customStyle="1" w:styleId="MediumGrid1-Accent21">
    <w:name w:val="Medium Grid 1 - Accent 21"/>
    <w:basedOn w:val="a"/>
    <w:uiPriority w:val="34"/>
    <w:qFormat/>
    <w:rsid w:val="003A4E1F"/>
    <w:pPr>
      <w:ind w:left="720"/>
    </w:pPr>
  </w:style>
  <w:style w:type="paragraph" w:styleId="a5">
    <w:name w:val="header"/>
    <w:basedOn w:val="a"/>
    <w:link w:val="a6"/>
    <w:uiPriority w:val="99"/>
    <w:unhideWhenUsed/>
    <w:rsid w:val="0015472F"/>
    <w:pPr>
      <w:tabs>
        <w:tab w:val="center" w:pos="4513"/>
        <w:tab w:val="right" w:pos="9026"/>
      </w:tabs>
    </w:pPr>
  </w:style>
  <w:style w:type="character" w:customStyle="1" w:styleId="a6">
    <w:name w:val="ヘッダー (文字)"/>
    <w:link w:val="a5"/>
    <w:uiPriority w:val="99"/>
    <w:rsid w:val="0015472F"/>
    <w:rPr>
      <w:sz w:val="22"/>
      <w:szCs w:val="22"/>
      <w:lang w:eastAsia="en-US"/>
    </w:rPr>
  </w:style>
  <w:style w:type="paragraph" w:styleId="a7">
    <w:name w:val="footer"/>
    <w:basedOn w:val="a"/>
    <w:link w:val="a8"/>
    <w:uiPriority w:val="99"/>
    <w:unhideWhenUsed/>
    <w:rsid w:val="0015472F"/>
    <w:pPr>
      <w:tabs>
        <w:tab w:val="center" w:pos="4513"/>
        <w:tab w:val="right" w:pos="9026"/>
      </w:tabs>
    </w:pPr>
  </w:style>
  <w:style w:type="character" w:customStyle="1" w:styleId="a8">
    <w:name w:val="フッター (文字)"/>
    <w:link w:val="a7"/>
    <w:uiPriority w:val="99"/>
    <w:rsid w:val="0015472F"/>
    <w:rPr>
      <w:sz w:val="22"/>
      <w:szCs w:val="22"/>
      <w:lang w:eastAsia="en-US"/>
    </w:rPr>
  </w:style>
  <w:style w:type="character" w:styleId="a9">
    <w:name w:val="annotation reference"/>
    <w:uiPriority w:val="99"/>
    <w:semiHidden/>
    <w:unhideWhenUsed/>
    <w:rsid w:val="0034564C"/>
    <w:rPr>
      <w:sz w:val="16"/>
      <w:szCs w:val="16"/>
    </w:rPr>
  </w:style>
  <w:style w:type="paragraph" w:styleId="aa">
    <w:name w:val="annotation text"/>
    <w:basedOn w:val="a"/>
    <w:link w:val="ab"/>
    <w:unhideWhenUsed/>
    <w:qFormat/>
    <w:rsid w:val="0034564C"/>
    <w:rPr>
      <w:sz w:val="20"/>
      <w:szCs w:val="20"/>
    </w:rPr>
  </w:style>
  <w:style w:type="character" w:customStyle="1" w:styleId="ab">
    <w:name w:val="コメント文字列 (文字)"/>
    <w:link w:val="aa"/>
    <w:uiPriority w:val="99"/>
    <w:qFormat/>
    <w:rsid w:val="0034564C"/>
    <w:rPr>
      <w:lang w:eastAsia="en-US"/>
    </w:rPr>
  </w:style>
  <w:style w:type="paragraph" w:styleId="ac">
    <w:name w:val="annotation subject"/>
    <w:basedOn w:val="aa"/>
    <w:next w:val="aa"/>
    <w:link w:val="ad"/>
    <w:uiPriority w:val="99"/>
    <w:semiHidden/>
    <w:unhideWhenUsed/>
    <w:rsid w:val="0034564C"/>
    <w:rPr>
      <w:b/>
      <w:bCs/>
    </w:rPr>
  </w:style>
  <w:style w:type="character" w:customStyle="1" w:styleId="ad">
    <w:name w:val="コメント内容 (文字)"/>
    <w:link w:val="ac"/>
    <w:uiPriority w:val="99"/>
    <w:semiHidden/>
    <w:rsid w:val="0034564C"/>
    <w:rPr>
      <w:b/>
      <w:bCs/>
      <w:lang w:eastAsia="en-US"/>
    </w:rPr>
  </w:style>
  <w:style w:type="paragraph" w:styleId="ae">
    <w:name w:val="Balloon Text"/>
    <w:basedOn w:val="a"/>
    <w:link w:val="af"/>
    <w:uiPriority w:val="99"/>
    <w:semiHidden/>
    <w:unhideWhenUsed/>
    <w:rsid w:val="0034564C"/>
    <w:pPr>
      <w:spacing w:after="0" w:line="240" w:lineRule="auto"/>
    </w:pPr>
    <w:rPr>
      <w:rFonts w:ascii="Tahoma" w:hAnsi="Tahoma" w:cs="Tahoma"/>
      <w:sz w:val="16"/>
      <w:szCs w:val="16"/>
    </w:rPr>
  </w:style>
  <w:style w:type="character" w:customStyle="1" w:styleId="af">
    <w:name w:val="吹き出し (文字)"/>
    <w:link w:val="ae"/>
    <w:uiPriority w:val="99"/>
    <w:semiHidden/>
    <w:rsid w:val="0034564C"/>
    <w:rPr>
      <w:rFonts w:ascii="Tahoma" w:hAnsi="Tahoma" w:cs="Tahoma"/>
      <w:sz w:val="16"/>
      <w:szCs w:val="16"/>
      <w:lang w:eastAsia="en-US"/>
    </w:rPr>
  </w:style>
  <w:style w:type="character" w:styleId="af0">
    <w:name w:val="Emphasis"/>
    <w:basedOn w:val="a0"/>
    <w:uiPriority w:val="20"/>
    <w:qFormat/>
    <w:rsid w:val="00A6607E"/>
    <w:rPr>
      <w:b/>
      <w:bCs/>
      <w:i w:val="0"/>
      <w:iCs w:val="0"/>
    </w:rPr>
  </w:style>
  <w:style w:type="paragraph" w:styleId="af1">
    <w:name w:val="List Paragraph"/>
    <w:basedOn w:val="a"/>
    <w:uiPriority w:val="34"/>
    <w:qFormat/>
    <w:rsid w:val="003A7A62"/>
    <w:pPr>
      <w:ind w:left="720"/>
      <w:contextualSpacing/>
    </w:pPr>
  </w:style>
  <w:style w:type="paragraph" w:customStyle="1" w:styleId="Paragraph">
    <w:name w:val="Paragraph"/>
    <w:basedOn w:val="a"/>
    <w:rsid w:val="00FC446D"/>
    <w:pPr>
      <w:spacing w:before="120" w:after="0" w:line="240" w:lineRule="auto"/>
      <w:ind w:firstLine="720"/>
    </w:pPr>
    <w:rPr>
      <w:rFonts w:ascii="Times New Roman" w:eastAsia="Times New Roman" w:hAnsi="Times New Roman"/>
      <w:sz w:val="24"/>
      <w:szCs w:val="24"/>
    </w:rPr>
  </w:style>
  <w:style w:type="character" w:styleId="af2">
    <w:name w:val="page number"/>
    <w:basedOn w:val="a0"/>
    <w:uiPriority w:val="99"/>
    <w:semiHidden/>
    <w:unhideWhenUsed/>
    <w:rsid w:val="005C680C"/>
  </w:style>
  <w:style w:type="character" w:styleId="af3">
    <w:name w:val="Hyperlink"/>
    <w:uiPriority w:val="99"/>
    <w:rsid w:val="00314B4D"/>
    <w:rPr>
      <w:rFonts w:cs="Times New Roman"/>
      <w:color w:val="0000FF"/>
      <w:u w:val="single"/>
    </w:rPr>
  </w:style>
  <w:style w:type="character" w:customStyle="1" w:styleId="src1">
    <w:name w:val="src1"/>
    <w:rsid w:val="00314B4D"/>
    <w:rPr>
      <w:rFonts w:cs="Times New Roman"/>
    </w:rPr>
  </w:style>
  <w:style w:type="character" w:customStyle="1" w:styleId="jrnl">
    <w:name w:val="jrnl"/>
    <w:rsid w:val="00314B4D"/>
    <w:rPr>
      <w:rFonts w:cs="Times New Roman"/>
    </w:rPr>
  </w:style>
  <w:style w:type="paragraph" w:customStyle="1" w:styleId="title1">
    <w:name w:val="title1"/>
    <w:basedOn w:val="a"/>
    <w:rsid w:val="00314B4D"/>
    <w:pPr>
      <w:spacing w:after="0" w:line="240" w:lineRule="auto"/>
    </w:pPr>
    <w:rPr>
      <w:rFonts w:ascii="Times New Roman" w:eastAsia="Times New Roman" w:hAnsi="Times New Roman"/>
      <w:sz w:val="29"/>
      <w:szCs w:val="29"/>
      <w:lang w:eastAsia="ja-JP"/>
    </w:rPr>
  </w:style>
  <w:style w:type="character" w:customStyle="1" w:styleId="highlight">
    <w:name w:val="highlight"/>
    <w:rsid w:val="00314B4D"/>
  </w:style>
  <w:style w:type="paragraph" w:customStyle="1" w:styleId="desc">
    <w:name w:val="desc"/>
    <w:basedOn w:val="a"/>
    <w:rsid w:val="00314B4D"/>
    <w:pPr>
      <w:spacing w:before="100" w:beforeAutospacing="1" w:after="100" w:afterAutospacing="1" w:line="240" w:lineRule="auto"/>
    </w:pPr>
    <w:rPr>
      <w:rFonts w:ascii="Times" w:eastAsia="ＭＳ 明朝" w:hAnsi="Times"/>
      <w:sz w:val="20"/>
      <w:szCs w:val="20"/>
    </w:rPr>
  </w:style>
  <w:style w:type="paragraph" w:customStyle="1" w:styleId="details">
    <w:name w:val="details"/>
    <w:basedOn w:val="a"/>
    <w:rsid w:val="00314B4D"/>
    <w:pPr>
      <w:spacing w:before="100" w:beforeAutospacing="1" w:after="100" w:afterAutospacing="1" w:line="240" w:lineRule="auto"/>
    </w:pPr>
    <w:rPr>
      <w:rFonts w:ascii="Times" w:eastAsia="ＭＳ 明朝" w:hAnsi="Times"/>
      <w:sz w:val="20"/>
      <w:szCs w:val="20"/>
    </w:rPr>
  </w:style>
  <w:style w:type="character" w:customStyle="1" w:styleId="10">
    <w:name w:val="見出し 1 (文字)"/>
    <w:basedOn w:val="a0"/>
    <w:link w:val="1"/>
    <w:uiPriority w:val="9"/>
    <w:rsid w:val="00410C0C"/>
    <w:rPr>
      <w:rFonts w:asciiTheme="majorHAnsi" w:eastAsiaTheme="majorEastAsia" w:hAnsiTheme="majorHAnsi" w:cstheme="majorBidi"/>
      <w:sz w:val="28"/>
      <w:szCs w:val="28"/>
      <w:lang w:val="en-GB"/>
    </w:rPr>
  </w:style>
  <w:style w:type="character" w:customStyle="1" w:styleId="30">
    <w:name w:val="見出し 3 (文字)"/>
    <w:basedOn w:val="a0"/>
    <w:link w:val="3"/>
    <w:uiPriority w:val="9"/>
    <w:semiHidden/>
    <w:rsid w:val="00410C0C"/>
    <w:rPr>
      <w:rFonts w:asciiTheme="majorHAnsi" w:eastAsiaTheme="majorEastAsia" w:hAnsiTheme="majorHAnsi" w:cstheme="majorBidi"/>
      <w:sz w:val="22"/>
      <w:szCs w:val="22"/>
      <w:lang w:val="en-GB"/>
    </w:rPr>
  </w:style>
  <w:style w:type="character" w:customStyle="1" w:styleId="apple-converted-space">
    <w:name w:val="apple-converted-space"/>
    <w:basedOn w:val="a0"/>
    <w:rsid w:val="00410C0C"/>
  </w:style>
  <w:style w:type="character" w:customStyle="1" w:styleId="ref-journal">
    <w:name w:val="ref-journal"/>
    <w:basedOn w:val="a0"/>
    <w:rsid w:val="007665AE"/>
  </w:style>
  <w:style w:type="character" w:customStyle="1" w:styleId="ref-vol">
    <w:name w:val="ref-vol"/>
    <w:basedOn w:val="a0"/>
    <w:rsid w:val="007665AE"/>
  </w:style>
  <w:style w:type="character" w:styleId="af4">
    <w:name w:val="FollowedHyperlink"/>
    <w:basedOn w:val="a0"/>
    <w:uiPriority w:val="99"/>
    <w:semiHidden/>
    <w:unhideWhenUsed/>
    <w:rsid w:val="003A0711"/>
    <w:rPr>
      <w:color w:val="800080" w:themeColor="followedHyperlink"/>
      <w:u w:val="single"/>
    </w:rPr>
  </w:style>
  <w:style w:type="character" w:customStyle="1" w:styleId="PageNumber1">
    <w:name w:val="Page Number1"/>
    <w:rsid w:val="007F6DFA"/>
    <w:rPr>
      <w:lang w:val="en-US"/>
    </w:rPr>
  </w:style>
  <w:style w:type="character" w:customStyle="1" w:styleId="PageNumber2">
    <w:name w:val="Page Number2"/>
    <w:rsid w:val="0021290C"/>
    <w:rPr>
      <w:lang w:val="en-US"/>
    </w:rPr>
  </w:style>
  <w:style w:type="character" w:styleId="af5">
    <w:name w:val="line number"/>
    <w:basedOn w:val="a0"/>
    <w:uiPriority w:val="99"/>
    <w:semiHidden/>
    <w:unhideWhenUsed/>
    <w:rsid w:val="00242F47"/>
  </w:style>
  <w:style w:type="paragraph" w:styleId="af6">
    <w:name w:val="Revision"/>
    <w:hidden/>
    <w:uiPriority w:val="71"/>
    <w:rsid w:val="00554CC4"/>
    <w:rPr>
      <w:sz w:val="22"/>
      <w:szCs w:val="22"/>
      <w:lang w:val="en-GB"/>
    </w:rPr>
  </w:style>
  <w:style w:type="paragraph" w:styleId="Web">
    <w:name w:val="Normal (Web)"/>
    <w:basedOn w:val="a"/>
    <w:uiPriority w:val="99"/>
    <w:unhideWhenUsed/>
    <w:rsid w:val="00EB21A2"/>
    <w:pPr>
      <w:spacing w:before="100" w:beforeAutospacing="1" w:after="100" w:afterAutospacing="1" w:line="240" w:lineRule="auto"/>
    </w:pPr>
    <w:rPr>
      <w:rFonts w:ascii="ＭＳ Ｐゴシック" w:eastAsia="ＭＳ Ｐゴシック" w:hAnsi="ＭＳ Ｐゴシック" w:cs="ＭＳ Ｐゴシック"/>
      <w:sz w:val="24"/>
      <w:szCs w:val="24"/>
      <w:lang w:eastAsia="ja-JP"/>
    </w:rPr>
  </w:style>
  <w:style w:type="character" w:styleId="af7">
    <w:name w:val="Unresolved Mention"/>
    <w:basedOn w:val="a0"/>
    <w:uiPriority w:val="99"/>
    <w:semiHidden/>
    <w:unhideWhenUsed/>
    <w:rsid w:val="008A08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5FEDB7-648F-4ABF-85FC-95FB7E8D34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6</Words>
  <Characters>597</Characters>
  <Application>Microsoft Office Word</Application>
  <DocSecurity>0</DocSecurity>
  <Lines>4</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uthor</dc:creator>
  <cp:lastModifiedBy>亨介 中前</cp:lastModifiedBy>
  <cp:revision>2</cp:revision>
  <cp:lastPrinted>2017-02-19T21:58:00Z</cp:lastPrinted>
  <dcterms:created xsi:type="dcterms:W3CDTF">2024-03-04T14:07:00Z</dcterms:created>
  <dcterms:modified xsi:type="dcterms:W3CDTF">2024-03-04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bd9300de2e7bf3be15e2acb6ac44c76073f2e29f0a2972911265e30bc8c364</vt:lpwstr>
  </property>
</Properties>
</file>